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F9E" w:rsidRDefault="00B81FC8" w:rsidP="00F432ED">
      <w:pPr>
        <w:pStyle w:val="Title"/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Data</w:t>
      </w:r>
    </w:p>
    <w:p w:rsidR="00F432ED" w:rsidRPr="00AC4EA9" w:rsidRDefault="00F432ED" w:rsidP="00F432ED">
      <w:pPr>
        <w:pStyle w:val="Title"/>
        <w:spacing w:line="240" w:lineRule="auto"/>
        <w:jc w:val="both"/>
        <w:rPr>
          <w:b w:val="0"/>
          <w:color w:val="000000"/>
          <w:sz w:val="24"/>
          <w:szCs w:val="24"/>
        </w:rPr>
      </w:pPr>
      <w:r w:rsidRPr="00AC4EA9">
        <w:rPr>
          <w:sz w:val="24"/>
          <w:szCs w:val="24"/>
        </w:rPr>
        <w:t xml:space="preserve">Table </w:t>
      </w:r>
      <w:r w:rsidR="00170626">
        <w:rPr>
          <w:sz w:val="24"/>
          <w:szCs w:val="24"/>
        </w:rPr>
        <w:t>S</w:t>
      </w:r>
      <w:r w:rsidRPr="00AC4EA9">
        <w:rPr>
          <w:sz w:val="24"/>
          <w:szCs w:val="24"/>
        </w:rPr>
        <w:t xml:space="preserve">1. </w:t>
      </w:r>
      <w:r w:rsidRPr="00AC4EA9">
        <w:rPr>
          <w:b w:val="0"/>
          <w:sz w:val="24"/>
          <w:szCs w:val="24"/>
        </w:rPr>
        <w:t xml:space="preserve">Compilation of false positive </w:t>
      </w:r>
      <w:r w:rsidR="004C0E15" w:rsidRPr="00AC4EA9">
        <w:rPr>
          <w:b w:val="0"/>
          <w:sz w:val="24"/>
          <w:szCs w:val="24"/>
        </w:rPr>
        <w:t xml:space="preserve">PCR </w:t>
      </w:r>
      <w:r w:rsidRPr="00AC4EA9">
        <w:rPr>
          <w:b w:val="0"/>
          <w:sz w:val="24"/>
          <w:szCs w:val="24"/>
        </w:rPr>
        <w:t>results</w:t>
      </w:r>
      <w:r w:rsidR="002D1C9A">
        <w:rPr>
          <w:b w:val="0"/>
          <w:sz w:val="24"/>
          <w:szCs w:val="24"/>
        </w:rPr>
        <w:t xml:space="preserve"> categorized as contaminants</w:t>
      </w:r>
      <w:r w:rsidRPr="00AC4EA9">
        <w:rPr>
          <w:b w:val="0"/>
          <w:sz w:val="24"/>
          <w:szCs w:val="24"/>
        </w:rPr>
        <w:t xml:space="preserve">; </w:t>
      </w:r>
      <w:r w:rsidR="004C0E15" w:rsidRPr="00AC4EA9">
        <w:rPr>
          <w:b w:val="0"/>
          <w:sz w:val="24"/>
          <w:szCs w:val="24"/>
        </w:rPr>
        <w:t xml:space="preserve">these specimens did not produce </w:t>
      </w:r>
      <w:r w:rsidR="00E4214D" w:rsidRPr="00AC4EA9">
        <w:rPr>
          <w:b w:val="0"/>
          <w:sz w:val="24"/>
          <w:szCs w:val="24"/>
        </w:rPr>
        <w:t xml:space="preserve">a </w:t>
      </w:r>
      <w:r w:rsidRPr="00AC4EA9">
        <w:rPr>
          <w:b w:val="0"/>
          <w:sz w:val="24"/>
          <w:szCs w:val="24"/>
        </w:rPr>
        <w:t xml:space="preserve">distinct PCR fragment on </w:t>
      </w:r>
      <w:proofErr w:type="spellStart"/>
      <w:r w:rsidRPr="00AC4EA9">
        <w:rPr>
          <w:b w:val="0"/>
          <w:color w:val="000000"/>
          <w:sz w:val="24"/>
          <w:szCs w:val="24"/>
        </w:rPr>
        <w:t>polyacrylamide</w:t>
      </w:r>
      <w:proofErr w:type="spellEnd"/>
      <w:r w:rsidRPr="00AC4EA9">
        <w:rPr>
          <w:b w:val="0"/>
          <w:color w:val="000000"/>
          <w:sz w:val="24"/>
          <w:szCs w:val="24"/>
        </w:rPr>
        <w:t xml:space="preserve"> gel electrophoresis</w:t>
      </w:r>
      <w:r w:rsidR="002D1C9A">
        <w:rPr>
          <w:b w:val="0"/>
          <w:color w:val="000000"/>
          <w:sz w:val="24"/>
          <w:szCs w:val="24"/>
        </w:rPr>
        <w:t xml:space="preserve"> and </w:t>
      </w:r>
      <w:r w:rsidRPr="00AC4EA9">
        <w:rPr>
          <w:b w:val="0"/>
          <w:color w:val="000000"/>
          <w:sz w:val="24"/>
          <w:szCs w:val="24"/>
        </w:rPr>
        <w:t>identification</w:t>
      </w:r>
      <w:r w:rsidR="004C0E15" w:rsidRPr="00AC4EA9">
        <w:rPr>
          <w:b w:val="0"/>
          <w:color w:val="000000"/>
          <w:sz w:val="24"/>
          <w:szCs w:val="24"/>
        </w:rPr>
        <w:t xml:space="preserve"> </w:t>
      </w:r>
      <w:r w:rsidR="006F5DD5">
        <w:rPr>
          <w:b w:val="0"/>
          <w:color w:val="000000"/>
          <w:sz w:val="24"/>
          <w:szCs w:val="24"/>
        </w:rPr>
        <w:t xml:space="preserve">pointed to </w:t>
      </w:r>
      <w:r w:rsidRPr="00AC4EA9">
        <w:rPr>
          <w:b w:val="0"/>
          <w:color w:val="000000"/>
          <w:sz w:val="24"/>
          <w:szCs w:val="24"/>
        </w:rPr>
        <w:t>known microbiological</w:t>
      </w:r>
      <w:r w:rsidR="00E4214D" w:rsidRPr="00AC4EA9">
        <w:rPr>
          <w:b w:val="0"/>
          <w:color w:val="000000"/>
          <w:sz w:val="24"/>
          <w:szCs w:val="24"/>
        </w:rPr>
        <w:t xml:space="preserve"> (environmental)</w:t>
      </w:r>
      <w:r w:rsidRPr="00AC4EA9">
        <w:rPr>
          <w:b w:val="0"/>
          <w:color w:val="000000"/>
          <w:sz w:val="24"/>
          <w:szCs w:val="24"/>
        </w:rPr>
        <w:t xml:space="preserve"> contaminants.</w:t>
      </w:r>
    </w:p>
    <w:p w:rsidR="00F432ED" w:rsidRPr="00AC4EA9" w:rsidRDefault="00F432ED" w:rsidP="00F432ED">
      <w:pPr>
        <w:spacing w:after="0" w:line="240" w:lineRule="auto"/>
        <w:rPr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6"/>
        <w:gridCol w:w="4606"/>
      </w:tblGrid>
      <w:tr w:rsidR="00F432ED" w:rsidRPr="00AC4EA9" w:rsidTr="004F4D60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F432ED" w:rsidRPr="00AC4EA9" w:rsidRDefault="00F432ED" w:rsidP="00196EEE">
            <w:pPr>
              <w:spacing w:beforeLines="40" w:afterLines="40" w:line="240" w:lineRule="auto"/>
              <w:rPr>
                <w:sz w:val="22"/>
                <w:szCs w:val="22"/>
                <w:lang w:eastAsia="en-US"/>
              </w:rPr>
            </w:pPr>
            <w:r w:rsidRPr="00AC4EA9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</w:rPr>
              <w:t>Identification by PCR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F432ED" w:rsidRPr="00AC4EA9" w:rsidRDefault="00F432ED" w:rsidP="00196EEE">
            <w:pPr>
              <w:spacing w:beforeLines="40" w:afterLines="40" w:line="240" w:lineRule="auto"/>
              <w:jc w:val="center"/>
              <w:textAlignment w:val="baseline"/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AC4EA9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</w:rPr>
              <w:t>Number of specimens</w:t>
            </w:r>
          </w:p>
          <w:p w:rsidR="00F432ED" w:rsidRPr="00AC4EA9" w:rsidRDefault="00F432ED" w:rsidP="00196EEE">
            <w:pPr>
              <w:spacing w:beforeLines="40" w:afterLines="40" w:line="240" w:lineRule="auto"/>
              <w:jc w:val="center"/>
              <w:rPr>
                <w:sz w:val="22"/>
                <w:szCs w:val="22"/>
                <w:lang w:eastAsia="en-US"/>
              </w:rPr>
            </w:pPr>
            <w:r w:rsidRPr="00AC4EA9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</w:rPr>
              <w:t>(n=49)</w:t>
            </w:r>
          </w:p>
        </w:tc>
      </w:tr>
      <w:tr w:rsidR="00F432ED" w:rsidRPr="00AC4EA9" w:rsidTr="004F4D60">
        <w:tc>
          <w:tcPr>
            <w:tcW w:w="46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Malassez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restricta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2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Cladosporium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2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Alternar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3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Candida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guilliermondii</w:t>
            </w:r>
            <w:proofErr w:type="spellEnd"/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Epicoccum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Malassez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globosa</w:t>
            </w:r>
            <w:proofErr w:type="spellEnd"/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Aspergillus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penicilloides</w:t>
            </w:r>
            <w:proofErr w:type="spellEnd"/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Cryptococcus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victoriae</w:t>
            </w:r>
            <w:proofErr w:type="spellEnd"/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Dioszeg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hungarica</w:t>
            </w:r>
            <w:proofErr w:type="spellEnd"/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Chaetothyriales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Galactomyces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geotrichum</w:t>
            </w:r>
            <w:proofErr w:type="spellEnd"/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Gymnopus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dryophilus</w:t>
            </w:r>
            <w:proofErr w:type="spellEnd"/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Hyphodont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paradoxal</w:t>
            </w:r>
            <w:proofErr w:type="spellEnd"/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Humicol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fuscoatra</w:t>
            </w:r>
            <w:proofErr w:type="spellEnd"/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Malassez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Malassezi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sympodialis</w:t>
            </w:r>
            <w:proofErr w:type="spellEnd"/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Myrmecridium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Ophiostom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Saccharomyces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cerevisiae</w:t>
            </w:r>
            <w:proofErr w:type="spellEnd"/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Stereum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Truncatella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angustata</w:t>
            </w:r>
            <w:proofErr w:type="spellEnd"/>
          </w:p>
        </w:tc>
        <w:tc>
          <w:tcPr>
            <w:tcW w:w="4606" w:type="dxa"/>
            <w:shd w:val="clear" w:color="auto" w:fill="F2F2F2" w:themeFill="background1" w:themeFillShade="F2"/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hAnsi="Calibri" w:cstheme="majorHAnsi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432ED" w:rsidRPr="00AC4EA9" w:rsidTr="004F4D60">
        <w:tc>
          <w:tcPr>
            <w:tcW w:w="4606" w:type="dxa"/>
            <w:tcBorders>
              <w:bottom w:val="single" w:sz="4" w:space="0" w:color="auto"/>
            </w:tcBorders>
            <w:vAlign w:val="center"/>
          </w:tcPr>
          <w:p w:rsidR="00F432ED" w:rsidRPr="00AC4EA9" w:rsidRDefault="00F432ED" w:rsidP="00196EEE">
            <w:pPr>
              <w:pStyle w:val="NormalWeb"/>
              <w:spacing w:beforeLines="40" w:afterLines="40"/>
              <w:textAlignment w:val="baseline"/>
              <w:rPr>
                <w:rFonts w:ascii="Calibri" w:hAnsi="Calibri" w:cstheme="majorHAnsi"/>
                <w:i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>Varicosporium</w:t>
            </w:r>
            <w:proofErr w:type="spellEnd"/>
            <w:r w:rsidRPr="00AC4EA9">
              <w:rPr>
                <w:rFonts w:ascii="Calibri" w:eastAsia="MS PGothic" w:hAnsi="Calibri" w:cstheme="majorHAnsi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r w:rsidRPr="004B238E">
              <w:rPr>
                <w:rFonts w:ascii="Calibri" w:eastAsia="MS PGothic" w:hAnsi="Calibri" w:cstheme="majorHAnsi"/>
                <w:color w:val="000000"/>
                <w:kern w:val="24"/>
                <w:sz w:val="22"/>
                <w:szCs w:val="22"/>
              </w:rPr>
              <w:t>sp.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F432ED" w:rsidRPr="00AC4EA9" w:rsidRDefault="00F432ED" w:rsidP="00196EEE">
            <w:pPr>
              <w:pStyle w:val="NormalWeb"/>
              <w:spacing w:beforeLines="40" w:afterLines="40"/>
              <w:jc w:val="center"/>
              <w:textAlignment w:val="baseline"/>
              <w:rPr>
                <w:rFonts w:ascii="Calibri" w:eastAsia="MS PGothic" w:hAnsi="Calibri" w:cstheme="majorHAnsi"/>
                <w:iCs/>
                <w:color w:val="000000"/>
                <w:kern w:val="24"/>
                <w:sz w:val="22"/>
                <w:szCs w:val="22"/>
              </w:rPr>
            </w:pPr>
            <w:r w:rsidRPr="00AC4EA9">
              <w:rPr>
                <w:rFonts w:ascii="Calibri" w:eastAsia="MS PGothic" w:hAnsi="Calibri" w:cstheme="majorHAnsi"/>
                <w:iCs/>
                <w:color w:val="000000"/>
                <w:kern w:val="24"/>
                <w:sz w:val="22"/>
                <w:szCs w:val="22"/>
              </w:rPr>
              <w:t>1</w:t>
            </w:r>
          </w:p>
        </w:tc>
      </w:tr>
    </w:tbl>
    <w:p w:rsidR="005768CD" w:rsidRPr="00AC4EA9" w:rsidRDefault="005768CD" w:rsidP="005768CD">
      <w:pPr>
        <w:pStyle w:val="TextBeschluss"/>
        <w:numPr>
          <w:ilvl w:val="0"/>
          <w:numId w:val="0"/>
        </w:numPr>
        <w:tabs>
          <w:tab w:val="left" w:pos="708"/>
        </w:tabs>
        <w:spacing w:line="360" w:lineRule="auto"/>
        <w:jc w:val="both"/>
        <w:rPr>
          <w:rFonts w:asciiTheme="minorHAnsi" w:hAnsiTheme="minorHAnsi" w:cs="Arial"/>
          <w:sz w:val="24"/>
          <w:szCs w:val="22"/>
        </w:rPr>
      </w:pPr>
      <w:r w:rsidRPr="00AC4EA9">
        <w:rPr>
          <w:rFonts w:asciiTheme="minorHAnsi" w:hAnsiTheme="minorHAnsi" w:cs="Arial"/>
          <w:b/>
          <w:sz w:val="24"/>
        </w:rPr>
        <w:lastRenderedPageBreak/>
        <w:t xml:space="preserve">Table </w:t>
      </w:r>
      <w:r w:rsidR="00170626">
        <w:rPr>
          <w:rFonts w:asciiTheme="minorHAnsi" w:hAnsiTheme="minorHAnsi" w:cs="Arial"/>
          <w:b/>
          <w:sz w:val="24"/>
        </w:rPr>
        <w:t>S</w:t>
      </w:r>
      <w:r w:rsidRPr="00AC4EA9">
        <w:rPr>
          <w:rFonts w:asciiTheme="minorHAnsi" w:hAnsiTheme="minorHAnsi" w:cs="Arial"/>
          <w:b/>
          <w:sz w:val="24"/>
        </w:rPr>
        <w:t xml:space="preserve">2. </w:t>
      </w:r>
      <w:r w:rsidR="00663E0D" w:rsidRPr="00663E0D">
        <w:rPr>
          <w:rFonts w:asciiTheme="minorHAnsi" w:hAnsiTheme="minorHAnsi" w:cs="Arial"/>
          <w:sz w:val="24"/>
        </w:rPr>
        <w:t>F</w:t>
      </w:r>
      <w:r w:rsidR="004E24FA">
        <w:rPr>
          <w:rFonts w:asciiTheme="minorHAnsi" w:hAnsiTheme="minorHAnsi" w:cs="Arial"/>
          <w:sz w:val="24"/>
        </w:rPr>
        <w:t>ungal</w:t>
      </w:r>
      <w:r w:rsidRPr="00AC4EA9">
        <w:rPr>
          <w:rFonts w:asciiTheme="minorHAnsi" w:hAnsiTheme="minorHAnsi" w:cs="Arial"/>
          <w:sz w:val="24"/>
        </w:rPr>
        <w:t xml:space="preserve"> </w:t>
      </w:r>
      <w:r w:rsidR="00663E0D">
        <w:rPr>
          <w:rFonts w:asciiTheme="minorHAnsi" w:hAnsiTheme="minorHAnsi" w:cs="Arial"/>
          <w:sz w:val="24"/>
        </w:rPr>
        <w:t xml:space="preserve">ITS </w:t>
      </w:r>
      <w:r w:rsidRPr="00AC4EA9">
        <w:rPr>
          <w:rFonts w:asciiTheme="minorHAnsi" w:hAnsiTheme="minorHAnsi" w:cs="Calibri"/>
          <w:sz w:val="24"/>
          <w:szCs w:val="22"/>
        </w:rPr>
        <w:t>PCR c</w:t>
      </w:r>
      <w:r w:rsidR="00977AE0">
        <w:rPr>
          <w:rFonts w:asciiTheme="minorHAnsi" w:hAnsiTheme="minorHAnsi" w:cs="Calibri"/>
          <w:sz w:val="24"/>
          <w:szCs w:val="22"/>
        </w:rPr>
        <w:t>ompared to conventional cultures</w:t>
      </w:r>
      <w:r w:rsidR="00D23CBC">
        <w:rPr>
          <w:rFonts w:asciiTheme="minorHAnsi" w:hAnsiTheme="minorHAnsi" w:cs="Calibri"/>
          <w:sz w:val="24"/>
          <w:szCs w:val="22"/>
        </w:rPr>
        <w:t xml:space="preserve"> </w:t>
      </w:r>
      <w:r w:rsidR="00D23CBC" w:rsidRPr="00AC4EA9">
        <w:rPr>
          <w:rFonts w:asciiTheme="minorHAnsi" w:hAnsiTheme="minorHAnsi" w:cs="Calibri"/>
          <w:sz w:val="24"/>
          <w:szCs w:val="22"/>
        </w:rPr>
        <w:t>(</w:t>
      </w:r>
      <w:r w:rsidR="00D23CBC" w:rsidRPr="00AC4EA9">
        <w:rPr>
          <w:rFonts w:asciiTheme="minorHAnsi" w:hAnsiTheme="minorHAnsi" w:cs="Arial"/>
          <w:sz w:val="24"/>
          <w:szCs w:val="22"/>
        </w:rPr>
        <w:t>n=251)</w:t>
      </w:r>
      <w:r w:rsidR="00977AE0">
        <w:rPr>
          <w:rFonts w:asciiTheme="minorHAnsi" w:hAnsiTheme="minorHAnsi" w:cs="Calibri"/>
          <w:sz w:val="24"/>
          <w:szCs w:val="22"/>
        </w:rPr>
        <w:t>.</w:t>
      </w:r>
      <w:r w:rsidRPr="00AC4EA9">
        <w:rPr>
          <w:rFonts w:asciiTheme="minorHAnsi" w:hAnsiTheme="minorHAnsi" w:cs="Calibri"/>
          <w:sz w:val="24"/>
          <w:szCs w:val="22"/>
        </w:rPr>
        <w:t xml:space="preserve"> </w:t>
      </w:r>
      <w:r w:rsidR="00977AE0">
        <w:rPr>
          <w:rFonts w:asciiTheme="minorHAnsi" w:hAnsiTheme="minorHAnsi" w:cs="Calibri"/>
          <w:sz w:val="24"/>
          <w:szCs w:val="22"/>
        </w:rPr>
        <w:t>F</w:t>
      </w:r>
      <w:r w:rsidRPr="00AC4EA9">
        <w:rPr>
          <w:rFonts w:asciiTheme="minorHAnsi" w:hAnsiTheme="minorHAnsi" w:cs="Calibri"/>
          <w:sz w:val="24"/>
          <w:szCs w:val="22"/>
        </w:rPr>
        <w:t>o</w:t>
      </w:r>
      <w:bookmarkStart w:id="0" w:name="_GoBack"/>
      <w:bookmarkEnd w:id="0"/>
      <w:r w:rsidRPr="00AC4EA9">
        <w:rPr>
          <w:rFonts w:asciiTheme="minorHAnsi" w:hAnsiTheme="minorHAnsi" w:cs="Calibri"/>
          <w:sz w:val="24"/>
          <w:szCs w:val="22"/>
        </w:rPr>
        <w:t xml:space="preserve">ur microscopy- and PCR-negative </w:t>
      </w:r>
      <w:r w:rsidR="00A11DFA">
        <w:rPr>
          <w:rFonts w:asciiTheme="minorHAnsi" w:hAnsiTheme="minorHAnsi" w:cs="Calibri"/>
          <w:sz w:val="24"/>
          <w:szCs w:val="22"/>
        </w:rPr>
        <w:t xml:space="preserve">but culture positive </w:t>
      </w:r>
      <w:r w:rsidRPr="00AC4EA9">
        <w:rPr>
          <w:rFonts w:asciiTheme="minorHAnsi" w:hAnsiTheme="minorHAnsi" w:cs="Calibri"/>
          <w:sz w:val="24"/>
          <w:szCs w:val="22"/>
        </w:rPr>
        <w:t xml:space="preserve">specimens </w:t>
      </w:r>
      <w:r w:rsidR="00A11DFA">
        <w:rPr>
          <w:rFonts w:asciiTheme="minorHAnsi" w:hAnsiTheme="minorHAnsi" w:cs="Calibri"/>
          <w:sz w:val="24"/>
          <w:szCs w:val="22"/>
        </w:rPr>
        <w:t xml:space="preserve">as included in </w:t>
      </w:r>
      <w:r w:rsidR="00A11DFA" w:rsidRPr="00AC4EA9">
        <w:rPr>
          <w:rFonts w:asciiTheme="minorHAnsi" w:hAnsiTheme="minorHAnsi" w:cs="Calibri"/>
          <w:sz w:val="24"/>
          <w:szCs w:val="22"/>
        </w:rPr>
        <w:t xml:space="preserve">Table </w:t>
      </w:r>
      <w:proofErr w:type="gramStart"/>
      <w:r w:rsidR="00A11DFA" w:rsidRPr="00AC4EA9">
        <w:rPr>
          <w:rFonts w:asciiTheme="minorHAnsi" w:hAnsiTheme="minorHAnsi" w:cs="Calibri"/>
          <w:sz w:val="24"/>
          <w:szCs w:val="22"/>
        </w:rPr>
        <w:t>2,</w:t>
      </w:r>
      <w:proofErr w:type="gramEnd"/>
      <w:r w:rsidR="00A11DFA" w:rsidRPr="00AC4EA9">
        <w:rPr>
          <w:rFonts w:asciiTheme="minorHAnsi" w:hAnsiTheme="minorHAnsi" w:cs="Calibri"/>
          <w:sz w:val="24"/>
          <w:szCs w:val="22"/>
        </w:rPr>
        <w:t xml:space="preserve"> </w:t>
      </w:r>
      <w:r w:rsidR="00072AAD" w:rsidRPr="00AC4EA9">
        <w:rPr>
          <w:rFonts w:asciiTheme="minorHAnsi" w:hAnsiTheme="minorHAnsi" w:cs="Calibri"/>
          <w:sz w:val="24"/>
          <w:szCs w:val="22"/>
        </w:rPr>
        <w:t xml:space="preserve">were </w:t>
      </w:r>
      <w:r w:rsidR="003157C2">
        <w:rPr>
          <w:rFonts w:asciiTheme="minorHAnsi" w:hAnsiTheme="minorHAnsi" w:cs="Calibri"/>
          <w:sz w:val="24"/>
          <w:szCs w:val="22"/>
        </w:rPr>
        <w:t>categorized</w:t>
      </w:r>
      <w:r w:rsidR="00072AAD" w:rsidRPr="00AC4EA9">
        <w:rPr>
          <w:rFonts w:asciiTheme="minorHAnsi" w:hAnsiTheme="minorHAnsi" w:cs="Calibri"/>
          <w:sz w:val="24"/>
          <w:szCs w:val="22"/>
        </w:rPr>
        <w:t xml:space="preserve"> </w:t>
      </w:r>
      <w:r w:rsidRPr="00AC4EA9">
        <w:rPr>
          <w:rFonts w:asciiTheme="minorHAnsi" w:hAnsiTheme="minorHAnsi" w:cs="Calibri"/>
          <w:sz w:val="24"/>
          <w:szCs w:val="22"/>
        </w:rPr>
        <w:t>as culture-negative since cu</w:t>
      </w:r>
      <w:r w:rsidR="0082132B">
        <w:rPr>
          <w:rFonts w:asciiTheme="minorHAnsi" w:hAnsiTheme="minorHAnsi" w:cs="Calibri"/>
          <w:sz w:val="24"/>
          <w:szCs w:val="22"/>
        </w:rPr>
        <w:t>ltures were only positive by a</w:t>
      </w:r>
      <w:r w:rsidRPr="00AC4EA9">
        <w:rPr>
          <w:rFonts w:asciiTheme="minorHAnsi" w:hAnsiTheme="minorHAnsi" w:cs="Calibri"/>
          <w:sz w:val="24"/>
          <w:szCs w:val="22"/>
        </w:rPr>
        <w:t xml:space="preserve"> single fungal colony or only after enrichment culture; thus, microbiological contamination was highly likely</w:t>
      </w:r>
      <w:r w:rsidRPr="00AC4EA9">
        <w:rPr>
          <w:rFonts w:asciiTheme="minorHAnsi" w:hAnsiTheme="minorHAnsi" w:cs="Arial"/>
          <w:sz w:val="24"/>
          <w:szCs w:val="22"/>
        </w:rPr>
        <w:t>.</w:t>
      </w:r>
    </w:p>
    <w:p w:rsidR="005768CD" w:rsidRPr="00AC4EA9" w:rsidRDefault="005768CD" w:rsidP="005768CD">
      <w:pPr>
        <w:pStyle w:val="TextBeschluss"/>
        <w:numPr>
          <w:ilvl w:val="0"/>
          <w:numId w:val="0"/>
        </w:numPr>
        <w:tabs>
          <w:tab w:val="left" w:pos="708"/>
        </w:tabs>
        <w:spacing w:line="480" w:lineRule="auto"/>
        <w:rPr>
          <w:rFonts w:asciiTheme="minorHAnsi" w:hAnsiTheme="minorHAnsi" w:cs="Arial"/>
          <w:sz w:val="24"/>
          <w:szCs w:val="22"/>
        </w:rPr>
      </w:pPr>
    </w:p>
    <w:tbl>
      <w:tblPr>
        <w:tblW w:w="0" w:type="auto"/>
        <w:tblInd w:w="1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6"/>
        <w:gridCol w:w="478"/>
        <w:gridCol w:w="1908"/>
        <w:gridCol w:w="1805"/>
      </w:tblGrid>
      <w:tr w:rsidR="005768CD" w:rsidRPr="00AC4EA9" w:rsidTr="005768CD">
        <w:trPr>
          <w:trHeight w:val="38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2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2"/>
              </w:rPr>
            </w:pPr>
          </w:p>
        </w:tc>
        <w:tc>
          <w:tcPr>
            <w:tcW w:w="371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b/>
                <w:sz w:val="24"/>
                <w:szCs w:val="22"/>
              </w:rPr>
              <w:t>Culture</w:t>
            </w:r>
          </w:p>
        </w:tc>
      </w:tr>
      <w:tr w:rsidR="005768CD" w:rsidRPr="00AC4EA9" w:rsidTr="005768CD">
        <w:trPr>
          <w:trHeight w:val="406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2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b/>
                <w:sz w:val="24"/>
                <w:szCs w:val="22"/>
              </w:rPr>
              <w:t>+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b/>
                <w:sz w:val="24"/>
                <w:szCs w:val="22"/>
              </w:rPr>
              <w:t>−</w:t>
            </w:r>
          </w:p>
        </w:tc>
      </w:tr>
      <w:tr w:rsidR="005768CD" w:rsidRPr="00AC4EA9" w:rsidTr="005768CD">
        <w:trPr>
          <w:trHeight w:val="385"/>
        </w:trPr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b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b/>
                <w:sz w:val="24"/>
                <w:szCs w:val="22"/>
              </w:rPr>
              <w:t>PCR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b/>
                <w:sz w:val="24"/>
                <w:szCs w:val="22"/>
              </w:rPr>
              <w:t>+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sz w:val="24"/>
                <w:szCs w:val="22"/>
              </w:rPr>
              <w:t>57 (22.7%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sz w:val="24"/>
                <w:szCs w:val="22"/>
              </w:rPr>
              <w:t>18 (7.2%)</w:t>
            </w:r>
          </w:p>
        </w:tc>
      </w:tr>
      <w:tr w:rsidR="005768CD" w:rsidRPr="00AC4EA9" w:rsidTr="005768CD">
        <w:trPr>
          <w:trHeight w:val="2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8CD" w:rsidRPr="00AC4EA9" w:rsidRDefault="005768CD">
            <w:pPr>
              <w:spacing w:after="0" w:line="240" w:lineRule="auto"/>
              <w:rPr>
                <w:rFonts w:asciiTheme="minorHAnsi" w:eastAsia="Times New Roman" w:hAnsiTheme="minorHAnsi" w:cs="Arial"/>
                <w:b/>
                <w:szCs w:val="22"/>
                <w:lang w:eastAsia="de-CH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b/>
                <w:sz w:val="24"/>
                <w:szCs w:val="22"/>
              </w:rPr>
              <w:t>−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sz w:val="24"/>
                <w:szCs w:val="22"/>
              </w:rPr>
              <w:t>4 (1.6%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CD" w:rsidRPr="00AC4EA9" w:rsidRDefault="005768CD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before="40" w:after="40" w:line="240" w:lineRule="auto"/>
              <w:jc w:val="center"/>
              <w:rPr>
                <w:rFonts w:asciiTheme="minorHAnsi" w:hAnsiTheme="minorHAnsi" w:cs="Arial"/>
                <w:sz w:val="24"/>
                <w:szCs w:val="22"/>
              </w:rPr>
            </w:pPr>
            <w:r w:rsidRPr="00AC4EA9">
              <w:rPr>
                <w:rFonts w:asciiTheme="minorHAnsi" w:hAnsiTheme="minorHAnsi" w:cs="Arial"/>
                <w:sz w:val="24"/>
                <w:szCs w:val="22"/>
              </w:rPr>
              <w:t>172 (68.5%)</w:t>
            </w:r>
          </w:p>
        </w:tc>
      </w:tr>
    </w:tbl>
    <w:p w:rsidR="005768CD" w:rsidRPr="00AC4EA9" w:rsidRDefault="005768CD" w:rsidP="005768CD">
      <w:pPr>
        <w:pStyle w:val="TextBeschluss"/>
        <w:numPr>
          <w:ilvl w:val="0"/>
          <w:numId w:val="0"/>
        </w:numPr>
        <w:tabs>
          <w:tab w:val="left" w:pos="708"/>
        </w:tabs>
        <w:spacing w:line="480" w:lineRule="auto"/>
        <w:rPr>
          <w:rFonts w:cs="Arial"/>
          <w:b/>
          <w:sz w:val="24"/>
        </w:rPr>
      </w:pPr>
    </w:p>
    <w:p w:rsidR="002C08B1" w:rsidRPr="00AC4EA9" w:rsidRDefault="002C08B1" w:rsidP="002C08B1">
      <w:pPr>
        <w:pStyle w:val="TextBeschluss"/>
        <w:numPr>
          <w:ilvl w:val="0"/>
          <w:numId w:val="0"/>
        </w:numPr>
        <w:tabs>
          <w:tab w:val="left" w:pos="708"/>
        </w:tabs>
        <w:spacing w:line="360" w:lineRule="auto"/>
        <w:rPr>
          <w:szCs w:val="20"/>
        </w:rPr>
      </w:pPr>
      <w:r w:rsidRPr="00AC4EA9">
        <w:rPr>
          <w:szCs w:val="20"/>
        </w:rPr>
        <w:t>Analytical sensitivity</w:t>
      </w:r>
      <w:r w:rsidRPr="00AC4EA9">
        <w:rPr>
          <w:szCs w:val="20"/>
        </w:rPr>
        <w:tab/>
      </w:r>
      <w:r w:rsidRPr="00AC4EA9">
        <w:rPr>
          <w:szCs w:val="20"/>
        </w:rPr>
        <w:tab/>
        <w:t>93.4%</w:t>
      </w:r>
      <w:r w:rsidRPr="00AC4EA9">
        <w:rPr>
          <w:szCs w:val="20"/>
        </w:rPr>
        <w:tab/>
      </w:r>
      <w:r w:rsidRPr="00AC4EA9">
        <w:rPr>
          <w:szCs w:val="20"/>
        </w:rPr>
        <w:tab/>
        <w:t>Positive predictive value (PPV)</w:t>
      </w:r>
      <w:r w:rsidRPr="00AC4EA9">
        <w:rPr>
          <w:szCs w:val="20"/>
        </w:rPr>
        <w:tab/>
      </w:r>
      <w:r w:rsidRPr="00AC4EA9">
        <w:rPr>
          <w:szCs w:val="20"/>
        </w:rPr>
        <w:tab/>
        <w:t>76%</w:t>
      </w:r>
      <w:r w:rsidRPr="00AC4EA9">
        <w:rPr>
          <w:szCs w:val="20"/>
        </w:rPr>
        <w:tab/>
      </w:r>
    </w:p>
    <w:p w:rsidR="002C08B1" w:rsidRPr="00AC4EA9" w:rsidRDefault="002C08B1" w:rsidP="002C08B1">
      <w:pPr>
        <w:pStyle w:val="TextBeschluss"/>
        <w:numPr>
          <w:ilvl w:val="0"/>
          <w:numId w:val="0"/>
        </w:numPr>
        <w:tabs>
          <w:tab w:val="left" w:pos="708"/>
        </w:tabs>
        <w:spacing w:line="360" w:lineRule="auto"/>
        <w:rPr>
          <w:szCs w:val="20"/>
        </w:rPr>
      </w:pPr>
      <w:r w:rsidRPr="00AC4EA9">
        <w:rPr>
          <w:szCs w:val="20"/>
        </w:rPr>
        <w:t xml:space="preserve">Analytical specificity </w:t>
      </w:r>
      <w:r w:rsidRPr="00AC4EA9">
        <w:rPr>
          <w:szCs w:val="20"/>
        </w:rPr>
        <w:tab/>
      </w:r>
      <w:r w:rsidRPr="00AC4EA9">
        <w:rPr>
          <w:szCs w:val="20"/>
        </w:rPr>
        <w:tab/>
        <w:t xml:space="preserve">90.5% </w:t>
      </w:r>
      <w:r w:rsidRPr="00AC4EA9">
        <w:rPr>
          <w:szCs w:val="20"/>
        </w:rPr>
        <w:tab/>
      </w:r>
      <w:r w:rsidRPr="00AC4EA9">
        <w:rPr>
          <w:szCs w:val="20"/>
        </w:rPr>
        <w:tab/>
        <w:t>Negative predictive value (NPV)</w:t>
      </w:r>
      <w:r w:rsidRPr="00AC4EA9">
        <w:rPr>
          <w:szCs w:val="20"/>
        </w:rPr>
        <w:tab/>
        <w:t>97.7%</w:t>
      </w:r>
    </w:p>
    <w:p w:rsidR="004F4D60" w:rsidRPr="00AC4EA9" w:rsidRDefault="004F4D60">
      <w:pPr>
        <w:spacing w:after="0" w:line="240" w:lineRule="auto"/>
        <w:jc w:val="left"/>
        <w:sectPr w:rsidR="004F4D60" w:rsidRPr="00AC4EA9" w:rsidSect="00196EEE">
          <w:headerReference w:type="default" r:id="rId8"/>
          <w:footerReference w:type="even" r:id="rId9"/>
          <w:footerReference w:type="default" r:id="rId10"/>
          <w:type w:val="continuous"/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p w:rsidR="00C32B4C" w:rsidRPr="00AC4EA9" w:rsidRDefault="00C32B4C" w:rsidP="00C32B4C">
      <w:pPr>
        <w:spacing w:after="0" w:line="240" w:lineRule="auto"/>
        <w:rPr>
          <w:rFonts w:asciiTheme="minorHAnsi" w:hAnsiTheme="minorHAnsi" w:cs="Arial"/>
        </w:rPr>
      </w:pPr>
      <w:r w:rsidRPr="00AC4EA9">
        <w:rPr>
          <w:rFonts w:asciiTheme="minorHAnsi" w:hAnsiTheme="minorHAnsi" w:cs="Arial"/>
          <w:b/>
        </w:rPr>
        <w:lastRenderedPageBreak/>
        <w:t xml:space="preserve">Table </w:t>
      </w:r>
      <w:r w:rsidR="00170626">
        <w:rPr>
          <w:rFonts w:asciiTheme="minorHAnsi" w:hAnsiTheme="minorHAnsi" w:cs="Arial"/>
          <w:b/>
        </w:rPr>
        <w:t>S</w:t>
      </w:r>
      <w:r w:rsidRPr="00AC4EA9">
        <w:rPr>
          <w:rFonts w:asciiTheme="minorHAnsi" w:hAnsiTheme="minorHAnsi" w:cs="Arial"/>
          <w:b/>
        </w:rPr>
        <w:t>3.</w:t>
      </w:r>
      <w:r w:rsidRPr="00AC4EA9">
        <w:rPr>
          <w:rFonts w:asciiTheme="minorHAnsi" w:hAnsiTheme="minorHAnsi" w:cs="Arial"/>
        </w:rPr>
        <w:t xml:space="preserve"> Compilation of the patients with fungal infection (n=54)</w:t>
      </w:r>
    </w:p>
    <w:p w:rsidR="00C32B4C" w:rsidRPr="00AC4EA9" w:rsidRDefault="00C32B4C" w:rsidP="00C32B4C">
      <w:pPr>
        <w:spacing w:after="0" w:line="240" w:lineRule="auto"/>
        <w:rPr>
          <w:rFonts w:asciiTheme="minorHAnsi" w:hAnsiTheme="minorHAnsi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4"/>
        <w:gridCol w:w="1004"/>
        <w:gridCol w:w="1869"/>
        <w:gridCol w:w="1732"/>
        <w:gridCol w:w="1760"/>
        <w:gridCol w:w="1615"/>
        <w:gridCol w:w="1591"/>
        <w:gridCol w:w="2930"/>
      </w:tblGrid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Patient numbe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Sample numbe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Clinical speci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Microsco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Broad range 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 xml:space="preserve">Antifungal therapy </w:t>
            </w:r>
          </w:p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(number of days under antifungal therapy</w:t>
            </w:r>
            <w:r w:rsidRPr="00AC4EA9">
              <w:rPr>
                <w:rFonts w:asciiTheme="minorHAnsi" w:hAnsiTheme="minorHAnsi" w:cs="Arial"/>
                <w:vertAlign w:val="superscript"/>
              </w:rPr>
              <w:t>1</w:t>
            </w:r>
            <w:r w:rsidRPr="00AC4EA9">
              <w:rPr>
                <w:rFonts w:asciiTheme="minorHAnsi" w:hAnsiTheme="minorHAnsi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b/>
              </w:rPr>
              <w:t>Clinical situation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spi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Perforation of Barrett’s esophagus with </w:t>
            </w:r>
            <w:proofErr w:type="spellStart"/>
            <w:r w:rsidRPr="00AC4EA9">
              <w:rPr>
                <w:rFonts w:asciiTheme="minorHAnsi" w:hAnsiTheme="minorHAnsi" w:cs="Arial"/>
              </w:rPr>
              <w:t>mediastiniti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and pleura </w:t>
            </w:r>
            <w:proofErr w:type="spellStart"/>
            <w:r w:rsidRPr="00AC4EA9">
              <w:rPr>
                <w:rFonts w:asciiTheme="minorHAnsi" w:hAnsiTheme="minorHAnsi" w:cs="Arial"/>
              </w:rPr>
              <w:t>empyema</w:t>
            </w:r>
            <w:proofErr w:type="spellEnd"/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Open chest treatment after complicated valve reconstruction 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Asci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Pseudo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Open abdomen treatment after small bowel resection with subsequent leakage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Ear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A. 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Chronic </w:t>
            </w:r>
            <w:proofErr w:type="spellStart"/>
            <w:r w:rsidRPr="00AC4EA9">
              <w:rPr>
                <w:rFonts w:asciiTheme="minorHAnsi" w:hAnsiTheme="minorHAnsi" w:cs="Arial"/>
              </w:rPr>
              <w:t>otiti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media</w:t>
            </w:r>
          </w:p>
        </w:tc>
      </w:tr>
      <w:tr w:rsidR="00C32B4C" w:rsidRPr="00AC4EA9" w:rsidTr="00C32B4C">
        <w:trPr>
          <w:trHeight w:val="566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CASP, FLC (6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Pancreatitis </w:t>
            </w:r>
            <w:proofErr w:type="spellStart"/>
            <w:r w:rsidRPr="00AC4EA9">
              <w:rPr>
                <w:rFonts w:asciiTheme="minorHAnsi" w:hAnsiTheme="minorHAnsi" w:cs="Arial"/>
              </w:rPr>
              <w:t>necroticans</w:t>
            </w:r>
            <w:proofErr w:type="spellEnd"/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6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CASP (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Esophageal perforation with pleura </w:t>
            </w:r>
            <w:proofErr w:type="spellStart"/>
            <w:r w:rsidRPr="00AC4EA9">
              <w:rPr>
                <w:rFonts w:asciiTheme="minorHAnsi" w:hAnsiTheme="minorHAnsi" w:cs="Arial"/>
              </w:rPr>
              <w:t>empyema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 a patient with </w:t>
            </w:r>
            <w:proofErr w:type="spellStart"/>
            <w:r w:rsidRPr="00AC4EA9">
              <w:rPr>
                <w:rFonts w:asciiTheme="minorHAnsi" w:hAnsiTheme="minorHAnsi" w:cs="Arial"/>
              </w:rPr>
              <w:t>Morbu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AC4EA9">
              <w:rPr>
                <w:rFonts w:asciiTheme="minorHAnsi" w:hAnsiTheme="minorHAnsi" w:cs="Arial"/>
              </w:rPr>
              <w:t>Crohn</w:t>
            </w:r>
            <w:proofErr w:type="spellEnd"/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6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Pseudo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CASP, FLC (9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7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Wound swab</w:t>
            </w:r>
          </w:p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  <w:r w:rsidRPr="00AC4EA9">
              <w:rPr>
                <w:rFonts w:asciiTheme="minorHAnsi" w:hAnsiTheme="minorHAnsi" w:cs="Arial"/>
              </w:rPr>
              <w:t xml:space="preserve">Ruptured </w:t>
            </w:r>
            <w:proofErr w:type="spellStart"/>
            <w:r w:rsidRPr="00AC4EA9">
              <w:rPr>
                <w:rFonts w:asciiTheme="minorHAnsi" w:hAnsiTheme="minorHAnsi" w:cs="Arial"/>
              </w:rPr>
              <w:t>epiphrenic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esophageal </w:t>
            </w:r>
            <w:proofErr w:type="spellStart"/>
            <w:r w:rsidRPr="00AC4EA9">
              <w:rPr>
                <w:rFonts w:asciiTheme="minorHAnsi" w:hAnsiTheme="minorHAnsi" w:cs="Arial"/>
              </w:rPr>
              <w:t>diverticulum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with pleura </w:t>
            </w:r>
            <w:proofErr w:type="spellStart"/>
            <w:r w:rsidRPr="00AC4EA9">
              <w:rPr>
                <w:rFonts w:asciiTheme="minorHAnsi" w:hAnsiTheme="minorHAnsi" w:cs="Arial"/>
              </w:rPr>
              <w:t>empyema</w:t>
            </w:r>
            <w:proofErr w:type="spellEnd"/>
          </w:p>
          <w:p w:rsidR="00FC50B2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</w:p>
          <w:p w:rsidR="00FC50B2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</w:p>
          <w:p w:rsidR="00FC50B2" w:rsidRPr="00AC4EA9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7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7E1DDB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7.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lastRenderedPageBreak/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8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spi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Yeasts, </w:t>
            </w:r>
            <w:proofErr w:type="spellStart"/>
            <w:r w:rsidRPr="00AC4EA9">
              <w:rPr>
                <w:rFonts w:asciiTheme="minorHAnsi" w:hAnsiTheme="minorHAnsi" w:cs="Arial"/>
              </w:rPr>
              <w:t>pseudo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</w:t>
            </w:r>
            <w:r w:rsidR="00523F43" w:rsidRPr="00AC4EA9">
              <w:rPr>
                <w:rFonts w:asciiTheme="minorHAnsi" w:hAnsiTheme="minorHAnsi" w:cs="Arial"/>
                <w:i/>
                <w:iCs/>
              </w:rPr>
              <w:t xml:space="preserve">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  <w:r w:rsidRPr="00AC4EA9">
              <w:rPr>
                <w:rFonts w:asciiTheme="minorHAnsi" w:hAnsiTheme="minorHAnsi" w:cs="Arial"/>
                <w:i/>
                <w:iCs/>
              </w:rPr>
              <w:t>, 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Intraabdomi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abscess after </w:t>
            </w:r>
            <w:proofErr w:type="spellStart"/>
            <w:r w:rsidRPr="00AC4EA9">
              <w:rPr>
                <w:rFonts w:asciiTheme="minorHAnsi" w:hAnsiTheme="minorHAnsi" w:cs="Arial"/>
              </w:rPr>
              <w:t>hemihepatectomy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for liver metastases of a </w:t>
            </w:r>
            <w:proofErr w:type="spellStart"/>
            <w:r w:rsidRPr="00AC4EA9">
              <w:rPr>
                <w:rFonts w:asciiTheme="minorHAnsi" w:hAnsiTheme="minorHAnsi" w:cs="Arial"/>
              </w:rPr>
              <w:t>strom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tumor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8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2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8.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spi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2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9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AC4EA9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Small bowel le</w:t>
            </w:r>
            <w:r w:rsidR="00AC4EA9">
              <w:rPr>
                <w:rFonts w:asciiTheme="minorHAnsi" w:hAnsiTheme="minorHAnsi" w:cs="Arial"/>
              </w:rPr>
              <w:t>akage</w:t>
            </w:r>
            <w:r w:rsidRPr="00AC4EA9">
              <w:rPr>
                <w:rFonts w:asciiTheme="minorHAnsi" w:hAnsiTheme="minorHAnsi" w:cs="Arial"/>
              </w:rPr>
              <w:t xml:space="preserve"> in patient with </w:t>
            </w:r>
            <w:proofErr w:type="spellStart"/>
            <w:r w:rsidRPr="00AC4EA9">
              <w:rPr>
                <w:rFonts w:asciiTheme="minorHAnsi" w:hAnsiTheme="minorHAnsi" w:cs="Arial"/>
              </w:rPr>
              <w:t>ovari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carcinoma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0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FG, FLC (5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Small bowel perforation after hemi-</w:t>
            </w:r>
            <w:proofErr w:type="spellStart"/>
            <w:r w:rsidRPr="00AC4EA9">
              <w:rPr>
                <w:rFonts w:asciiTheme="minorHAnsi" w:hAnsiTheme="minorHAnsi" w:cs="Arial"/>
              </w:rPr>
              <w:t>hepatectomy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for </w:t>
            </w:r>
            <w:proofErr w:type="spellStart"/>
            <w:r w:rsidRPr="00AC4EA9">
              <w:rPr>
                <w:rFonts w:asciiTheme="minorHAnsi" w:hAnsiTheme="minorHAnsi" w:cs="Arial"/>
              </w:rPr>
              <w:t>hepatocellular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carcinoma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0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Yeasts, </w:t>
            </w:r>
            <w:proofErr w:type="spellStart"/>
            <w:r w:rsidRPr="00AC4EA9">
              <w:rPr>
                <w:rFonts w:asciiTheme="minorHAnsi" w:hAnsiTheme="minorHAnsi" w:cs="Arial"/>
              </w:rPr>
              <w:t>pseudo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FG, FLC (1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0.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FG, FLC (4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0.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FG, FLC (4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0.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FG, FLC (48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Yeasts, </w:t>
            </w:r>
            <w:proofErr w:type="spellStart"/>
            <w:r w:rsidRPr="00AC4EA9">
              <w:rPr>
                <w:rFonts w:asciiTheme="minorHAnsi" w:hAnsiTheme="minorHAnsi" w:cs="Arial"/>
              </w:rPr>
              <w:t>pseudo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Ischemic bowel perforation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Eye sw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parapsil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parapsil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Keratitis</w:t>
            </w:r>
            <w:proofErr w:type="spellEnd"/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Eye swab </w:t>
            </w:r>
          </w:p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Paecilomyces</w:t>
            </w:r>
            <w:proofErr w:type="spellEnd"/>
            <w:r w:rsidRPr="00AC4EA9">
              <w:rPr>
                <w:rFonts w:asciiTheme="minorHAnsi" w:hAnsiTheme="minorHAnsi" w:cs="Arial"/>
                <w:i/>
                <w:iCs/>
              </w:rPr>
              <w:t xml:space="preserve"> </w:t>
            </w:r>
            <w:r w:rsidRPr="00AC4EA9">
              <w:rPr>
                <w:rFonts w:asciiTheme="minorHAnsi" w:hAnsiTheme="minorHAnsi" w:cs="Arial"/>
                <w:iCs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Paecilomyces</w:t>
            </w:r>
            <w:proofErr w:type="spellEnd"/>
            <w:r w:rsidRPr="00AC4EA9">
              <w:rPr>
                <w:rFonts w:asciiTheme="minorHAnsi" w:hAnsiTheme="minorHAnsi" w:cs="Arial"/>
                <w:i/>
                <w:iCs/>
              </w:rPr>
              <w:t xml:space="preserve">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lilcaci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VRC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Endophthalmiti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after cataract operation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Ascite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crosis of pancreas after combined renal/pancreas transplantation in a patient with diabetes mellitus type 1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1432" w:rsidRPr="00291432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fection after mitral valve replacement 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Eye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</w:rPr>
              <w:t>Lecytophora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</w:rPr>
              <w:t>Lecytophora</w:t>
            </w:r>
            <w:proofErr w:type="spellEnd"/>
            <w:r w:rsidRPr="00AC4EA9">
              <w:rPr>
                <w:rFonts w:asciiTheme="minorHAnsi" w:hAnsiTheme="minorHAnsi" w:cs="Arial"/>
                <w:i/>
              </w:rPr>
              <w:t xml:space="preserve"> </w:t>
            </w:r>
            <w:r w:rsidRPr="00AC4EA9">
              <w:rPr>
                <w:rFonts w:asciiTheme="minorHAnsi" w:hAnsiTheme="minorHAnsi" w:cs="Arial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  <w:r w:rsidRPr="00AC4EA9">
              <w:rPr>
                <w:rFonts w:asciiTheme="minorHAnsi" w:hAnsiTheme="minorHAnsi" w:cs="Arial"/>
              </w:rPr>
              <w:t xml:space="preserve">Contact-lens related infectious </w:t>
            </w:r>
            <w:proofErr w:type="spellStart"/>
            <w:r w:rsidRPr="00AC4EA9">
              <w:rPr>
                <w:rFonts w:asciiTheme="minorHAnsi" w:hAnsiTheme="minorHAnsi" w:cs="Arial"/>
              </w:rPr>
              <w:t>keratitis</w:t>
            </w:r>
            <w:proofErr w:type="spellEnd"/>
          </w:p>
          <w:p w:rsidR="00FC50B2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</w:p>
          <w:p w:rsidR="00FC50B2" w:rsidRPr="00AC4EA9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lastRenderedPageBreak/>
              <w:t>1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7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1432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VRC (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Decortication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of pleura </w:t>
            </w:r>
            <w:proofErr w:type="spellStart"/>
            <w:r w:rsidRPr="00AC4EA9">
              <w:rPr>
                <w:rFonts w:asciiTheme="minorHAnsi" w:hAnsiTheme="minorHAnsi" w:cs="Arial"/>
              </w:rPr>
              <w:t>empyema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 a patient with </w:t>
            </w:r>
            <w:proofErr w:type="spellStart"/>
            <w:r w:rsidRPr="00AC4EA9">
              <w:rPr>
                <w:rFonts w:asciiTheme="minorHAnsi" w:hAnsiTheme="minorHAnsi" w:cs="Arial"/>
              </w:rPr>
              <w:t>broncho</w:t>
            </w:r>
            <w:proofErr w:type="spellEnd"/>
            <w:r w:rsidRPr="00AC4EA9">
              <w:rPr>
                <w:rFonts w:asciiTheme="minorHAnsi" w:hAnsiTheme="minorHAnsi" w:cs="Arial"/>
              </w:rPr>
              <w:t>-alveolar carcinoma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7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VRC (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7.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VRC (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7.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VRC (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8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Yeasts, </w:t>
            </w:r>
            <w:proofErr w:type="spellStart"/>
            <w:r w:rsidRPr="00AC4EA9">
              <w:rPr>
                <w:rFonts w:asciiTheme="minorHAnsi" w:hAnsiTheme="minorHAnsi" w:cs="Arial"/>
              </w:rPr>
              <w:t>pseudo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F62CE1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val="it-CH" w:eastAsia="en-US"/>
              </w:rPr>
            </w:pPr>
            <w:r w:rsidRPr="00F62CE1">
              <w:rPr>
                <w:rFonts w:asciiTheme="minorHAnsi" w:hAnsiTheme="minorHAnsi" w:cs="Arial"/>
                <w:i/>
                <w:iCs/>
                <w:lang w:val="it-CH"/>
              </w:rPr>
              <w:t>C. albicans</w:t>
            </w:r>
          </w:p>
          <w:p w:rsidR="00C32B4C" w:rsidRPr="00F62CE1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lang w:val="it-CH"/>
              </w:rPr>
            </w:pPr>
            <w:r w:rsidRPr="00F62CE1">
              <w:rPr>
                <w:rFonts w:asciiTheme="minorHAnsi" w:hAnsiTheme="minorHAnsi" w:cs="Arial"/>
                <w:i/>
                <w:iCs/>
                <w:lang w:val="it-CH"/>
              </w:rPr>
              <w:t>C. lusitaniae</w:t>
            </w:r>
          </w:p>
          <w:p w:rsidR="00C32B4C" w:rsidRPr="00F62CE1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val="it-CH" w:eastAsia="en-US"/>
              </w:rPr>
            </w:pPr>
            <w:r w:rsidRPr="00F62CE1">
              <w:rPr>
                <w:rFonts w:asciiTheme="minorHAnsi" w:hAnsiTheme="minorHAnsi" w:cs="Arial"/>
                <w:i/>
                <w:iCs/>
                <w:lang w:val="it-CH"/>
              </w:rPr>
              <w:t>S. cerevisi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  <w:r w:rsidRPr="00AC4EA9">
              <w:rPr>
                <w:rFonts w:asciiTheme="minorHAnsi" w:hAnsiTheme="minorHAnsi" w:cs="Arial"/>
                <w:i/>
                <w:iCs/>
              </w:rPr>
              <w:t xml:space="preserve">,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Duodenal perforation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8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Wound sw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F62CE1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val="it-CH" w:eastAsia="en-US"/>
              </w:rPr>
            </w:pPr>
            <w:r w:rsidRPr="00F62CE1">
              <w:rPr>
                <w:rFonts w:asciiTheme="minorHAnsi" w:hAnsiTheme="minorHAnsi" w:cs="Arial"/>
                <w:i/>
                <w:iCs/>
                <w:lang w:val="it-CH"/>
              </w:rPr>
              <w:t>C. albicans, C. lusitaniae, S. cerevisi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19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norveg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norveg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Colon perforation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0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D91EDA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albicans</w:t>
            </w:r>
            <w:proofErr w:type="spellEnd"/>
          </w:p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</w:rPr>
              <w:t>Rhizopu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color w:val="000000"/>
              </w:rPr>
              <w:t xml:space="preserve">AMB, CASP, FLC (2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Duodenal perforation 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0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Asci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</w:rPr>
              <w:t>Rhizopu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  <w:i/>
              </w:rPr>
              <w:t>Rhizopus</w:t>
            </w:r>
            <w:proofErr w:type="spellEnd"/>
            <w:r w:rsidRPr="00AC4EA9">
              <w:rPr>
                <w:rFonts w:asciiTheme="minorHAnsi" w:hAnsiTheme="minorHAnsi" w:cs="Arial"/>
                <w:i/>
              </w:rPr>
              <w:t xml:space="preserve">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microspo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color w:val="000000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color w:val="000000"/>
              </w:rPr>
              <w:t>AMB, CASP, FLC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Duodenal perforation 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iCs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CASP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Postoperative drainage at day 4 after heart transplantation 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2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FG, CASP, FLC (4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Postoperative drainage after hemi-</w:t>
            </w:r>
            <w:proofErr w:type="spellStart"/>
            <w:r w:rsidRPr="00AC4EA9">
              <w:rPr>
                <w:rFonts w:asciiTheme="minorHAnsi" w:hAnsiTheme="minorHAnsi" w:cs="Arial"/>
              </w:rPr>
              <w:t>hepatectomy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for a </w:t>
            </w:r>
            <w:proofErr w:type="spellStart"/>
            <w:r w:rsidRPr="00AC4EA9">
              <w:rPr>
                <w:rFonts w:asciiTheme="minorHAnsi" w:hAnsiTheme="minorHAnsi" w:cs="Arial"/>
              </w:rPr>
              <w:t>Klatskin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tumor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2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FG, CASP, FLC (4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2.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Ye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S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cerevis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AFG, CASP, FLC (4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2.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FG, CASP, FLC (48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Ear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785C18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Cs/>
              </w:rPr>
              <w:t>N</w:t>
            </w:r>
            <w:r w:rsidR="00C32B4C" w:rsidRPr="00AC4EA9">
              <w:rPr>
                <w:rFonts w:asciiTheme="minorHAnsi" w:hAnsiTheme="minorHAnsi" w:cs="Arial"/>
                <w:iCs/>
              </w:rPr>
              <w:t>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Cholesteatoma</w:t>
            </w:r>
            <w:proofErr w:type="spellEnd"/>
          </w:p>
          <w:p w:rsidR="00FC50B2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</w:p>
          <w:p w:rsidR="00FC50B2" w:rsidRPr="00AC4EA9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lastRenderedPageBreak/>
              <w:t>2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4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Hyph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Debridement of a postoperative abscess after resection of </w:t>
            </w:r>
            <w:proofErr w:type="spellStart"/>
            <w:r w:rsidRPr="00AC4EA9">
              <w:rPr>
                <w:rFonts w:asciiTheme="minorHAnsi" w:hAnsiTheme="minorHAnsi" w:cs="Arial"/>
              </w:rPr>
              <w:t>meningioma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. 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4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A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fection after aortic valve replacement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6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spir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kefy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kefy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AFG, FLC  (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Retroperitoneal hematoma after rupture of an  </w:t>
            </w:r>
            <w:proofErr w:type="spellStart"/>
            <w:r w:rsidRPr="00AC4EA9">
              <w:rPr>
                <w:rFonts w:asciiTheme="minorHAnsi" w:hAnsiTheme="minorHAnsi" w:cs="Arial"/>
              </w:rPr>
              <w:t>iliac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aneurysm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7.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fection after operative correction of </w:t>
            </w:r>
            <w:proofErr w:type="spellStart"/>
            <w:r w:rsidRPr="00AC4EA9">
              <w:rPr>
                <w:rFonts w:asciiTheme="minorHAnsi" w:hAnsiTheme="minorHAnsi" w:cs="Arial"/>
              </w:rPr>
              <w:t>atri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AC4EA9">
              <w:rPr>
                <w:rFonts w:asciiTheme="minorHAnsi" w:hAnsiTheme="minorHAnsi" w:cs="Arial"/>
              </w:rPr>
              <w:t>sept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defect</w:t>
            </w:r>
          </w:p>
        </w:tc>
      </w:tr>
      <w:tr w:rsidR="00C32B4C" w:rsidRPr="00AC4EA9" w:rsidTr="00C32B4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7.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8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CASP, FLC (37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Open abdomen treatment in abdominal graft infection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29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>C. 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CASP, FLC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fection after aortic valve replacement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0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Ascite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FLC (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Intraabdomi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bleeding after </w:t>
            </w:r>
            <w:proofErr w:type="spellStart"/>
            <w:r w:rsidRPr="00AC4EA9">
              <w:rPr>
                <w:rFonts w:asciiTheme="minorHAnsi" w:hAnsiTheme="minorHAnsi" w:cs="Arial"/>
              </w:rPr>
              <w:t>hemihepatectomy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for </w:t>
            </w:r>
            <w:proofErr w:type="spellStart"/>
            <w:r w:rsidRPr="00AC4EA9">
              <w:rPr>
                <w:rFonts w:asciiTheme="minorHAnsi" w:hAnsiTheme="minorHAnsi" w:cs="Arial"/>
              </w:rPr>
              <w:t>Klatskin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tumor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swa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FLC (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Wound infection after </w:t>
            </w:r>
            <w:proofErr w:type="spellStart"/>
            <w:r w:rsidRPr="00AC4EA9">
              <w:rPr>
                <w:rFonts w:asciiTheme="minorHAnsi" w:hAnsiTheme="minorHAnsi" w:cs="Arial"/>
              </w:rPr>
              <w:t>laparatomy</w:t>
            </w:r>
            <w:proofErr w:type="spellEnd"/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29143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wound sw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  <w:iCs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  <w:iCs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Sternal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fection after mitral and aortic valve replacement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Ascites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VRC (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Septic shock with multi-organ failure and small bowel necrosis</w:t>
            </w: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91432" w:rsidRPr="00291432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AC4EA9">
              <w:rPr>
                <w:rFonts w:asciiTheme="minorHAnsi" w:hAnsiTheme="minorHAnsi" w:cs="Arial"/>
              </w:rPr>
              <w:t>3</w:t>
            </w:r>
            <w:r w:rsidR="00291432">
              <w:rPr>
                <w:rFonts w:asciiTheme="minorHAnsi" w:hAnsiTheme="minorHAnsi" w:cs="Arial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4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91432" w:rsidRPr="00291432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glabr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FLC (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32B4C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  <w:r w:rsidRPr="00AC4EA9">
              <w:rPr>
                <w:rFonts w:asciiTheme="minorHAnsi" w:hAnsiTheme="minorHAnsi" w:cs="Arial"/>
              </w:rPr>
              <w:t xml:space="preserve">Esophageal perforation with pleural </w:t>
            </w:r>
            <w:proofErr w:type="spellStart"/>
            <w:r w:rsidRPr="00AC4EA9">
              <w:rPr>
                <w:rFonts w:asciiTheme="minorHAnsi" w:hAnsiTheme="minorHAnsi" w:cs="Arial"/>
              </w:rPr>
              <w:t>empyema</w:t>
            </w:r>
            <w:proofErr w:type="spellEnd"/>
          </w:p>
          <w:p w:rsidR="00FC50B2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</w:rPr>
            </w:pPr>
          </w:p>
          <w:p w:rsidR="00FC50B2" w:rsidRPr="00AC4EA9" w:rsidRDefault="00FC50B2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</w:p>
        </w:tc>
      </w:tr>
      <w:tr w:rsidR="00C32B4C" w:rsidRPr="00AC4EA9" w:rsidTr="00C32B4C">
        <w:trPr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lastRenderedPageBreak/>
              <w:t>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3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F020D3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 xml:space="preserve">Tiss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i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  <w:i/>
              </w:rPr>
              <w:t xml:space="preserve">C. </w:t>
            </w:r>
            <w:proofErr w:type="spellStart"/>
            <w:r w:rsidRPr="00AC4EA9">
              <w:rPr>
                <w:rFonts w:asciiTheme="minorHAnsi" w:hAnsiTheme="minorHAnsi" w:cs="Arial"/>
                <w:i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C32B4C">
            <w:pPr>
              <w:spacing w:after="0" w:line="240" w:lineRule="auto"/>
              <w:contextualSpacing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r w:rsidRPr="00AC4EA9">
              <w:rPr>
                <w:rFonts w:asciiTheme="minorHAnsi" w:hAnsiTheme="minorHAnsi" w:cs="Arial"/>
              </w:rPr>
              <w:t>FLC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2B4C" w:rsidRPr="00AC4EA9" w:rsidRDefault="00C32B4C" w:rsidP="005B47B2">
            <w:pPr>
              <w:spacing w:after="0" w:line="240" w:lineRule="auto"/>
              <w:contextualSpacing/>
              <w:jc w:val="left"/>
              <w:rPr>
                <w:rFonts w:asciiTheme="minorHAnsi" w:hAnsiTheme="minorHAnsi" w:cs="Arial"/>
                <w:sz w:val="22"/>
                <w:szCs w:val="22"/>
                <w:lang w:eastAsia="en-US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Explantation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of infected </w:t>
            </w:r>
            <w:proofErr w:type="spellStart"/>
            <w:r w:rsidRPr="00AC4EA9">
              <w:rPr>
                <w:rFonts w:asciiTheme="minorHAnsi" w:hAnsiTheme="minorHAnsi" w:cs="Arial"/>
              </w:rPr>
              <w:t>porth</w:t>
            </w:r>
            <w:proofErr w:type="spellEnd"/>
            <w:r w:rsidRPr="00AC4EA9">
              <w:rPr>
                <w:rFonts w:asciiTheme="minorHAnsi" w:hAnsiTheme="minorHAnsi" w:cs="Arial"/>
              </w:rPr>
              <w:t>-a-</w:t>
            </w:r>
            <w:proofErr w:type="spellStart"/>
            <w:r w:rsidRPr="00AC4EA9">
              <w:rPr>
                <w:rFonts w:asciiTheme="minorHAnsi" w:hAnsiTheme="minorHAnsi" w:cs="Arial"/>
              </w:rPr>
              <w:t>cath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</w:t>
            </w:r>
          </w:p>
        </w:tc>
      </w:tr>
    </w:tbl>
    <w:p w:rsidR="00C32B4C" w:rsidRPr="00AC4EA9" w:rsidRDefault="00C32B4C" w:rsidP="00C32B4C">
      <w:pPr>
        <w:spacing w:after="0" w:line="240" w:lineRule="auto"/>
        <w:rPr>
          <w:rFonts w:asciiTheme="minorHAnsi" w:hAnsiTheme="minorHAnsi" w:cs="Arial"/>
          <w:sz w:val="22"/>
          <w:szCs w:val="22"/>
          <w:lang w:eastAsia="en-US"/>
        </w:rPr>
      </w:pPr>
      <w:r w:rsidRPr="00AC4EA9">
        <w:rPr>
          <w:rFonts w:asciiTheme="minorHAnsi" w:hAnsiTheme="minorHAnsi" w:cs="Arial"/>
        </w:rPr>
        <w:t xml:space="preserve">Abbreviations: FLC, </w:t>
      </w:r>
      <w:proofErr w:type="spellStart"/>
      <w:r w:rsidRPr="00AC4EA9">
        <w:rPr>
          <w:rFonts w:asciiTheme="minorHAnsi" w:hAnsiTheme="minorHAnsi" w:cs="Arial"/>
        </w:rPr>
        <w:t>fluconazole</w:t>
      </w:r>
      <w:proofErr w:type="spellEnd"/>
      <w:r w:rsidRPr="00AC4EA9">
        <w:rPr>
          <w:rFonts w:asciiTheme="minorHAnsi" w:hAnsiTheme="minorHAnsi" w:cs="Arial"/>
        </w:rPr>
        <w:t xml:space="preserve">; AFG, </w:t>
      </w:r>
      <w:proofErr w:type="spellStart"/>
      <w:r w:rsidRPr="00AC4EA9">
        <w:rPr>
          <w:rFonts w:asciiTheme="minorHAnsi" w:hAnsiTheme="minorHAnsi" w:cs="Arial"/>
        </w:rPr>
        <w:t>anidulafungin</w:t>
      </w:r>
      <w:proofErr w:type="spellEnd"/>
      <w:r w:rsidRPr="00AC4EA9">
        <w:rPr>
          <w:rFonts w:asciiTheme="minorHAnsi" w:hAnsiTheme="minorHAnsi" w:cs="Arial"/>
        </w:rPr>
        <w:t xml:space="preserve">; AMB, </w:t>
      </w:r>
      <w:proofErr w:type="spellStart"/>
      <w:r w:rsidRPr="00AC4EA9">
        <w:rPr>
          <w:rFonts w:asciiTheme="minorHAnsi" w:hAnsiTheme="minorHAnsi" w:cs="Arial"/>
        </w:rPr>
        <w:t>amphotericin</w:t>
      </w:r>
      <w:proofErr w:type="spellEnd"/>
      <w:r w:rsidRPr="00AC4EA9">
        <w:rPr>
          <w:rFonts w:asciiTheme="minorHAnsi" w:hAnsiTheme="minorHAnsi" w:cs="Arial"/>
        </w:rPr>
        <w:t xml:space="preserve"> B; VRC, </w:t>
      </w:r>
      <w:proofErr w:type="spellStart"/>
      <w:r w:rsidRPr="00AC4EA9">
        <w:rPr>
          <w:rFonts w:asciiTheme="minorHAnsi" w:hAnsiTheme="minorHAnsi" w:cs="Arial"/>
        </w:rPr>
        <w:t>voriconazole</w:t>
      </w:r>
      <w:proofErr w:type="spellEnd"/>
      <w:r w:rsidRPr="00AC4EA9">
        <w:rPr>
          <w:rFonts w:asciiTheme="minorHAnsi" w:hAnsiTheme="minorHAnsi" w:cs="Arial"/>
        </w:rPr>
        <w:t xml:space="preserve">; CASP, </w:t>
      </w:r>
      <w:proofErr w:type="spellStart"/>
      <w:r w:rsidRPr="00AC4EA9">
        <w:rPr>
          <w:rFonts w:asciiTheme="minorHAnsi" w:hAnsiTheme="minorHAnsi" w:cs="Arial"/>
        </w:rPr>
        <w:t>caspofungin</w:t>
      </w:r>
      <w:proofErr w:type="spellEnd"/>
    </w:p>
    <w:p w:rsidR="00C32B4C" w:rsidRPr="00AC4EA9" w:rsidRDefault="00C32B4C" w:rsidP="00C32B4C">
      <w:pPr>
        <w:spacing w:after="0" w:line="240" w:lineRule="auto"/>
        <w:rPr>
          <w:rFonts w:asciiTheme="minorHAnsi" w:hAnsiTheme="minorHAnsi" w:cs="Arial"/>
        </w:rPr>
      </w:pPr>
      <w:r w:rsidRPr="00AC4EA9">
        <w:rPr>
          <w:rFonts w:asciiTheme="minorHAnsi" w:hAnsiTheme="minorHAnsi" w:cs="Arial"/>
          <w:vertAlign w:val="superscript"/>
        </w:rPr>
        <w:t xml:space="preserve">1 </w:t>
      </w:r>
      <w:r w:rsidRPr="00AC4EA9">
        <w:rPr>
          <w:rFonts w:asciiTheme="minorHAnsi" w:hAnsiTheme="minorHAnsi" w:cs="Arial"/>
        </w:rPr>
        <w:t>number indicates sum of days under antifungal therapy with different anti-</w:t>
      </w:r>
      <w:proofErr w:type="spellStart"/>
      <w:r w:rsidRPr="00AC4EA9">
        <w:rPr>
          <w:rFonts w:asciiTheme="minorHAnsi" w:hAnsiTheme="minorHAnsi" w:cs="Arial"/>
        </w:rPr>
        <w:t>fungals</w:t>
      </w:r>
      <w:proofErr w:type="spellEnd"/>
    </w:p>
    <w:p w:rsidR="00C32B4C" w:rsidRPr="00AC4EA9" w:rsidRDefault="00C32B4C">
      <w:pPr>
        <w:spacing w:after="0" w:line="240" w:lineRule="auto"/>
        <w:jc w:val="left"/>
      </w:pPr>
      <w:r w:rsidRPr="00AC4EA9">
        <w:br w:type="page"/>
      </w:r>
    </w:p>
    <w:p w:rsidR="00C32B4C" w:rsidRPr="00AC4EA9" w:rsidRDefault="00C32B4C">
      <w:pPr>
        <w:spacing w:after="0" w:line="240" w:lineRule="auto"/>
        <w:jc w:val="left"/>
        <w:sectPr w:rsidR="00C32B4C" w:rsidRPr="00AC4EA9" w:rsidSect="00196EEE">
          <w:type w:val="continuous"/>
          <w:pgSz w:w="15840" w:h="12240" w:orient="landscape" w:code="1"/>
          <w:pgMar w:top="1417" w:right="1417" w:bottom="1417" w:left="1134" w:header="708" w:footer="708" w:gutter="0"/>
          <w:cols w:space="708"/>
          <w:docGrid w:linePitch="360"/>
        </w:sectPr>
      </w:pPr>
    </w:p>
    <w:p w:rsidR="004F4D60" w:rsidRPr="00AC4EA9" w:rsidRDefault="004F4D60">
      <w:pPr>
        <w:spacing w:after="0" w:line="240" w:lineRule="auto"/>
        <w:jc w:val="left"/>
      </w:pPr>
    </w:p>
    <w:p w:rsidR="00874D0A" w:rsidRPr="00AC4EA9" w:rsidRDefault="00874D0A" w:rsidP="00C32B4C">
      <w:pPr>
        <w:spacing w:after="0" w:line="240" w:lineRule="auto"/>
        <w:jc w:val="left"/>
        <w:rPr>
          <w:rFonts w:cs="Calibri"/>
        </w:rPr>
      </w:pPr>
      <w:r w:rsidRPr="00AC4EA9">
        <w:rPr>
          <w:rFonts w:cs="Arial"/>
          <w:b/>
        </w:rPr>
        <w:t xml:space="preserve">Table </w:t>
      </w:r>
      <w:r w:rsidR="00170626">
        <w:rPr>
          <w:rFonts w:cs="Arial"/>
          <w:b/>
        </w:rPr>
        <w:t>S</w:t>
      </w:r>
      <w:r w:rsidRPr="00AC4EA9">
        <w:rPr>
          <w:rFonts w:cs="Arial"/>
          <w:b/>
        </w:rPr>
        <w:t xml:space="preserve">4. </w:t>
      </w:r>
      <w:proofErr w:type="gramStart"/>
      <w:r w:rsidRPr="00AC4EA9">
        <w:rPr>
          <w:rFonts w:cs="Arial"/>
        </w:rPr>
        <w:t>Overview of culture negative fungal infection</w:t>
      </w:r>
      <w:r w:rsidR="007537C0" w:rsidRPr="00AC4EA9">
        <w:rPr>
          <w:rFonts w:cs="Arial"/>
        </w:rPr>
        <w:t>s</w:t>
      </w:r>
      <w:r w:rsidRPr="00AC4EA9">
        <w:rPr>
          <w:rFonts w:cs="Calibri"/>
        </w:rPr>
        <w:t>.</w:t>
      </w:r>
      <w:proofErr w:type="gramEnd"/>
    </w:p>
    <w:p w:rsidR="00874D0A" w:rsidRPr="00AC4EA9" w:rsidRDefault="00874D0A" w:rsidP="00874D0A">
      <w:pPr>
        <w:pStyle w:val="TextBeschluss"/>
        <w:numPr>
          <w:ilvl w:val="0"/>
          <w:numId w:val="37"/>
        </w:numPr>
        <w:tabs>
          <w:tab w:val="left" w:pos="708"/>
        </w:tabs>
        <w:spacing w:line="360" w:lineRule="auto"/>
        <w:rPr>
          <w:rFonts w:ascii="Calibri" w:hAnsi="Calibri" w:cs="Arial"/>
          <w:sz w:val="24"/>
        </w:rPr>
      </w:pPr>
      <w:r w:rsidRPr="00AC4EA9">
        <w:rPr>
          <w:rFonts w:ascii="Calibri" w:hAnsi="Calibri" w:cs="Calibri"/>
          <w:sz w:val="24"/>
        </w:rPr>
        <w:t xml:space="preserve">Culture negative, broad-range </w:t>
      </w:r>
      <w:r w:rsidR="004E24FA" w:rsidRPr="00AC4EA9">
        <w:rPr>
          <w:rFonts w:ascii="Calibri" w:hAnsi="Calibri" w:cs="Calibri"/>
          <w:sz w:val="24"/>
        </w:rPr>
        <w:t xml:space="preserve">fungal </w:t>
      </w:r>
      <w:r w:rsidRPr="00AC4EA9">
        <w:rPr>
          <w:rFonts w:ascii="Calibri" w:hAnsi="Calibri" w:cs="Calibri"/>
          <w:sz w:val="24"/>
        </w:rPr>
        <w:t xml:space="preserve">PCR positive fungal infection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992"/>
        <w:gridCol w:w="1560"/>
        <w:gridCol w:w="1559"/>
        <w:gridCol w:w="3018"/>
        <w:gridCol w:w="1676"/>
      </w:tblGrid>
      <w:tr w:rsidR="00874D0A" w:rsidRPr="00AC4EA9" w:rsidTr="00874D0A">
        <w:trPr>
          <w:trHeight w:val="1475"/>
        </w:trPr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hAnsi="Calibri" w:cs="Arial"/>
                <w:b/>
                <w:sz w:val="22"/>
                <w:szCs w:val="22"/>
              </w:rPr>
              <w:t>Clinical specimen</w:t>
            </w:r>
            <w:r w:rsidRPr="00AC4EA9">
              <w:rPr>
                <w:rFonts w:ascii="Calibri" w:hAnsi="Calibri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>Microsco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>Broad range  PCR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>Clinical setting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 xml:space="preserve">Antifungal therapy  </w:t>
            </w:r>
          </w:p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(days under antifungal therapy)</w:t>
            </w:r>
          </w:p>
        </w:tc>
      </w:tr>
      <w:tr w:rsidR="00874D0A" w:rsidRPr="00AC4EA9" w:rsidTr="00874D0A">
        <w:trPr>
          <w:trHeight w:val="627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17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Tissu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 xml:space="preserve">A. </w:t>
            </w:r>
            <w:proofErr w:type="spellStart"/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>fumigatus</w:t>
            </w:r>
            <w:proofErr w:type="spellEnd"/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Diagnosis of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aspergillosis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 by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decortication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 of pleura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empyema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 14 days prior in patient with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broncho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-alveolar carcinoma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VRC (16)</w:t>
            </w:r>
          </w:p>
        </w:tc>
      </w:tr>
      <w:tr w:rsidR="00874D0A" w:rsidRPr="00AC4EA9" w:rsidTr="00874D0A">
        <w:trPr>
          <w:trHeight w:val="831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2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Tissu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Hypha</w:t>
            </w:r>
            <w:r w:rsidR="00DB6F28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 xml:space="preserve">A. </w:t>
            </w:r>
            <w:proofErr w:type="spellStart"/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>fumigatus</w:t>
            </w:r>
            <w:proofErr w:type="spellEnd"/>
          </w:p>
        </w:tc>
        <w:tc>
          <w:tcPr>
            <w:tcW w:w="3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Débridement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 of postoperative abscess after resection of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meningeoma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.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No</w:t>
            </w:r>
          </w:p>
        </w:tc>
      </w:tr>
      <w:tr w:rsidR="00874D0A" w:rsidRPr="00AC4EA9" w:rsidTr="00874D0A">
        <w:trPr>
          <w:trHeight w:val="831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2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Tissu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 xml:space="preserve">A. </w:t>
            </w:r>
            <w:proofErr w:type="spellStart"/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>fumigatus</w:t>
            </w:r>
            <w:proofErr w:type="spellEnd"/>
          </w:p>
        </w:tc>
        <w:tc>
          <w:tcPr>
            <w:tcW w:w="3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spacing w:after="0" w:line="240" w:lineRule="auto"/>
              <w:jc w:val="left"/>
              <w:rPr>
                <w:rFonts w:eastAsia="Times New Roman" w:cs="Arial"/>
                <w:sz w:val="22"/>
                <w:szCs w:val="22"/>
                <w:lang w:eastAsia="de-CH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No</w:t>
            </w:r>
          </w:p>
        </w:tc>
      </w:tr>
      <w:tr w:rsidR="00874D0A" w:rsidRPr="00AC4EA9" w:rsidTr="00874D0A">
        <w:trPr>
          <w:trHeight w:val="627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3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Tiss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iCs/>
                <w:color w:val="000000"/>
                <w:kern w:val="24"/>
                <w:sz w:val="22"/>
                <w:szCs w:val="22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 xml:space="preserve">C. </w:t>
            </w:r>
            <w:proofErr w:type="spellStart"/>
            <w:r w:rsidRPr="00AC4EA9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Explantation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 of infected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porth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-a-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cath</w:t>
            </w:r>
            <w:proofErr w:type="spellEnd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 xml:space="preserve"> in patient with </w:t>
            </w:r>
            <w:proofErr w:type="spellStart"/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Candidemia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FLC (3)</w:t>
            </w:r>
          </w:p>
        </w:tc>
      </w:tr>
    </w:tbl>
    <w:p w:rsidR="00874D0A" w:rsidRPr="00AC4EA9" w:rsidRDefault="00874D0A" w:rsidP="00874D0A">
      <w:pPr>
        <w:pStyle w:val="TextBeschluss"/>
        <w:numPr>
          <w:ilvl w:val="0"/>
          <w:numId w:val="0"/>
        </w:numPr>
        <w:tabs>
          <w:tab w:val="left" w:pos="708"/>
        </w:tabs>
        <w:spacing w:line="360" w:lineRule="auto"/>
        <w:rPr>
          <w:rFonts w:ascii="Calibri" w:hAnsi="Calibri" w:cs="Arial"/>
          <w:sz w:val="24"/>
        </w:rPr>
      </w:pPr>
    </w:p>
    <w:p w:rsidR="00874D0A" w:rsidRPr="00AC4EA9" w:rsidRDefault="00874D0A" w:rsidP="00874D0A">
      <w:pPr>
        <w:pStyle w:val="TextBeschluss"/>
        <w:numPr>
          <w:ilvl w:val="0"/>
          <w:numId w:val="37"/>
        </w:numPr>
        <w:tabs>
          <w:tab w:val="left" w:pos="708"/>
        </w:tabs>
        <w:spacing w:line="360" w:lineRule="auto"/>
        <w:ind w:left="714" w:hanging="357"/>
        <w:rPr>
          <w:rFonts w:ascii="Calibri" w:hAnsi="Calibri" w:cs="Arial"/>
          <w:b/>
          <w:sz w:val="24"/>
        </w:rPr>
      </w:pPr>
      <w:r w:rsidRPr="00AC4EA9">
        <w:rPr>
          <w:rFonts w:ascii="Calibri" w:hAnsi="Calibri" w:cs="Calibri"/>
          <w:sz w:val="24"/>
        </w:rPr>
        <w:t xml:space="preserve">Culture negative, broad-range </w:t>
      </w:r>
      <w:r w:rsidR="004E24FA" w:rsidRPr="00AC4EA9">
        <w:rPr>
          <w:rFonts w:ascii="Calibri" w:hAnsi="Calibri" w:cs="Calibri"/>
          <w:sz w:val="24"/>
        </w:rPr>
        <w:t xml:space="preserve">fungal </w:t>
      </w:r>
      <w:r w:rsidRPr="00AC4EA9">
        <w:rPr>
          <w:rFonts w:ascii="Calibri" w:hAnsi="Calibri" w:cs="Calibri"/>
          <w:sz w:val="24"/>
        </w:rPr>
        <w:t>PCR negative fungal infections</w:t>
      </w:r>
      <w:r w:rsidRPr="00AC4EA9">
        <w:rPr>
          <w:rFonts w:ascii="Calibri" w:hAnsi="Calibri" w:cs="Calibri"/>
          <w:b/>
          <w:sz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971"/>
        <w:gridCol w:w="1272"/>
        <w:gridCol w:w="3474"/>
        <w:gridCol w:w="3072"/>
      </w:tblGrid>
      <w:tr w:rsidR="00874D0A" w:rsidRPr="00AC4EA9" w:rsidTr="00874D0A"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tabs>
                <w:tab w:val="left" w:pos="635"/>
              </w:tabs>
              <w:spacing w:before="43" w:after="0"/>
              <w:textAlignment w:val="baseline"/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>Clinical specime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tabs>
                <w:tab w:val="left" w:pos="635"/>
              </w:tabs>
              <w:spacing w:before="43" w:after="0"/>
              <w:textAlignment w:val="baseline"/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>Microscopy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tabs>
                <w:tab w:val="left" w:pos="635"/>
              </w:tabs>
              <w:spacing w:before="43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>Clinical setting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b/>
                <w:color w:val="000000"/>
                <w:kern w:val="24"/>
                <w:sz w:val="22"/>
                <w:szCs w:val="22"/>
              </w:rPr>
              <w:t xml:space="preserve">Antifungal therapy  </w:t>
            </w:r>
          </w:p>
          <w:p w:rsidR="00874D0A" w:rsidRPr="00AC4EA9" w:rsidRDefault="00874D0A">
            <w:pPr>
              <w:pStyle w:val="NormalWeb"/>
              <w:spacing w:before="48" w:after="0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AC4EA9">
              <w:rPr>
                <w:rFonts w:ascii="Calibri" w:eastAsia="MS PGothic" w:hAnsi="Calibri" w:cs="Arial"/>
                <w:color w:val="000000"/>
                <w:kern w:val="24"/>
                <w:sz w:val="22"/>
                <w:szCs w:val="22"/>
              </w:rPr>
              <w:t>(days under antifungal therapy)</w:t>
            </w:r>
          </w:p>
        </w:tc>
      </w:tr>
      <w:tr w:rsidR="00874D0A" w:rsidRPr="00AC4EA9" w:rsidTr="00874D0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17.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Tissu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B163D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AC4EA9">
              <w:rPr>
                <w:rFonts w:asciiTheme="minorHAnsi" w:hAnsiTheme="minorHAnsi" w:cs="Arial"/>
              </w:rPr>
              <w:t>Decortication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of pleura </w:t>
            </w:r>
            <w:proofErr w:type="spellStart"/>
            <w:r w:rsidRPr="00AC4EA9">
              <w:rPr>
                <w:rFonts w:asciiTheme="minorHAnsi" w:hAnsiTheme="minorHAnsi" w:cs="Arial"/>
              </w:rPr>
              <w:t>empyema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in a patient with </w:t>
            </w:r>
            <w:proofErr w:type="spellStart"/>
            <w:r w:rsidRPr="00AC4EA9">
              <w:rPr>
                <w:rFonts w:asciiTheme="minorHAnsi" w:hAnsiTheme="minorHAnsi" w:cs="Arial"/>
              </w:rPr>
              <w:t>broncho</w:t>
            </w:r>
            <w:proofErr w:type="spellEnd"/>
            <w:r w:rsidRPr="00AC4EA9">
              <w:rPr>
                <w:rFonts w:asciiTheme="minorHAnsi" w:hAnsiTheme="minorHAnsi" w:cs="Arial"/>
              </w:rPr>
              <w:t>-alveolar carcinoma</w:t>
            </w:r>
            <w:r w:rsidRPr="00AC4EA9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VRC (16)</w:t>
            </w:r>
          </w:p>
        </w:tc>
      </w:tr>
      <w:tr w:rsidR="00874D0A" w:rsidRPr="00AC4EA9" w:rsidTr="00874D0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22.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Aspirat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3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AC7A3E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Theme="minorHAnsi" w:hAnsiTheme="minorHAnsi" w:cs="Arial"/>
              </w:rPr>
              <w:t>Postoperative drainage after hemi-</w:t>
            </w:r>
            <w:proofErr w:type="spellStart"/>
            <w:r w:rsidRPr="00AC4EA9">
              <w:rPr>
                <w:rFonts w:asciiTheme="minorHAnsi" w:hAnsiTheme="minorHAnsi" w:cs="Arial"/>
              </w:rPr>
              <w:t>hepatectomy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for a </w:t>
            </w:r>
            <w:proofErr w:type="spellStart"/>
            <w:r w:rsidRPr="00AC4EA9">
              <w:rPr>
                <w:rFonts w:asciiTheme="minorHAnsi" w:hAnsiTheme="minorHAnsi" w:cs="Arial"/>
              </w:rPr>
              <w:t>Klatskin</w:t>
            </w:r>
            <w:proofErr w:type="spellEnd"/>
            <w:r w:rsidRPr="00AC4EA9">
              <w:rPr>
                <w:rFonts w:asciiTheme="minorHAnsi" w:hAnsiTheme="minorHAnsi" w:cs="Arial"/>
              </w:rPr>
              <w:t xml:space="preserve"> tumor</w:t>
            </w:r>
            <w:r w:rsidRPr="00AC4EA9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AFG, CASP, FLC (48)</w:t>
            </w:r>
          </w:p>
        </w:tc>
      </w:tr>
      <w:tr w:rsidR="00874D0A" w:rsidRPr="00AC4EA9" w:rsidTr="00874D0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22.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Aspirat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24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spacing w:after="0" w:line="240" w:lineRule="auto"/>
              <w:jc w:val="left"/>
              <w:rPr>
                <w:rFonts w:eastAsia="Times New Roman" w:cs="Arial"/>
                <w:sz w:val="22"/>
                <w:szCs w:val="22"/>
                <w:lang w:eastAsia="de-CH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D0A" w:rsidRPr="00AC4EA9" w:rsidRDefault="00874D0A">
            <w:pPr>
              <w:pStyle w:val="TextBeschluss"/>
              <w:numPr>
                <w:ilvl w:val="0"/>
                <w:numId w:val="0"/>
              </w:numPr>
              <w:tabs>
                <w:tab w:val="left" w:pos="708"/>
              </w:tabs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AC4EA9">
              <w:rPr>
                <w:rFonts w:ascii="Calibri" w:hAnsi="Calibri" w:cs="Arial"/>
                <w:sz w:val="22"/>
                <w:szCs w:val="22"/>
              </w:rPr>
              <w:t>AFG, CASP, FLC (48)</w:t>
            </w:r>
          </w:p>
        </w:tc>
      </w:tr>
    </w:tbl>
    <w:p w:rsidR="00874D0A" w:rsidRPr="00AC4EA9" w:rsidRDefault="00874D0A" w:rsidP="00874D0A">
      <w:pPr>
        <w:pStyle w:val="TextBeschluss"/>
        <w:numPr>
          <w:ilvl w:val="0"/>
          <w:numId w:val="0"/>
        </w:numPr>
        <w:tabs>
          <w:tab w:val="left" w:pos="708"/>
        </w:tabs>
        <w:spacing w:line="240" w:lineRule="auto"/>
        <w:ind w:left="720"/>
        <w:rPr>
          <w:rFonts w:ascii="Calibri" w:hAnsi="Calibri" w:cs="Arial"/>
          <w:sz w:val="24"/>
        </w:rPr>
      </w:pPr>
    </w:p>
    <w:p w:rsidR="00874D0A" w:rsidRPr="00AC4EA9" w:rsidRDefault="00874D0A" w:rsidP="00874D0A">
      <w:pPr>
        <w:pStyle w:val="TextBeschluss"/>
        <w:numPr>
          <w:ilvl w:val="0"/>
          <w:numId w:val="0"/>
        </w:numPr>
        <w:tabs>
          <w:tab w:val="left" w:pos="708"/>
        </w:tabs>
        <w:spacing w:before="40" w:after="40" w:line="240" w:lineRule="auto"/>
        <w:rPr>
          <w:rFonts w:ascii="Calibri" w:hAnsi="Calibri" w:cs="Arial"/>
          <w:sz w:val="24"/>
        </w:rPr>
      </w:pPr>
      <w:r w:rsidRPr="00AC4EA9">
        <w:rPr>
          <w:rFonts w:ascii="Calibri" w:hAnsi="Calibri" w:cs="Arial"/>
          <w:sz w:val="24"/>
          <w:vertAlign w:val="superscript"/>
        </w:rPr>
        <w:t>1</w:t>
      </w:r>
      <w:r w:rsidRPr="00AC4EA9">
        <w:rPr>
          <w:rFonts w:ascii="Calibri" w:hAnsi="Calibri" w:cs="Arial"/>
          <w:sz w:val="24"/>
        </w:rPr>
        <w:t xml:space="preserve">Clinical specimen number corresponds to sample number of supplementary table 3. Abbreviations: AFG, </w:t>
      </w:r>
      <w:proofErr w:type="spellStart"/>
      <w:r w:rsidRPr="00AC4EA9">
        <w:rPr>
          <w:rFonts w:ascii="Calibri" w:hAnsi="Calibri" w:cs="Arial"/>
          <w:sz w:val="24"/>
        </w:rPr>
        <w:t>anidulafungin</w:t>
      </w:r>
      <w:proofErr w:type="spellEnd"/>
      <w:r w:rsidRPr="00AC4EA9">
        <w:rPr>
          <w:rFonts w:ascii="Calibri" w:hAnsi="Calibri" w:cs="Arial"/>
          <w:sz w:val="24"/>
        </w:rPr>
        <w:t xml:space="preserve">; AMB, </w:t>
      </w:r>
      <w:proofErr w:type="spellStart"/>
      <w:r w:rsidRPr="00AC4EA9">
        <w:rPr>
          <w:rFonts w:ascii="Calibri" w:hAnsi="Calibri" w:cs="Arial"/>
          <w:sz w:val="24"/>
        </w:rPr>
        <w:t>amphotericin</w:t>
      </w:r>
      <w:proofErr w:type="spellEnd"/>
      <w:r w:rsidRPr="00AC4EA9">
        <w:rPr>
          <w:rFonts w:ascii="Calibri" w:hAnsi="Calibri" w:cs="Arial"/>
          <w:sz w:val="24"/>
        </w:rPr>
        <w:t xml:space="preserve">; FLC, </w:t>
      </w:r>
      <w:proofErr w:type="spellStart"/>
      <w:r w:rsidRPr="00AC4EA9">
        <w:rPr>
          <w:rFonts w:ascii="Calibri" w:hAnsi="Calibri" w:cs="Arial"/>
          <w:sz w:val="24"/>
        </w:rPr>
        <w:t>fluconazole</w:t>
      </w:r>
      <w:proofErr w:type="spellEnd"/>
      <w:r w:rsidRPr="00AC4EA9">
        <w:rPr>
          <w:rFonts w:ascii="Calibri" w:hAnsi="Calibri" w:cs="Arial"/>
          <w:sz w:val="24"/>
        </w:rPr>
        <w:t xml:space="preserve">, VRC, </w:t>
      </w:r>
      <w:proofErr w:type="spellStart"/>
      <w:r w:rsidRPr="00AC4EA9">
        <w:rPr>
          <w:rFonts w:ascii="Calibri" w:hAnsi="Calibri" w:cs="Arial"/>
          <w:sz w:val="24"/>
        </w:rPr>
        <w:t>voriconazole</w:t>
      </w:r>
      <w:proofErr w:type="spellEnd"/>
    </w:p>
    <w:p w:rsidR="004426EB" w:rsidRPr="008E0EBA" w:rsidRDefault="00B163DA">
      <w:pPr>
        <w:spacing w:after="0" w:line="240" w:lineRule="auto"/>
        <w:jc w:val="left"/>
      </w:pPr>
      <w:r w:rsidRPr="00AC4EA9">
        <w:rPr>
          <w:vertAlign w:val="superscript"/>
        </w:rPr>
        <w:t>2</w:t>
      </w:r>
      <w:r w:rsidRPr="00AC4EA9">
        <w:t>Other samples from th</w:t>
      </w:r>
      <w:r w:rsidR="00AC7A3E" w:rsidRPr="00AC4EA9">
        <w:t>ese p</w:t>
      </w:r>
      <w:r w:rsidRPr="00AC4EA9">
        <w:t>atient</w:t>
      </w:r>
      <w:r w:rsidR="00AC7A3E" w:rsidRPr="00AC4EA9">
        <w:t>s</w:t>
      </w:r>
      <w:r w:rsidRPr="00AC4EA9">
        <w:t xml:space="preserve"> were positive for</w:t>
      </w:r>
      <w:r w:rsidR="00AC7A3E" w:rsidRPr="00AC4EA9">
        <w:t xml:space="preserve"> fungi</w:t>
      </w:r>
      <w:r w:rsidRPr="00AC4EA9">
        <w:t xml:space="preserve"> by broad range fungal PCR and/or by culture (see suppl. table 3) </w:t>
      </w:r>
    </w:p>
    <w:sectPr w:rsidR="004426EB" w:rsidRPr="008E0EBA" w:rsidSect="00196EEE">
      <w:type w:val="continuous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500" w:rsidRDefault="00EA0500">
      <w:r>
        <w:separator/>
      </w:r>
    </w:p>
    <w:p w:rsidR="00EA0500" w:rsidRDefault="00EA0500"/>
  </w:endnote>
  <w:endnote w:type="continuationSeparator" w:id="0">
    <w:p w:rsidR="00EA0500" w:rsidRDefault="00EA0500">
      <w:r>
        <w:continuationSeparator/>
      </w:r>
    </w:p>
    <w:p w:rsidR="00EA0500" w:rsidRDefault="00EA050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utiger">
    <w:altName w:val="Heavy Heap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41B" w:rsidRDefault="00A74646" w:rsidP="00FA4C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3341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341B" w:rsidRDefault="0053341B" w:rsidP="00840CDC">
    <w:pPr>
      <w:pStyle w:val="Footer"/>
      <w:ind w:right="360"/>
    </w:pPr>
  </w:p>
  <w:p w:rsidR="0053341B" w:rsidRDefault="0053341B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41B" w:rsidRPr="00840CDC" w:rsidRDefault="00A74646" w:rsidP="00FA4C0E">
    <w:pPr>
      <w:pStyle w:val="Footer"/>
      <w:framePr w:wrap="around" w:vAnchor="text" w:hAnchor="margin" w:xAlign="right" w:y="1"/>
      <w:rPr>
        <w:rStyle w:val="PageNumber"/>
      </w:rPr>
    </w:pPr>
    <w:r w:rsidRPr="00840CDC">
      <w:rPr>
        <w:rStyle w:val="PageNumber"/>
      </w:rPr>
      <w:fldChar w:fldCharType="begin"/>
    </w:r>
    <w:r w:rsidR="0053341B" w:rsidRPr="00840CDC">
      <w:rPr>
        <w:rStyle w:val="PageNumber"/>
      </w:rPr>
      <w:instrText xml:space="preserve">PAGE  </w:instrText>
    </w:r>
    <w:r w:rsidRPr="00840CDC">
      <w:rPr>
        <w:rStyle w:val="PageNumber"/>
      </w:rPr>
      <w:fldChar w:fldCharType="separate"/>
    </w:r>
    <w:r w:rsidR="00196EEE">
      <w:rPr>
        <w:rStyle w:val="PageNumber"/>
        <w:noProof/>
      </w:rPr>
      <w:t>1</w:t>
    </w:r>
    <w:r w:rsidRPr="00840CDC">
      <w:rPr>
        <w:rStyle w:val="PageNumber"/>
      </w:rPr>
      <w:fldChar w:fldCharType="end"/>
    </w:r>
  </w:p>
  <w:p w:rsidR="0053341B" w:rsidRDefault="0053341B" w:rsidP="00840CDC">
    <w:pPr>
      <w:pStyle w:val="Footer"/>
      <w:ind w:right="360"/>
    </w:pPr>
  </w:p>
  <w:p w:rsidR="0053341B" w:rsidRDefault="0053341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500" w:rsidRDefault="00EA0500">
      <w:r>
        <w:separator/>
      </w:r>
    </w:p>
    <w:p w:rsidR="00EA0500" w:rsidRDefault="00EA0500"/>
  </w:footnote>
  <w:footnote w:type="continuationSeparator" w:id="0">
    <w:p w:rsidR="00EA0500" w:rsidRDefault="00EA0500">
      <w:r>
        <w:continuationSeparator/>
      </w:r>
    </w:p>
    <w:p w:rsidR="00EA0500" w:rsidRDefault="00EA0500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41B" w:rsidRPr="00686BAD" w:rsidRDefault="00C76B5A" w:rsidP="00C0797E">
    <w:pPr>
      <w:pStyle w:val="Header"/>
      <w:jc w:val="right"/>
      <w:rPr>
        <w:lang w:val="fr-CH"/>
      </w:rPr>
    </w:pPr>
    <w:r>
      <w:rPr>
        <w:lang w:val="fr-CH"/>
      </w:rPr>
      <w:t>MCRO-D-16-0003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7FA7E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0D022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55CAC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F168D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9DE3BA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F0B7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AFC0CF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DD6C9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556A0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69096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8362B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A44923"/>
    <w:multiLevelType w:val="hybridMultilevel"/>
    <w:tmpl w:val="09CE96C0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01F13178"/>
    <w:multiLevelType w:val="hybridMultilevel"/>
    <w:tmpl w:val="4120E40E"/>
    <w:lvl w:ilvl="0" w:tplc="9C447EE2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8277CA"/>
    <w:multiLevelType w:val="hybridMultilevel"/>
    <w:tmpl w:val="AF4EEE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F9C0708"/>
    <w:multiLevelType w:val="hybridMultilevel"/>
    <w:tmpl w:val="78DC10A6"/>
    <w:lvl w:ilvl="0" w:tplc="CB0C331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2980673"/>
    <w:multiLevelType w:val="hybridMultilevel"/>
    <w:tmpl w:val="3E00FA98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6">
    <w:nsid w:val="166007F6"/>
    <w:multiLevelType w:val="hybridMultilevel"/>
    <w:tmpl w:val="134C9706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213D551F"/>
    <w:multiLevelType w:val="hybridMultilevel"/>
    <w:tmpl w:val="855ED2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20F4667"/>
    <w:multiLevelType w:val="hybridMultilevel"/>
    <w:tmpl w:val="5664B172"/>
    <w:lvl w:ilvl="0" w:tplc="5292022A">
      <w:numFmt w:val="bullet"/>
      <w:lvlText w:val="-"/>
      <w:lvlJc w:val="left"/>
      <w:pPr>
        <w:ind w:left="420" w:hanging="360"/>
      </w:pPr>
      <w:rPr>
        <w:rFonts w:ascii="Calibri" w:eastAsia="MS Mincho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>
    <w:nsid w:val="23F47DF3"/>
    <w:multiLevelType w:val="hybridMultilevel"/>
    <w:tmpl w:val="54B286C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4D11380"/>
    <w:multiLevelType w:val="hybridMultilevel"/>
    <w:tmpl w:val="4C8CEF6C"/>
    <w:lvl w:ilvl="0" w:tplc="08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7000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2599158F"/>
    <w:multiLevelType w:val="hybridMultilevel"/>
    <w:tmpl w:val="D0C6CFEA"/>
    <w:lvl w:ilvl="0" w:tplc="EF9A77E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>
    <w:nsid w:val="2D944572"/>
    <w:multiLevelType w:val="hybridMultilevel"/>
    <w:tmpl w:val="913ADAC6"/>
    <w:lvl w:ilvl="0" w:tplc="561A8DDA">
      <w:start w:val="1"/>
      <w:numFmt w:val="decimal"/>
      <w:pStyle w:val="TrantandenTite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8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068A44">
      <w:start w:val="1"/>
      <w:numFmt w:val="bullet"/>
      <w:pStyle w:val="TextBeschluss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B0A66578">
      <w:start w:val="5"/>
      <w:numFmt w:val="decimal"/>
      <w:lvlText w:val="%4"/>
      <w:lvlJc w:val="left"/>
      <w:pPr>
        <w:tabs>
          <w:tab w:val="num" w:pos="2880"/>
        </w:tabs>
        <w:ind w:left="2880" w:hanging="360"/>
      </w:pPr>
      <w:rPr>
        <w:rFonts w:hint="default"/>
        <w:b/>
      </w:r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ADF4EC2"/>
    <w:multiLevelType w:val="hybridMultilevel"/>
    <w:tmpl w:val="D480C17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2630F3B"/>
    <w:multiLevelType w:val="hybridMultilevel"/>
    <w:tmpl w:val="E1CCCA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811C1A"/>
    <w:multiLevelType w:val="hybridMultilevel"/>
    <w:tmpl w:val="A872C9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107090"/>
    <w:multiLevelType w:val="hybridMultilevel"/>
    <w:tmpl w:val="110E9C02"/>
    <w:lvl w:ilvl="0" w:tplc="0807000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1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8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600" w:hanging="360"/>
      </w:pPr>
      <w:rPr>
        <w:rFonts w:ascii="Wingdings" w:hAnsi="Wingdings" w:hint="default"/>
      </w:rPr>
    </w:lvl>
  </w:abstractNum>
  <w:abstractNum w:abstractNumId="27">
    <w:nsid w:val="5D3E6BA1"/>
    <w:multiLevelType w:val="hybridMultilevel"/>
    <w:tmpl w:val="3AD8DEDA"/>
    <w:lvl w:ilvl="0" w:tplc="F7F88EE0">
      <w:start w:val="1"/>
      <w:numFmt w:val="lowerLetter"/>
      <w:lvlText w:val="%1)"/>
      <w:lvlJc w:val="left"/>
      <w:pPr>
        <w:ind w:left="720" w:hanging="360"/>
      </w:pPr>
      <w:rPr>
        <w:rFonts w:cs="Calibri"/>
        <w:b/>
        <w:sz w:val="24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6C1AA4"/>
    <w:multiLevelType w:val="hybridMultilevel"/>
    <w:tmpl w:val="811EBE38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9">
    <w:nsid w:val="62DC6B53"/>
    <w:multiLevelType w:val="hybridMultilevel"/>
    <w:tmpl w:val="80360F9C"/>
    <w:lvl w:ilvl="0" w:tplc="08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3B3AA632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0807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B8A2CBE4">
      <w:start w:val="1"/>
      <w:numFmt w:val="bullet"/>
      <w:lvlText w:val="-"/>
      <w:lvlJc w:val="left"/>
      <w:pPr>
        <w:tabs>
          <w:tab w:val="num" w:pos="3228"/>
        </w:tabs>
        <w:ind w:left="3228" w:hanging="360"/>
      </w:pPr>
      <w:rPr>
        <w:rFonts w:ascii="Frutiger" w:eastAsia="Times New Roman" w:hAnsi="Frutiger" w:cs="Times New Roman" w:hint="default"/>
      </w:rPr>
    </w:lvl>
    <w:lvl w:ilvl="4" w:tplc="08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30">
    <w:nsid w:val="634D4083"/>
    <w:multiLevelType w:val="hybridMultilevel"/>
    <w:tmpl w:val="E4563F18"/>
    <w:lvl w:ilvl="0" w:tplc="F7FE68C0">
      <w:numFmt w:val="bullet"/>
      <w:lvlText w:val="-"/>
      <w:lvlJc w:val="left"/>
      <w:pPr>
        <w:ind w:left="420" w:hanging="360"/>
      </w:pPr>
      <w:rPr>
        <w:rFonts w:ascii="Calibri" w:eastAsia="MS Mincho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244CE6"/>
    <w:multiLevelType w:val="hybridMultilevel"/>
    <w:tmpl w:val="B6C64BF6"/>
    <w:lvl w:ilvl="0" w:tplc="0807000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1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8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600" w:hanging="360"/>
      </w:pPr>
      <w:rPr>
        <w:rFonts w:ascii="Wingdings" w:hAnsi="Wingdings" w:hint="default"/>
      </w:rPr>
    </w:lvl>
  </w:abstractNum>
  <w:abstractNum w:abstractNumId="33">
    <w:nsid w:val="7D0D4293"/>
    <w:multiLevelType w:val="hybridMultilevel"/>
    <w:tmpl w:val="EC50401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F703D14"/>
    <w:multiLevelType w:val="hybridMultilevel"/>
    <w:tmpl w:val="BC4C68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D55084"/>
    <w:multiLevelType w:val="hybridMultilevel"/>
    <w:tmpl w:val="C2467D34"/>
    <w:lvl w:ilvl="0" w:tplc="08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5"/>
  </w:num>
  <w:num w:numId="12">
    <w:abstractNumId w:val="28"/>
  </w:num>
  <w:num w:numId="13">
    <w:abstractNumId w:val="12"/>
  </w:num>
  <w:num w:numId="14">
    <w:abstractNumId w:val="25"/>
  </w:num>
  <w:num w:numId="15">
    <w:abstractNumId w:val="17"/>
  </w:num>
  <w:num w:numId="16">
    <w:abstractNumId w:val="34"/>
  </w:num>
  <w:num w:numId="17">
    <w:abstractNumId w:val="13"/>
  </w:num>
  <w:num w:numId="18">
    <w:abstractNumId w:val="24"/>
  </w:num>
  <w:num w:numId="19">
    <w:abstractNumId w:val="0"/>
  </w:num>
  <w:num w:numId="20">
    <w:abstractNumId w:val="22"/>
  </w:num>
  <w:num w:numId="21">
    <w:abstractNumId w:val="35"/>
  </w:num>
  <w:num w:numId="22">
    <w:abstractNumId w:val="33"/>
  </w:num>
  <w:num w:numId="23">
    <w:abstractNumId w:val="26"/>
  </w:num>
  <w:num w:numId="24">
    <w:abstractNumId w:val="32"/>
  </w:num>
  <w:num w:numId="25">
    <w:abstractNumId w:val="19"/>
  </w:num>
  <w:num w:numId="26">
    <w:abstractNumId w:val="29"/>
  </w:num>
  <w:num w:numId="27">
    <w:abstractNumId w:val="20"/>
  </w:num>
  <w:num w:numId="28">
    <w:abstractNumId w:val="21"/>
  </w:num>
  <w:num w:numId="29">
    <w:abstractNumId w:val="11"/>
  </w:num>
  <w:num w:numId="30">
    <w:abstractNumId w:val="16"/>
  </w:num>
  <w:num w:numId="31">
    <w:abstractNumId w:val="30"/>
  </w:num>
  <w:num w:numId="32">
    <w:abstractNumId w:val="18"/>
  </w:num>
  <w:num w:numId="33">
    <w:abstractNumId w:val="23"/>
  </w:num>
  <w:num w:numId="34">
    <w:abstractNumId w:val="22"/>
    <w:lvlOverride w:ilvl="0">
      <w:startOverride w:val="1"/>
    </w:lvlOverride>
    <w:lvlOverride w:ilvl="1"/>
    <w:lvlOverride w:ilvl="2"/>
    <w:lvlOverride w:ilvl="3">
      <w:startOverride w:val="5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1"/>
  </w:num>
  <w:num w:numId="36">
    <w:abstractNumId w:val="14"/>
  </w:num>
  <w:num w:numId="3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it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1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sfwt5v82xzd0ewxt4vpdd7w0e2v5ssr9tt&quot;&gt;snsf3x2000-Version8-Saved_neu&lt;record-ids&gt;&lt;item&gt;2176&lt;/item&gt;&lt;item&gt;4571&lt;/item&gt;&lt;item&gt;4572&lt;/item&gt;&lt;item&gt;4573&lt;/item&gt;&lt;item&gt;4576&lt;/item&gt;&lt;item&gt;4577&lt;/item&gt;&lt;item&gt;4579&lt;/item&gt;&lt;item&gt;4582&lt;/item&gt;&lt;item&gt;4583&lt;/item&gt;&lt;item&gt;4584&lt;/item&gt;&lt;item&gt;4585&lt;/item&gt;&lt;item&gt;4586&lt;/item&gt;&lt;item&gt;4587&lt;/item&gt;&lt;item&gt;4588&lt;/item&gt;&lt;item&gt;4589&lt;/item&gt;&lt;item&gt;4590&lt;/item&gt;&lt;item&gt;4591&lt;/item&gt;&lt;item&gt;4592&lt;/item&gt;&lt;item&gt;4594&lt;/item&gt;&lt;item&gt;4595&lt;/item&gt;&lt;item&gt;4596&lt;/item&gt;&lt;item&gt;4597&lt;/item&gt;&lt;item&gt;4684&lt;/item&gt;&lt;item&gt;4685&lt;/item&gt;&lt;item&gt;4686&lt;/item&gt;&lt;item&gt;4700&lt;/item&gt;&lt;item&gt;4702&lt;/item&gt;&lt;item&gt;4703&lt;/item&gt;&lt;item&gt;4706&lt;/item&gt;&lt;item&gt;4716&lt;/item&gt;&lt;/record-ids&gt;&lt;/item&gt;&lt;/Libraries&gt;"/>
  </w:docVars>
  <w:rsids>
    <w:rsidRoot w:val="0097283F"/>
    <w:rsid w:val="0000102A"/>
    <w:rsid w:val="0000196B"/>
    <w:rsid w:val="00001ADB"/>
    <w:rsid w:val="00001B55"/>
    <w:rsid w:val="00001C71"/>
    <w:rsid w:val="00002BC1"/>
    <w:rsid w:val="000041E2"/>
    <w:rsid w:val="00004C33"/>
    <w:rsid w:val="000058A2"/>
    <w:rsid w:val="0000648C"/>
    <w:rsid w:val="00006CD1"/>
    <w:rsid w:val="000110C0"/>
    <w:rsid w:val="00011280"/>
    <w:rsid w:val="000129F5"/>
    <w:rsid w:val="00012B4C"/>
    <w:rsid w:val="00013D61"/>
    <w:rsid w:val="00013FB2"/>
    <w:rsid w:val="00014312"/>
    <w:rsid w:val="00014769"/>
    <w:rsid w:val="0001613C"/>
    <w:rsid w:val="00017BAB"/>
    <w:rsid w:val="000205F8"/>
    <w:rsid w:val="00020658"/>
    <w:rsid w:val="000206E7"/>
    <w:rsid w:val="000209D4"/>
    <w:rsid w:val="00020AFA"/>
    <w:rsid w:val="0002164C"/>
    <w:rsid w:val="0002266A"/>
    <w:rsid w:val="0002270E"/>
    <w:rsid w:val="00023DA7"/>
    <w:rsid w:val="00024C89"/>
    <w:rsid w:val="00025D6A"/>
    <w:rsid w:val="00027166"/>
    <w:rsid w:val="000271A7"/>
    <w:rsid w:val="00027FB6"/>
    <w:rsid w:val="00031918"/>
    <w:rsid w:val="00031A82"/>
    <w:rsid w:val="00032415"/>
    <w:rsid w:val="000326AF"/>
    <w:rsid w:val="0003317C"/>
    <w:rsid w:val="00033C55"/>
    <w:rsid w:val="00034679"/>
    <w:rsid w:val="00034AC7"/>
    <w:rsid w:val="0003566F"/>
    <w:rsid w:val="000361A8"/>
    <w:rsid w:val="00036342"/>
    <w:rsid w:val="00036551"/>
    <w:rsid w:val="00036727"/>
    <w:rsid w:val="00036DD8"/>
    <w:rsid w:val="0003733F"/>
    <w:rsid w:val="000378CF"/>
    <w:rsid w:val="00040C89"/>
    <w:rsid w:val="000411E7"/>
    <w:rsid w:val="000414AD"/>
    <w:rsid w:val="000421E7"/>
    <w:rsid w:val="00042305"/>
    <w:rsid w:val="00042366"/>
    <w:rsid w:val="000425B2"/>
    <w:rsid w:val="0004387A"/>
    <w:rsid w:val="000439B6"/>
    <w:rsid w:val="00043F28"/>
    <w:rsid w:val="000440F8"/>
    <w:rsid w:val="00044BA9"/>
    <w:rsid w:val="0004533C"/>
    <w:rsid w:val="00047191"/>
    <w:rsid w:val="00047879"/>
    <w:rsid w:val="00047B0C"/>
    <w:rsid w:val="000509B2"/>
    <w:rsid w:val="00051DA3"/>
    <w:rsid w:val="000525F7"/>
    <w:rsid w:val="00052F83"/>
    <w:rsid w:val="00053197"/>
    <w:rsid w:val="00056729"/>
    <w:rsid w:val="00057776"/>
    <w:rsid w:val="00057B12"/>
    <w:rsid w:val="00057FD8"/>
    <w:rsid w:val="000600F2"/>
    <w:rsid w:val="000605BA"/>
    <w:rsid w:val="000612E7"/>
    <w:rsid w:val="0006133C"/>
    <w:rsid w:val="000636B7"/>
    <w:rsid w:val="000650AB"/>
    <w:rsid w:val="00065C9A"/>
    <w:rsid w:val="0006693C"/>
    <w:rsid w:val="00066EEB"/>
    <w:rsid w:val="0006733D"/>
    <w:rsid w:val="000674CF"/>
    <w:rsid w:val="000677AF"/>
    <w:rsid w:val="00070387"/>
    <w:rsid w:val="000705F4"/>
    <w:rsid w:val="00070CAF"/>
    <w:rsid w:val="00071B7B"/>
    <w:rsid w:val="00072214"/>
    <w:rsid w:val="00072A59"/>
    <w:rsid w:val="00072AAD"/>
    <w:rsid w:val="00073978"/>
    <w:rsid w:val="00073AA2"/>
    <w:rsid w:val="000742AA"/>
    <w:rsid w:val="000759F4"/>
    <w:rsid w:val="00075E3E"/>
    <w:rsid w:val="0007797B"/>
    <w:rsid w:val="0008148D"/>
    <w:rsid w:val="00081550"/>
    <w:rsid w:val="000817C6"/>
    <w:rsid w:val="00081EB1"/>
    <w:rsid w:val="000820AB"/>
    <w:rsid w:val="00082459"/>
    <w:rsid w:val="00085159"/>
    <w:rsid w:val="00085A6C"/>
    <w:rsid w:val="00086433"/>
    <w:rsid w:val="0008684B"/>
    <w:rsid w:val="000909D3"/>
    <w:rsid w:val="00090DE2"/>
    <w:rsid w:val="00090F06"/>
    <w:rsid w:val="000914DA"/>
    <w:rsid w:val="00091BD4"/>
    <w:rsid w:val="00091EF4"/>
    <w:rsid w:val="000922FB"/>
    <w:rsid w:val="00092BE2"/>
    <w:rsid w:val="00093B18"/>
    <w:rsid w:val="00094804"/>
    <w:rsid w:val="000948ED"/>
    <w:rsid w:val="000948FF"/>
    <w:rsid w:val="00095892"/>
    <w:rsid w:val="00096E2B"/>
    <w:rsid w:val="00096F7F"/>
    <w:rsid w:val="0009745F"/>
    <w:rsid w:val="00097466"/>
    <w:rsid w:val="000974C2"/>
    <w:rsid w:val="00097B3E"/>
    <w:rsid w:val="00097FA2"/>
    <w:rsid w:val="000A2235"/>
    <w:rsid w:val="000A2E2F"/>
    <w:rsid w:val="000A3C91"/>
    <w:rsid w:val="000A5945"/>
    <w:rsid w:val="000A5D72"/>
    <w:rsid w:val="000A5FA3"/>
    <w:rsid w:val="000A64DA"/>
    <w:rsid w:val="000A698E"/>
    <w:rsid w:val="000A7EE8"/>
    <w:rsid w:val="000B0242"/>
    <w:rsid w:val="000B20B1"/>
    <w:rsid w:val="000B2FBD"/>
    <w:rsid w:val="000B361B"/>
    <w:rsid w:val="000B3B8B"/>
    <w:rsid w:val="000B5246"/>
    <w:rsid w:val="000B525D"/>
    <w:rsid w:val="000B550B"/>
    <w:rsid w:val="000B5659"/>
    <w:rsid w:val="000B59DD"/>
    <w:rsid w:val="000B5B54"/>
    <w:rsid w:val="000B7398"/>
    <w:rsid w:val="000B770F"/>
    <w:rsid w:val="000C00F8"/>
    <w:rsid w:val="000C0F40"/>
    <w:rsid w:val="000C3631"/>
    <w:rsid w:val="000C37EE"/>
    <w:rsid w:val="000C3E9E"/>
    <w:rsid w:val="000C51BD"/>
    <w:rsid w:val="000C6D48"/>
    <w:rsid w:val="000C722A"/>
    <w:rsid w:val="000C7EE1"/>
    <w:rsid w:val="000D19E3"/>
    <w:rsid w:val="000D1A0E"/>
    <w:rsid w:val="000D1D27"/>
    <w:rsid w:val="000D1F22"/>
    <w:rsid w:val="000D243D"/>
    <w:rsid w:val="000D24EB"/>
    <w:rsid w:val="000D4589"/>
    <w:rsid w:val="000D5868"/>
    <w:rsid w:val="000D6C39"/>
    <w:rsid w:val="000D6ED9"/>
    <w:rsid w:val="000D6EE5"/>
    <w:rsid w:val="000D7A4E"/>
    <w:rsid w:val="000E0EE2"/>
    <w:rsid w:val="000E23AD"/>
    <w:rsid w:val="000E24FE"/>
    <w:rsid w:val="000E2A37"/>
    <w:rsid w:val="000E2A45"/>
    <w:rsid w:val="000E2DD3"/>
    <w:rsid w:val="000E3735"/>
    <w:rsid w:val="000E388A"/>
    <w:rsid w:val="000E45CA"/>
    <w:rsid w:val="000E500A"/>
    <w:rsid w:val="000E68D9"/>
    <w:rsid w:val="000E774F"/>
    <w:rsid w:val="000E7BC5"/>
    <w:rsid w:val="000F018A"/>
    <w:rsid w:val="000F1833"/>
    <w:rsid w:val="000F3D9E"/>
    <w:rsid w:val="000F4332"/>
    <w:rsid w:val="000F441D"/>
    <w:rsid w:val="000F45AC"/>
    <w:rsid w:val="000F4A95"/>
    <w:rsid w:val="000F542F"/>
    <w:rsid w:val="000F5C03"/>
    <w:rsid w:val="000F6253"/>
    <w:rsid w:val="000F6444"/>
    <w:rsid w:val="000F6B98"/>
    <w:rsid w:val="000F77E0"/>
    <w:rsid w:val="00101C93"/>
    <w:rsid w:val="00103C47"/>
    <w:rsid w:val="001041D7"/>
    <w:rsid w:val="001046FD"/>
    <w:rsid w:val="00104F1B"/>
    <w:rsid w:val="001060AF"/>
    <w:rsid w:val="00106566"/>
    <w:rsid w:val="00107388"/>
    <w:rsid w:val="001106F9"/>
    <w:rsid w:val="001107B4"/>
    <w:rsid w:val="00111293"/>
    <w:rsid w:val="0011143E"/>
    <w:rsid w:val="00111F36"/>
    <w:rsid w:val="0011208C"/>
    <w:rsid w:val="001126B4"/>
    <w:rsid w:val="00112B39"/>
    <w:rsid w:val="001142DE"/>
    <w:rsid w:val="001157BE"/>
    <w:rsid w:val="0011704E"/>
    <w:rsid w:val="001201E3"/>
    <w:rsid w:val="0012076B"/>
    <w:rsid w:val="00120B39"/>
    <w:rsid w:val="00122F1D"/>
    <w:rsid w:val="00123240"/>
    <w:rsid w:val="00123271"/>
    <w:rsid w:val="0012340F"/>
    <w:rsid w:val="00123FAF"/>
    <w:rsid w:val="00124594"/>
    <w:rsid w:val="00124AE2"/>
    <w:rsid w:val="00124E8A"/>
    <w:rsid w:val="00124F57"/>
    <w:rsid w:val="00125ADF"/>
    <w:rsid w:val="001264C5"/>
    <w:rsid w:val="001273EB"/>
    <w:rsid w:val="00127687"/>
    <w:rsid w:val="001276F6"/>
    <w:rsid w:val="001306A9"/>
    <w:rsid w:val="00131303"/>
    <w:rsid w:val="00131D96"/>
    <w:rsid w:val="0013398F"/>
    <w:rsid w:val="001343BF"/>
    <w:rsid w:val="0013567A"/>
    <w:rsid w:val="00135EC0"/>
    <w:rsid w:val="00136F8C"/>
    <w:rsid w:val="00140068"/>
    <w:rsid w:val="00142162"/>
    <w:rsid w:val="00144B69"/>
    <w:rsid w:val="001459E7"/>
    <w:rsid w:val="00145D5B"/>
    <w:rsid w:val="00146B8E"/>
    <w:rsid w:val="00150894"/>
    <w:rsid w:val="00150A78"/>
    <w:rsid w:val="0015102D"/>
    <w:rsid w:val="00151C55"/>
    <w:rsid w:val="00151CF4"/>
    <w:rsid w:val="00151EFD"/>
    <w:rsid w:val="00152265"/>
    <w:rsid w:val="001543E6"/>
    <w:rsid w:val="001561E3"/>
    <w:rsid w:val="00156308"/>
    <w:rsid w:val="00156903"/>
    <w:rsid w:val="00156B78"/>
    <w:rsid w:val="00157959"/>
    <w:rsid w:val="0016032A"/>
    <w:rsid w:val="00161279"/>
    <w:rsid w:val="00162419"/>
    <w:rsid w:val="001634EF"/>
    <w:rsid w:val="0016444F"/>
    <w:rsid w:val="00165048"/>
    <w:rsid w:val="00166407"/>
    <w:rsid w:val="00167BCD"/>
    <w:rsid w:val="00167D4D"/>
    <w:rsid w:val="001702DD"/>
    <w:rsid w:val="00170626"/>
    <w:rsid w:val="0017238A"/>
    <w:rsid w:val="00172ECE"/>
    <w:rsid w:val="00172F8C"/>
    <w:rsid w:val="00172FFB"/>
    <w:rsid w:val="00173FA6"/>
    <w:rsid w:val="00174888"/>
    <w:rsid w:val="00176BEC"/>
    <w:rsid w:val="00176EF0"/>
    <w:rsid w:val="00181F3B"/>
    <w:rsid w:val="0018267D"/>
    <w:rsid w:val="00183C12"/>
    <w:rsid w:val="00184678"/>
    <w:rsid w:val="001847EF"/>
    <w:rsid w:val="00186455"/>
    <w:rsid w:val="001872E9"/>
    <w:rsid w:val="0018739C"/>
    <w:rsid w:val="00187752"/>
    <w:rsid w:val="00190D0E"/>
    <w:rsid w:val="00191489"/>
    <w:rsid w:val="0019289D"/>
    <w:rsid w:val="001930C1"/>
    <w:rsid w:val="00194BBF"/>
    <w:rsid w:val="00194C90"/>
    <w:rsid w:val="001958AB"/>
    <w:rsid w:val="001959F9"/>
    <w:rsid w:val="00196D6E"/>
    <w:rsid w:val="00196E45"/>
    <w:rsid w:val="00196EEE"/>
    <w:rsid w:val="001A268B"/>
    <w:rsid w:val="001A26BF"/>
    <w:rsid w:val="001A2E55"/>
    <w:rsid w:val="001A38F1"/>
    <w:rsid w:val="001A57FD"/>
    <w:rsid w:val="001A6D0A"/>
    <w:rsid w:val="001A70C1"/>
    <w:rsid w:val="001A7D65"/>
    <w:rsid w:val="001A7F74"/>
    <w:rsid w:val="001B011B"/>
    <w:rsid w:val="001B10D1"/>
    <w:rsid w:val="001B3318"/>
    <w:rsid w:val="001B3C43"/>
    <w:rsid w:val="001B4E74"/>
    <w:rsid w:val="001B5651"/>
    <w:rsid w:val="001B5823"/>
    <w:rsid w:val="001B6DFE"/>
    <w:rsid w:val="001B6F72"/>
    <w:rsid w:val="001B7752"/>
    <w:rsid w:val="001B7B70"/>
    <w:rsid w:val="001C0029"/>
    <w:rsid w:val="001C0059"/>
    <w:rsid w:val="001C00AE"/>
    <w:rsid w:val="001C0BC6"/>
    <w:rsid w:val="001C195F"/>
    <w:rsid w:val="001C2A20"/>
    <w:rsid w:val="001C2DE0"/>
    <w:rsid w:val="001C2FB6"/>
    <w:rsid w:val="001C36D3"/>
    <w:rsid w:val="001C39DD"/>
    <w:rsid w:val="001C3A64"/>
    <w:rsid w:val="001C45EE"/>
    <w:rsid w:val="001C5E07"/>
    <w:rsid w:val="001C5E94"/>
    <w:rsid w:val="001C6292"/>
    <w:rsid w:val="001C7CA7"/>
    <w:rsid w:val="001D09C2"/>
    <w:rsid w:val="001D151A"/>
    <w:rsid w:val="001D35D3"/>
    <w:rsid w:val="001D366B"/>
    <w:rsid w:val="001D36DC"/>
    <w:rsid w:val="001D3A52"/>
    <w:rsid w:val="001D4076"/>
    <w:rsid w:val="001D4695"/>
    <w:rsid w:val="001D5D06"/>
    <w:rsid w:val="001D5DB8"/>
    <w:rsid w:val="001E0DC9"/>
    <w:rsid w:val="001E16F5"/>
    <w:rsid w:val="001E1EB7"/>
    <w:rsid w:val="001E3382"/>
    <w:rsid w:val="001E3ABF"/>
    <w:rsid w:val="001E3AC1"/>
    <w:rsid w:val="001E3CB2"/>
    <w:rsid w:val="001E3FCC"/>
    <w:rsid w:val="001E59FC"/>
    <w:rsid w:val="001E6280"/>
    <w:rsid w:val="001E63EA"/>
    <w:rsid w:val="001F066F"/>
    <w:rsid w:val="001F081D"/>
    <w:rsid w:val="001F0874"/>
    <w:rsid w:val="001F20A7"/>
    <w:rsid w:val="001F3830"/>
    <w:rsid w:val="001F3839"/>
    <w:rsid w:val="001F3FB0"/>
    <w:rsid w:val="001F406C"/>
    <w:rsid w:val="001F4634"/>
    <w:rsid w:val="001F49E8"/>
    <w:rsid w:val="001F53BF"/>
    <w:rsid w:val="001F6F4A"/>
    <w:rsid w:val="001F70FD"/>
    <w:rsid w:val="001F7F47"/>
    <w:rsid w:val="00200743"/>
    <w:rsid w:val="002009A9"/>
    <w:rsid w:val="00207039"/>
    <w:rsid w:val="0021014C"/>
    <w:rsid w:val="002103DB"/>
    <w:rsid w:val="0021288A"/>
    <w:rsid w:val="00212C6D"/>
    <w:rsid w:val="00213CE2"/>
    <w:rsid w:val="002144A2"/>
    <w:rsid w:val="00216285"/>
    <w:rsid w:val="002167A5"/>
    <w:rsid w:val="00220A5F"/>
    <w:rsid w:val="002215FC"/>
    <w:rsid w:val="00222893"/>
    <w:rsid w:val="0022317B"/>
    <w:rsid w:val="0022385B"/>
    <w:rsid w:val="002239A2"/>
    <w:rsid w:val="002247F3"/>
    <w:rsid w:val="00225A08"/>
    <w:rsid w:val="00226231"/>
    <w:rsid w:val="0022660F"/>
    <w:rsid w:val="0022682D"/>
    <w:rsid w:val="00227547"/>
    <w:rsid w:val="00232196"/>
    <w:rsid w:val="002327F2"/>
    <w:rsid w:val="00232E42"/>
    <w:rsid w:val="002333A6"/>
    <w:rsid w:val="002340B8"/>
    <w:rsid w:val="002352E0"/>
    <w:rsid w:val="0023642C"/>
    <w:rsid w:val="0023658A"/>
    <w:rsid w:val="002369CA"/>
    <w:rsid w:val="0023706E"/>
    <w:rsid w:val="0023792C"/>
    <w:rsid w:val="002400A8"/>
    <w:rsid w:val="002408DB"/>
    <w:rsid w:val="00240BB8"/>
    <w:rsid w:val="002412AE"/>
    <w:rsid w:val="0024176F"/>
    <w:rsid w:val="00241D9C"/>
    <w:rsid w:val="00242390"/>
    <w:rsid w:val="00243E7F"/>
    <w:rsid w:val="00245564"/>
    <w:rsid w:val="00246129"/>
    <w:rsid w:val="00246AC2"/>
    <w:rsid w:val="00247DFF"/>
    <w:rsid w:val="00247E79"/>
    <w:rsid w:val="0025047F"/>
    <w:rsid w:val="00250C68"/>
    <w:rsid w:val="0025141C"/>
    <w:rsid w:val="00251B72"/>
    <w:rsid w:val="002544F3"/>
    <w:rsid w:val="00254B49"/>
    <w:rsid w:val="00255B70"/>
    <w:rsid w:val="00257CAA"/>
    <w:rsid w:val="0026054C"/>
    <w:rsid w:val="00260FFE"/>
    <w:rsid w:val="002631B2"/>
    <w:rsid w:val="00264262"/>
    <w:rsid w:val="00265395"/>
    <w:rsid w:val="00265C35"/>
    <w:rsid w:val="0026630A"/>
    <w:rsid w:val="0026681F"/>
    <w:rsid w:val="002674A8"/>
    <w:rsid w:val="00267DBA"/>
    <w:rsid w:val="00270077"/>
    <w:rsid w:val="0027166E"/>
    <w:rsid w:val="00271CA4"/>
    <w:rsid w:val="00273758"/>
    <w:rsid w:val="0027376E"/>
    <w:rsid w:val="00274901"/>
    <w:rsid w:val="0027520D"/>
    <w:rsid w:val="00276C25"/>
    <w:rsid w:val="00276D57"/>
    <w:rsid w:val="0027768A"/>
    <w:rsid w:val="00282D9B"/>
    <w:rsid w:val="00283327"/>
    <w:rsid w:val="00283466"/>
    <w:rsid w:val="00284492"/>
    <w:rsid w:val="002845E5"/>
    <w:rsid w:val="00284815"/>
    <w:rsid w:val="00284FD9"/>
    <w:rsid w:val="00285D83"/>
    <w:rsid w:val="002862B3"/>
    <w:rsid w:val="00286C8C"/>
    <w:rsid w:val="00287341"/>
    <w:rsid w:val="00287A95"/>
    <w:rsid w:val="00287E9D"/>
    <w:rsid w:val="0029027B"/>
    <w:rsid w:val="00291432"/>
    <w:rsid w:val="00292C3C"/>
    <w:rsid w:val="00292FB8"/>
    <w:rsid w:val="00292FEA"/>
    <w:rsid w:val="00293D8C"/>
    <w:rsid w:val="002954B6"/>
    <w:rsid w:val="00295F5D"/>
    <w:rsid w:val="002964CE"/>
    <w:rsid w:val="00297A48"/>
    <w:rsid w:val="00297B8E"/>
    <w:rsid w:val="002A10ED"/>
    <w:rsid w:val="002A1292"/>
    <w:rsid w:val="002A1F12"/>
    <w:rsid w:val="002A21D4"/>
    <w:rsid w:val="002A39B3"/>
    <w:rsid w:val="002A485B"/>
    <w:rsid w:val="002A5661"/>
    <w:rsid w:val="002A5A0F"/>
    <w:rsid w:val="002A6C36"/>
    <w:rsid w:val="002A716E"/>
    <w:rsid w:val="002A71A8"/>
    <w:rsid w:val="002A7E29"/>
    <w:rsid w:val="002A7F7C"/>
    <w:rsid w:val="002B11DF"/>
    <w:rsid w:val="002B1717"/>
    <w:rsid w:val="002B25AE"/>
    <w:rsid w:val="002B2B43"/>
    <w:rsid w:val="002B2E55"/>
    <w:rsid w:val="002B3922"/>
    <w:rsid w:val="002B3A2F"/>
    <w:rsid w:val="002B437E"/>
    <w:rsid w:val="002B4A88"/>
    <w:rsid w:val="002B77EE"/>
    <w:rsid w:val="002B7FD5"/>
    <w:rsid w:val="002C0232"/>
    <w:rsid w:val="002C03FC"/>
    <w:rsid w:val="002C063D"/>
    <w:rsid w:val="002C08B1"/>
    <w:rsid w:val="002C0B1F"/>
    <w:rsid w:val="002C152C"/>
    <w:rsid w:val="002C1778"/>
    <w:rsid w:val="002C23E9"/>
    <w:rsid w:val="002C2AFB"/>
    <w:rsid w:val="002C4056"/>
    <w:rsid w:val="002C42DA"/>
    <w:rsid w:val="002C4C8D"/>
    <w:rsid w:val="002C4E65"/>
    <w:rsid w:val="002C52E3"/>
    <w:rsid w:val="002C6211"/>
    <w:rsid w:val="002D02ED"/>
    <w:rsid w:val="002D07E8"/>
    <w:rsid w:val="002D11B6"/>
    <w:rsid w:val="002D162C"/>
    <w:rsid w:val="002D1C9A"/>
    <w:rsid w:val="002D28AF"/>
    <w:rsid w:val="002D2DAE"/>
    <w:rsid w:val="002D36FD"/>
    <w:rsid w:val="002D4127"/>
    <w:rsid w:val="002D44C3"/>
    <w:rsid w:val="002D4A7C"/>
    <w:rsid w:val="002D5A0F"/>
    <w:rsid w:val="002D68B3"/>
    <w:rsid w:val="002D7443"/>
    <w:rsid w:val="002D779B"/>
    <w:rsid w:val="002D793B"/>
    <w:rsid w:val="002E0547"/>
    <w:rsid w:val="002E0FA3"/>
    <w:rsid w:val="002E24D9"/>
    <w:rsid w:val="002E2BAE"/>
    <w:rsid w:val="002E2CEE"/>
    <w:rsid w:val="002E3816"/>
    <w:rsid w:val="002E3E2C"/>
    <w:rsid w:val="002E3E46"/>
    <w:rsid w:val="002E54DD"/>
    <w:rsid w:val="002E5587"/>
    <w:rsid w:val="002E5995"/>
    <w:rsid w:val="002E5A0C"/>
    <w:rsid w:val="002E5FE9"/>
    <w:rsid w:val="002E6E86"/>
    <w:rsid w:val="002E7CEC"/>
    <w:rsid w:val="002F05E0"/>
    <w:rsid w:val="002F1468"/>
    <w:rsid w:val="002F264D"/>
    <w:rsid w:val="002F26F2"/>
    <w:rsid w:val="002F283B"/>
    <w:rsid w:val="002F3083"/>
    <w:rsid w:val="002F316B"/>
    <w:rsid w:val="002F337A"/>
    <w:rsid w:val="002F4788"/>
    <w:rsid w:val="002F4E17"/>
    <w:rsid w:val="002F5FCF"/>
    <w:rsid w:val="002F744A"/>
    <w:rsid w:val="002F7714"/>
    <w:rsid w:val="003006FC"/>
    <w:rsid w:val="00301AF8"/>
    <w:rsid w:val="00302087"/>
    <w:rsid w:val="0030238C"/>
    <w:rsid w:val="00302CC0"/>
    <w:rsid w:val="003033A8"/>
    <w:rsid w:val="00304019"/>
    <w:rsid w:val="00304256"/>
    <w:rsid w:val="003046E7"/>
    <w:rsid w:val="00304CBF"/>
    <w:rsid w:val="00305D4B"/>
    <w:rsid w:val="003068FF"/>
    <w:rsid w:val="00307F8B"/>
    <w:rsid w:val="0031003B"/>
    <w:rsid w:val="003101AC"/>
    <w:rsid w:val="003107E0"/>
    <w:rsid w:val="003108DE"/>
    <w:rsid w:val="003121D5"/>
    <w:rsid w:val="00312513"/>
    <w:rsid w:val="00312ABB"/>
    <w:rsid w:val="00312C80"/>
    <w:rsid w:val="00312CE2"/>
    <w:rsid w:val="00313B67"/>
    <w:rsid w:val="00314633"/>
    <w:rsid w:val="00315357"/>
    <w:rsid w:val="003157C2"/>
    <w:rsid w:val="00315866"/>
    <w:rsid w:val="003158FC"/>
    <w:rsid w:val="00317325"/>
    <w:rsid w:val="0031745F"/>
    <w:rsid w:val="003204DD"/>
    <w:rsid w:val="00321987"/>
    <w:rsid w:val="00323071"/>
    <w:rsid w:val="00323D50"/>
    <w:rsid w:val="00323DB3"/>
    <w:rsid w:val="00324764"/>
    <w:rsid w:val="0032551B"/>
    <w:rsid w:val="00325B28"/>
    <w:rsid w:val="003267DB"/>
    <w:rsid w:val="0032751B"/>
    <w:rsid w:val="00327B48"/>
    <w:rsid w:val="00331392"/>
    <w:rsid w:val="00331437"/>
    <w:rsid w:val="00331FDC"/>
    <w:rsid w:val="003321F8"/>
    <w:rsid w:val="00332969"/>
    <w:rsid w:val="00332FD3"/>
    <w:rsid w:val="003331B5"/>
    <w:rsid w:val="00334ADA"/>
    <w:rsid w:val="00334CA9"/>
    <w:rsid w:val="0033501E"/>
    <w:rsid w:val="003352EC"/>
    <w:rsid w:val="003355BE"/>
    <w:rsid w:val="00335D84"/>
    <w:rsid w:val="00336CE7"/>
    <w:rsid w:val="003379FB"/>
    <w:rsid w:val="0034023F"/>
    <w:rsid w:val="003402F3"/>
    <w:rsid w:val="00340D62"/>
    <w:rsid w:val="00340FE7"/>
    <w:rsid w:val="00341A6B"/>
    <w:rsid w:val="0034312C"/>
    <w:rsid w:val="00343131"/>
    <w:rsid w:val="003432B5"/>
    <w:rsid w:val="00343844"/>
    <w:rsid w:val="00343A60"/>
    <w:rsid w:val="00343B80"/>
    <w:rsid w:val="00343DCC"/>
    <w:rsid w:val="0034413A"/>
    <w:rsid w:val="00344CF4"/>
    <w:rsid w:val="00344D05"/>
    <w:rsid w:val="003455CC"/>
    <w:rsid w:val="00347C60"/>
    <w:rsid w:val="00347E8A"/>
    <w:rsid w:val="00350325"/>
    <w:rsid w:val="00350625"/>
    <w:rsid w:val="00350BB3"/>
    <w:rsid w:val="00351DFA"/>
    <w:rsid w:val="003531A8"/>
    <w:rsid w:val="00353DA5"/>
    <w:rsid w:val="0035404E"/>
    <w:rsid w:val="003540EA"/>
    <w:rsid w:val="00354D93"/>
    <w:rsid w:val="003558B0"/>
    <w:rsid w:val="003558FC"/>
    <w:rsid w:val="00355FAF"/>
    <w:rsid w:val="003562F9"/>
    <w:rsid w:val="00357F3C"/>
    <w:rsid w:val="00360711"/>
    <w:rsid w:val="00360773"/>
    <w:rsid w:val="00360830"/>
    <w:rsid w:val="00361747"/>
    <w:rsid w:val="00361B28"/>
    <w:rsid w:val="003630D2"/>
    <w:rsid w:val="00365462"/>
    <w:rsid w:val="0036664C"/>
    <w:rsid w:val="00366D96"/>
    <w:rsid w:val="00367DD0"/>
    <w:rsid w:val="003702A9"/>
    <w:rsid w:val="00374DDE"/>
    <w:rsid w:val="0037571D"/>
    <w:rsid w:val="00375BFE"/>
    <w:rsid w:val="00375F71"/>
    <w:rsid w:val="003761EF"/>
    <w:rsid w:val="003768A1"/>
    <w:rsid w:val="00380475"/>
    <w:rsid w:val="00381F9F"/>
    <w:rsid w:val="0038357F"/>
    <w:rsid w:val="003839EB"/>
    <w:rsid w:val="00383C3F"/>
    <w:rsid w:val="00384BFD"/>
    <w:rsid w:val="003853D4"/>
    <w:rsid w:val="00385447"/>
    <w:rsid w:val="00385CB8"/>
    <w:rsid w:val="00386A03"/>
    <w:rsid w:val="00387B40"/>
    <w:rsid w:val="0039025D"/>
    <w:rsid w:val="00390A6C"/>
    <w:rsid w:val="00391575"/>
    <w:rsid w:val="00391E19"/>
    <w:rsid w:val="00391F4E"/>
    <w:rsid w:val="003925F2"/>
    <w:rsid w:val="0039265B"/>
    <w:rsid w:val="003932AF"/>
    <w:rsid w:val="003932ED"/>
    <w:rsid w:val="0039356A"/>
    <w:rsid w:val="003941BA"/>
    <w:rsid w:val="0039695C"/>
    <w:rsid w:val="003970CF"/>
    <w:rsid w:val="00397ECC"/>
    <w:rsid w:val="003A105A"/>
    <w:rsid w:val="003A12F5"/>
    <w:rsid w:val="003A2E29"/>
    <w:rsid w:val="003A316C"/>
    <w:rsid w:val="003A350C"/>
    <w:rsid w:val="003A3DF7"/>
    <w:rsid w:val="003A440C"/>
    <w:rsid w:val="003A4807"/>
    <w:rsid w:val="003A4CA1"/>
    <w:rsid w:val="003A4FCC"/>
    <w:rsid w:val="003A5528"/>
    <w:rsid w:val="003A6763"/>
    <w:rsid w:val="003A6EBB"/>
    <w:rsid w:val="003A71DB"/>
    <w:rsid w:val="003B092A"/>
    <w:rsid w:val="003B0F4B"/>
    <w:rsid w:val="003B3207"/>
    <w:rsid w:val="003B32EE"/>
    <w:rsid w:val="003B3822"/>
    <w:rsid w:val="003B4428"/>
    <w:rsid w:val="003B4496"/>
    <w:rsid w:val="003B52BE"/>
    <w:rsid w:val="003B598D"/>
    <w:rsid w:val="003B5D14"/>
    <w:rsid w:val="003B61DD"/>
    <w:rsid w:val="003B7985"/>
    <w:rsid w:val="003B79CF"/>
    <w:rsid w:val="003B7C24"/>
    <w:rsid w:val="003C0238"/>
    <w:rsid w:val="003C0288"/>
    <w:rsid w:val="003C19B7"/>
    <w:rsid w:val="003C1A8E"/>
    <w:rsid w:val="003C1EE8"/>
    <w:rsid w:val="003C2412"/>
    <w:rsid w:val="003C2955"/>
    <w:rsid w:val="003C2AAF"/>
    <w:rsid w:val="003C3B88"/>
    <w:rsid w:val="003C6027"/>
    <w:rsid w:val="003C681A"/>
    <w:rsid w:val="003C7581"/>
    <w:rsid w:val="003C779D"/>
    <w:rsid w:val="003C7812"/>
    <w:rsid w:val="003D1BD5"/>
    <w:rsid w:val="003D2A0A"/>
    <w:rsid w:val="003D3657"/>
    <w:rsid w:val="003D3946"/>
    <w:rsid w:val="003D41B0"/>
    <w:rsid w:val="003D6946"/>
    <w:rsid w:val="003E09D9"/>
    <w:rsid w:val="003E139D"/>
    <w:rsid w:val="003E449C"/>
    <w:rsid w:val="003E5DAD"/>
    <w:rsid w:val="003E61C4"/>
    <w:rsid w:val="003E6273"/>
    <w:rsid w:val="003E636E"/>
    <w:rsid w:val="003E7563"/>
    <w:rsid w:val="003F028C"/>
    <w:rsid w:val="003F03CC"/>
    <w:rsid w:val="003F0655"/>
    <w:rsid w:val="003F0EF6"/>
    <w:rsid w:val="003F0F6C"/>
    <w:rsid w:val="003F1AAF"/>
    <w:rsid w:val="003F1D03"/>
    <w:rsid w:val="003F3694"/>
    <w:rsid w:val="003F36BB"/>
    <w:rsid w:val="003F42B2"/>
    <w:rsid w:val="003F4321"/>
    <w:rsid w:val="003F4B5D"/>
    <w:rsid w:val="003F4C64"/>
    <w:rsid w:val="003F571C"/>
    <w:rsid w:val="003F5A60"/>
    <w:rsid w:val="003F740F"/>
    <w:rsid w:val="003F7A49"/>
    <w:rsid w:val="00400DF3"/>
    <w:rsid w:val="00401759"/>
    <w:rsid w:val="00401D07"/>
    <w:rsid w:val="00401E25"/>
    <w:rsid w:val="00402789"/>
    <w:rsid w:val="004042D8"/>
    <w:rsid w:val="00404921"/>
    <w:rsid w:val="0040513F"/>
    <w:rsid w:val="004062BF"/>
    <w:rsid w:val="0040679F"/>
    <w:rsid w:val="00406A9C"/>
    <w:rsid w:val="00406CBC"/>
    <w:rsid w:val="00410E87"/>
    <w:rsid w:val="00410FFA"/>
    <w:rsid w:val="0041157D"/>
    <w:rsid w:val="00411BCD"/>
    <w:rsid w:val="00412480"/>
    <w:rsid w:val="00413713"/>
    <w:rsid w:val="004137F1"/>
    <w:rsid w:val="00413DB3"/>
    <w:rsid w:val="00415517"/>
    <w:rsid w:val="00416335"/>
    <w:rsid w:val="004216CA"/>
    <w:rsid w:val="00422167"/>
    <w:rsid w:val="004236D2"/>
    <w:rsid w:val="00423AF8"/>
    <w:rsid w:val="004240FD"/>
    <w:rsid w:val="004245BC"/>
    <w:rsid w:val="00425AF5"/>
    <w:rsid w:val="00425C68"/>
    <w:rsid w:val="00425EB9"/>
    <w:rsid w:val="00426654"/>
    <w:rsid w:val="004274CA"/>
    <w:rsid w:val="00427FDC"/>
    <w:rsid w:val="0043061D"/>
    <w:rsid w:val="00431246"/>
    <w:rsid w:val="004312B2"/>
    <w:rsid w:val="004335FA"/>
    <w:rsid w:val="004338DD"/>
    <w:rsid w:val="0043413B"/>
    <w:rsid w:val="004343D5"/>
    <w:rsid w:val="00434C08"/>
    <w:rsid w:val="004357ED"/>
    <w:rsid w:val="00440754"/>
    <w:rsid w:val="004413E8"/>
    <w:rsid w:val="004414F9"/>
    <w:rsid w:val="00441850"/>
    <w:rsid w:val="00441AAD"/>
    <w:rsid w:val="00441D25"/>
    <w:rsid w:val="004426EB"/>
    <w:rsid w:val="00443476"/>
    <w:rsid w:val="0044414A"/>
    <w:rsid w:val="00444F01"/>
    <w:rsid w:val="00445379"/>
    <w:rsid w:val="0044553D"/>
    <w:rsid w:val="00445654"/>
    <w:rsid w:val="00445DF9"/>
    <w:rsid w:val="0044674E"/>
    <w:rsid w:val="00446A78"/>
    <w:rsid w:val="0044757B"/>
    <w:rsid w:val="00450172"/>
    <w:rsid w:val="0045127C"/>
    <w:rsid w:val="00452384"/>
    <w:rsid w:val="00452C0F"/>
    <w:rsid w:val="00453033"/>
    <w:rsid w:val="00454825"/>
    <w:rsid w:val="0045504D"/>
    <w:rsid w:val="00455A36"/>
    <w:rsid w:val="004570D3"/>
    <w:rsid w:val="0045769C"/>
    <w:rsid w:val="0046057D"/>
    <w:rsid w:val="004609DC"/>
    <w:rsid w:val="00460AEE"/>
    <w:rsid w:val="00460DCF"/>
    <w:rsid w:val="004615E2"/>
    <w:rsid w:val="00461E65"/>
    <w:rsid w:val="0046205F"/>
    <w:rsid w:val="004630BA"/>
    <w:rsid w:val="00463C5B"/>
    <w:rsid w:val="0046505D"/>
    <w:rsid w:val="00465541"/>
    <w:rsid w:val="0046687C"/>
    <w:rsid w:val="00467613"/>
    <w:rsid w:val="00467E19"/>
    <w:rsid w:val="00471AE2"/>
    <w:rsid w:val="00471BC1"/>
    <w:rsid w:val="00471C25"/>
    <w:rsid w:val="00472543"/>
    <w:rsid w:val="00473FDD"/>
    <w:rsid w:val="00475C43"/>
    <w:rsid w:val="004768E1"/>
    <w:rsid w:val="00476CD2"/>
    <w:rsid w:val="00477222"/>
    <w:rsid w:val="004776A4"/>
    <w:rsid w:val="0048006D"/>
    <w:rsid w:val="004807D5"/>
    <w:rsid w:val="00480D24"/>
    <w:rsid w:val="00483F98"/>
    <w:rsid w:val="00484695"/>
    <w:rsid w:val="00490A4F"/>
    <w:rsid w:val="00491C06"/>
    <w:rsid w:val="0049239A"/>
    <w:rsid w:val="00492F1C"/>
    <w:rsid w:val="00495740"/>
    <w:rsid w:val="00496415"/>
    <w:rsid w:val="004965FA"/>
    <w:rsid w:val="00496FCA"/>
    <w:rsid w:val="00497996"/>
    <w:rsid w:val="004A1458"/>
    <w:rsid w:val="004A1A67"/>
    <w:rsid w:val="004A2104"/>
    <w:rsid w:val="004A2BF8"/>
    <w:rsid w:val="004A2F61"/>
    <w:rsid w:val="004A398B"/>
    <w:rsid w:val="004A3EDE"/>
    <w:rsid w:val="004A43D6"/>
    <w:rsid w:val="004A4BC5"/>
    <w:rsid w:val="004A52AB"/>
    <w:rsid w:val="004A63B5"/>
    <w:rsid w:val="004A6B34"/>
    <w:rsid w:val="004B127D"/>
    <w:rsid w:val="004B14FB"/>
    <w:rsid w:val="004B15B2"/>
    <w:rsid w:val="004B2368"/>
    <w:rsid w:val="004B238E"/>
    <w:rsid w:val="004B40E2"/>
    <w:rsid w:val="004B45FB"/>
    <w:rsid w:val="004B4D47"/>
    <w:rsid w:val="004B4E34"/>
    <w:rsid w:val="004B4F81"/>
    <w:rsid w:val="004B58B8"/>
    <w:rsid w:val="004B624A"/>
    <w:rsid w:val="004B7F8C"/>
    <w:rsid w:val="004C0262"/>
    <w:rsid w:val="004C0E15"/>
    <w:rsid w:val="004C0F61"/>
    <w:rsid w:val="004C1EA2"/>
    <w:rsid w:val="004C21FB"/>
    <w:rsid w:val="004C3AB3"/>
    <w:rsid w:val="004C4E81"/>
    <w:rsid w:val="004C572B"/>
    <w:rsid w:val="004C5AFB"/>
    <w:rsid w:val="004C5C7A"/>
    <w:rsid w:val="004C5E65"/>
    <w:rsid w:val="004C6769"/>
    <w:rsid w:val="004D080E"/>
    <w:rsid w:val="004D0866"/>
    <w:rsid w:val="004D180F"/>
    <w:rsid w:val="004D2971"/>
    <w:rsid w:val="004D2A72"/>
    <w:rsid w:val="004D2ABD"/>
    <w:rsid w:val="004D3DA5"/>
    <w:rsid w:val="004D471A"/>
    <w:rsid w:val="004D7949"/>
    <w:rsid w:val="004D7FBE"/>
    <w:rsid w:val="004E0760"/>
    <w:rsid w:val="004E098F"/>
    <w:rsid w:val="004E24FA"/>
    <w:rsid w:val="004E335B"/>
    <w:rsid w:val="004E3C0C"/>
    <w:rsid w:val="004E4EC3"/>
    <w:rsid w:val="004E58D6"/>
    <w:rsid w:val="004E6AB1"/>
    <w:rsid w:val="004E6F84"/>
    <w:rsid w:val="004E7DF9"/>
    <w:rsid w:val="004F0379"/>
    <w:rsid w:val="004F0F15"/>
    <w:rsid w:val="004F3728"/>
    <w:rsid w:val="004F43CA"/>
    <w:rsid w:val="004F4401"/>
    <w:rsid w:val="004F4D60"/>
    <w:rsid w:val="004F5284"/>
    <w:rsid w:val="004F5B1E"/>
    <w:rsid w:val="004F607A"/>
    <w:rsid w:val="004F6B0D"/>
    <w:rsid w:val="004F7589"/>
    <w:rsid w:val="005003B2"/>
    <w:rsid w:val="0050046D"/>
    <w:rsid w:val="00500B35"/>
    <w:rsid w:val="00500D97"/>
    <w:rsid w:val="00502224"/>
    <w:rsid w:val="005022EF"/>
    <w:rsid w:val="005024EC"/>
    <w:rsid w:val="00502EA5"/>
    <w:rsid w:val="00504499"/>
    <w:rsid w:val="00504D27"/>
    <w:rsid w:val="00505025"/>
    <w:rsid w:val="005055EA"/>
    <w:rsid w:val="0050722D"/>
    <w:rsid w:val="005113E2"/>
    <w:rsid w:val="00511441"/>
    <w:rsid w:val="00511C23"/>
    <w:rsid w:val="00512773"/>
    <w:rsid w:val="00512B8A"/>
    <w:rsid w:val="00512D51"/>
    <w:rsid w:val="00513348"/>
    <w:rsid w:val="005139DE"/>
    <w:rsid w:val="00514092"/>
    <w:rsid w:val="00514ADA"/>
    <w:rsid w:val="005152DB"/>
    <w:rsid w:val="00515A75"/>
    <w:rsid w:val="00516126"/>
    <w:rsid w:val="00517064"/>
    <w:rsid w:val="00517C90"/>
    <w:rsid w:val="00517F65"/>
    <w:rsid w:val="00522633"/>
    <w:rsid w:val="00523F43"/>
    <w:rsid w:val="0052692C"/>
    <w:rsid w:val="00527388"/>
    <w:rsid w:val="00530379"/>
    <w:rsid w:val="00530CBC"/>
    <w:rsid w:val="00530F31"/>
    <w:rsid w:val="00531290"/>
    <w:rsid w:val="0053137D"/>
    <w:rsid w:val="00531A81"/>
    <w:rsid w:val="00531AB3"/>
    <w:rsid w:val="0053341B"/>
    <w:rsid w:val="005343DA"/>
    <w:rsid w:val="0053459B"/>
    <w:rsid w:val="005354B8"/>
    <w:rsid w:val="0053748F"/>
    <w:rsid w:val="00542592"/>
    <w:rsid w:val="00542C05"/>
    <w:rsid w:val="00542F96"/>
    <w:rsid w:val="00543F31"/>
    <w:rsid w:val="00544234"/>
    <w:rsid w:val="005466E8"/>
    <w:rsid w:val="00546CE0"/>
    <w:rsid w:val="00547061"/>
    <w:rsid w:val="0054720B"/>
    <w:rsid w:val="005476D2"/>
    <w:rsid w:val="0054794E"/>
    <w:rsid w:val="00547D18"/>
    <w:rsid w:val="005505E0"/>
    <w:rsid w:val="005517FE"/>
    <w:rsid w:val="005522A5"/>
    <w:rsid w:val="005539BE"/>
    <w:rsid w:val="005574B1"/>
    <w:rsid w:val="0055758A"/>
    <w:rsid w:val="00557AE5"/>
    <w:rsid w:val="00560D42"/>
    <w:rsid w:val="005612B5"/>
    <w:rsid w:val="00561C26"/>
    <w:rsid w:val="00562144"/>
    <w:rsid w:val="005622DA"/>
    <w:rsid w:val="00566487"/>
    <w:rsid w:val="0056725C"/>
    <w:rsid w:val="005703BA"/>
    <w:rsid w:val="0057093F"/>
    <w:rsid w:val="005713C5"/>
    <w:rsid w:val="00571B50"/>
    <w:rsid w:val="00572810"/>
    <w:rsid w:val="00572B1C"/>
    <w:rsid w:val="00574987"/>
    <w:rsid w:val="005768CD"/>
    <w:rsid w:val="0057721B"/>
    <w:rsid w:val="00577CE9"/>
    <w:rsid w:val="00582495"/>
    <w:rsid w:val="00582719"/>
    <w:rsid w:val="00582AC3"/>
    <w:rsid w:val="00583A32"/>
    <w:rsid w:val="005846B7"/>
    <w:rsid w:val="0058479B"/>
    <w:rsid w:val="005848D3"/>
    <w:rsid w:val="00584BA5"/>
    <w:rsid w:val="00585320"/>
    <w:rsid w:val="00585872"/>
    <w:rsid w:val="00585B61"/>
    <w:rsid w:val="00585D94"/>
    <w:rsid w:val="00585DE1"/>
    <w:rsid w:val="0058773B"/>
    <w:rsid w:val="00587B65"/>
    <w:rsid w:val="005907A7"/>
    <w:rsid w:val="00590A9C"/>
    <w:rsid w:val="00590ADA"/>
    <w:rsid w:val="0059171E"/>
    <w:rsid w:val="005930F0"/>
    <w:rsid w:val="0059333E"/>
    <w:rsid w:val="0059346F"/>
    <w:rsid w:val="00593DBC"/>
    <w:rsid w:val="00594D23"/>
    <w:rsid w:val="005951A5"/>
    <w:rsid w:val="00595D34"/>
    <w:rsid w:val="00596CC2"/>
    <w:rsid w:val="005A0C61"/>
    <w:rsid w:val="005A1223"/>
    <w:rsid w:val="005A2748"/>
    <w:rsid w:val="005A31D1"/>
    <w:rsid w:val="005A3F4B"/>
    <w:rsid w:val="005A4EDC"/>
    <w:rsid w:val="005A6DC2"/>
    <w:rsid w:val="005A7785"/>
    <w:rsid w:val="005B015A"/>
    <w:rsid w:val="005B0761"/>
    <w:rsid w:val="005B15F7"/>
    <w:rsid w:val="005B1D72"/>
    <w:rsid w:val="005B2277"/>
    <w:rsid w:val="005B3B3B"/>
    <w:rsid w:val="005B469D"/>
    <w:rsid w:val="005B47B2"/>
    <w:rsid w:val="005B4A06"/>
    <w:rsid w:val="005B6964"/>
    <w:rsid w:val="005B7D89"/>
    <w:rsid w:val="005C0B18"/>
    <w:rsid w:val="005C1D96"/>
    <w:rsid w:val="005C3423"/>
    <w:rsid w:val="005C363B"/>
    <w:rsid w:val="005C37F9"/>
    <w:rsid w:val="005C46ED"/>
    <w:rsid w:val="005C4D02"/>
    <w:rsid w:val="005C54C7"/>
    <w:rsid w:val="005C5CB7"/>
    <w:rsid w:val="005C6915"/>
    <w:rsid w:val="005C7162"/>
    <w:rsid w:val="005C79CD"/>
    <w:rsid w:val="005C7F56"/>
    <w:rsid w:val="005C7FB1"/>
    <w:rsid w:val="005C7FBC"/>
    <w:rsid w:val="005D00D4"/>
    <w:rsid w:val="005D0386"/>
    <w:rsid w:val="005D1B50"/>
    <w:rsid w:val="005D26E6"/>
    <w:rsid w:val="005D290C"/>
    <w:rsid w:val="005D2A41"/>
    <w:rsid w:val="005D3002"/>
    <w:rsid w:val="005D3B18"/>
    <w:rsid w:val="005D4D84"/>
    <w:rsid w:val="005D6117"/>
    <w:rsid w:val="005D6764"/>
    <w:rsid w:val="005D797D"/>
    <w:rsid w:val="005E038F"/>
    <w:rsid w:val="005E07F6"/>
    <w:rsid w:val="005E16F7"/>
    <w:rsid w:val="005E174B"/>
    <w:rsid w:val="005E3F34"/>
    <w:rsid w:val="005E6462"/>
    <w:rsid w:val="005E7C7B"/>
    <w:rsid w:val="005F247A"/>
    <w:rsid w:val="005F298D"/>
    <w:rsid w:val="005F5616"/>
    <w:rsid w:val="005F561D"/>
    <w:rsid w:val="005F5744"/>
    <w:rsid w:val="005F590E"/>
    <w:rsid w:val="005F611B"/>
    <w:rsid w:val="005F7801"/>
    <w:rsid w:val="005F7F19"/>
    <w:rsid w:val="006008F9"/>
    <w:rsid w:val="00600AC0"/>
    <w:rsid w:val="00600C75"/>
    <w:rsid w:val="00601172"/>
    <w:rsid w:val="0060287E"/>
    <w:rsid w:val="00602ADE"/>
    <w:rsid w:val="00603DDF"/>
    <w:rsid w:val="00604530"/>
    <w:rsid w:val="00604D77"/>
    <w:rsid w:val="0060518E"/>
    <w:rsid w:val="0060520F"/>
    <w:rsid w:val="00605464"/>
    <w:rsid w:val="00606E6F"/>
    <w:rsid w:val="00610128"/>
    <w:rsid w:val="00610478"/>
    <w:rsid w:val="0061063E"/>
    <w:rsid w:val="0061096F"/>
    <w:rsid w:val="00610B40"/>
    <w:rsid w:val="00610F66"/>
    <w:rsid w:val="0061118D"/>
    <w:rsid w:val="006127C1"/>
    <w:rsid w:val="00614FE1"/>
    <w:rsid w:val="0061608E"/>
    <w:rsid w:val="00616DCC"/>
    <w:rsid w:val="006219C9"/>
    <w:rsid w:val="00621BF1"/>
    <w:rsid w:val="00621ED5"/>
    <w:rsid w:val="00622603"/>
    <w:rsid w:val="00623043"/>
    <w:rsid w:val="0062324B"/>
    <w:rsid w:val="0062412E"/>
    <w:rsid w:val="00624262"/>
    <w:rsid w:val="006246F0"/>
    <w:rsid w:val="0062480C"/>
    <w:rsid w:val="00625794"/>
    <w:rsid w:val="006261DB"/>
    <w:rsid w:val="006265C9"/>
    <w:rsid w:val="00630251"/>
    <w:rsid w:val="006326EA"/>
    <w:rsid w:val="00632765"/>
    <w:rsid w:val="00632C01"/>
    <w:rsid w:val="00632EDC"/>
    <w:rsid w:val="00633185"/>
    <w:rsid w:val="0063355C"/>
    <w:rsid w:val="006335B9"/>
    <w:rsid w:val="00633695"/>
    <w:rsid w:val="00634095"/>
    <w:rsid w:val="0063537F"/>
    <w:rsid w:val="006354F3"/>
    <w:rsid w:val="0063597B"/>
    <w:rsid w:val="00635995"/>
    <w:rsid w:val="00635EBA"/>
    <w:rsid w:val="00636146"/>
    <w:rsid w:val="00636246"/>
    <w:rsid w:val="00636ACD"/>
    <w:rsid w:val="00637115"/>
    <w:rsid w:val="006374B1"/>
    <w:rsid w:val="0064078A"/>
    <w:rsid w:val="006417DE"/>
    <w:rsid w:val="00641DF6"/>
    <w:rsid w:val="00641EB0"/>
    <w:rsid w:val="0064428B"/>
    <w:rsid w:val="006443F1"/>
    <w:rsid w:val="006452F0"/>
    <w:rsid w:val="00645F54"/>
    <w:rsid w:val="00646159"/>
    <w:rsid w:val="00646472"/>
    <w:rsid w:val="0064727E"/>
    <w:rsid w:val="00650426"/>
    <w:rsid w:val="00651C69"/>
    <w:rsid w:val="00651FD0"/>
    <w:rsid w:val="0065237F"/>
    <w:rsid w:val="00652DB0"/>
    <w:rsid w:val="0065345B"/>
    <w:rsid w:val="00653CAF"/>
    <w:rsid w:val="0065447D"/>
    <w:rsid w:val="00657101"/>
    <w:rsid w:val="00657931"/>
    <w:rsid w:val="00657DF6"/>
    <w:rsid w:val="00657E3A"/>
    <w:rsid w:val="0066044A"/>
    <w:rsid w:val="006609B3"/>
    <w:rsid w:val="00660E3E"/>
    <w:rsid w:val="00661344"/>
    <w:rsid w:val="0066192A"/>
    <w:rsid w:val="00661AEE"/>
    <w:rsid w:val="00661DF0"/>
    <w:rsid w:val="006623DE"/>
    <w:rsid w:val="00663873"/>
    <w:rsid w:val="006639FB"/>
    <w:rsid w:val="00663E0D"/>
    <w:rsid w:val="0066418A"/>
    <w:rsid w:val="006649B0"/>
    <w:rsid w:val="00664A47"/>
    <w:rsid w:val="006650B3"/>
    <w:rsid w:val="006650C3"/>
    <w:rsid w:val="00665978"/>
    <w:rsid w:val="00667837"/>
    <w:rsid w:val="00670D7F"/>
    <w:rsid w:val="006722AF"/>
    <w:rsid w:val="00672482"/>
    <w:rsid w:val="006728F4"/>
    <w:rsid w:val="00673609"/>
    <w:rsid w:val="006745E1"/>
    <w:rsid w:val="00674D31"/>
    <w:rsid w:val="00676830"/>
    <w:rsid w:val="00676902"/>
    <w:rsid w:val="00677550"/>
    <w:rsid w:val="00682144"/>
    <w:rsid w:val="00682EEA"/>
    <w:rsid w:val="00683698"/>
    <w:rsid w:val="00683CD4"/>
    <w:rsid w:val="00685A3F"/>
    <w:rsid w:val="00686770"/>
    <w:rsid w:val="00686BAD"/>
    <w:rsid w:val="0068726D"/>
    <w:rsid w:val="006876AF"/>
    <w:rsid w:val="00690DDB"/>
    <w:rsid w:val="00691C0F"/>
    <w:rsid w:val="00691E5E"/>
    <w:rsid w:val="00692A75"/>
    <w:rsid w:val="00692BA9"/>
    <w:rsid w:val="00692CBA"/>
    <w:rsid w:val="006930C8"/>
    <w:rsid w:val="00693CCF"/>
    <w:rsid w:val="0069464E"/>
    <w:rsid w:val="00695E6F"/>
    <w:rsid w:val="006967F7"/>
    <w:rsid w:val="00696A19"/>
    <w:rsid w:val="00697104"/>
    <w:rsid w:val="006A126D"/>
    <w:rsid w:val="006A14B7"/>
    <w:rsid w:val="006A25B9"/>
    <w:rsid w:val="006A26B8"/>
    <w:rsid w:val="006A3297"/>
    <w:rsid w:val="006A33FF"/>
    <w:rsid w:val="006A398B"/>
    <w:rsid w:val="006A517F"/>
    <w:rsid w:val="006A56BF"/>
    <w:rsid w:val="006A76D4"/>
    <w:rsid w:val="006A7C64"/>
    <w:rsid w:val="006A7CFB"/>
    <w:rsid w:val="006B01E8"/>
    <w:rsid w:val="006B0895"/>
    <w:rsid w:val="006B0D12"/>
    <w:rsid w:val="006B11B5"/>
    <w:rsid w:val="006B1F98"/>
    <w:rsid w:val="006B2822"/>
    <w:rsid w:val="006B2F4F"/>
    <w:rsid w:val="006B31F7"/>
    <w:rsid w:val="006B339D"/>
    <w:rsid w:val="006B7CD6"/>
    <w:rsid w:val="006C0956"/>
    <w:rsid w:val="006C0C2A"/>
    <w:rsid w:val="006C0DDC"/>
    <w:rsid w:val="006C1317"/>
    <w:rsid w:val="006C1E5F"/>
    <w:rsid w:val="006C1E91"/>
    <w:rsid w:val="006C1FDD"/>
    <w:rsid w:val="006C3421"/>
    <w:rsid w:val="006C4D94"/>
    <w:rsid w:val="006C4F28"/>
    <w:rsid w:val="006C512A"/>
    <w:rsid w:val="006C520C"/>
    <w:rsid w:val="006C5605"/>
    <w:rsid w:val="006C5720"/>
    <w:rsid w:val="006C5DC3"/>
    <w:rsid w:val="006C6D2A"/>
    <w:rsid w:val="006C6E15"/>
    <w:rsid w:val="006D00C4"/>
    <w:rsid w:val="006D0609"/>
    <w:rsid w:val="006D0691"/>
    <w:rsid w:val="006D071F"/>
    <w:rsid w:val="006D1520"/>
    <w:rsid w:val="006D1992"/>
    <w:rsid w:val="006D327D"/>
    <w:rsid w:val="006D5DD1"/>
    <w:rsid w:val="006D7188"/>
    <w:rsid w:val="006D7316"/>
    <w:rsid w:val="006D791E"/>
    <w:rsid w:val="006D7A34"/>
    <w:rsid w:val="006E1400"/>
    <w:rsid w:val="006E263C"/>
    <w:rsid w:val="006E290F"/>
    <w:rsid w:val="006E2F69"/>
    <w:rsid w:val="006E342E"/>
    <w:rsid w:val="006E3440"/>
    <w:rsid w:val="006E3DE8"/>
    <w:rsid w:val="006E4054"/>
    <w:rsid w:val="006E41F2"/>
    <w:rsid w:val="006E6344"/>
    <w:rsid w:val="006E63C4"/>
    <w:rsid w:val="006F0D9F"/>
    <w:rsid w:val="006F1783"/>
    <w:rsid w:val="006F48F0"/>
    <w:rsid w:val="006F5DD5"/>
    <w:rsid w:val="006F651C"/>
    <w:rsid w:val="007016A8"/>
    <w:rsid w:val="00701BFF"/>
    <w:rsid w:val="0070457B"/>
    <w:rsid w:val="007046D4"/>
    <w:rsid w:val="00704804"/>
    <w:rsid w:val="00705F5D"/>
    <w:rsid w:val="007060A1"/>
    <w:rsid w:val="007062DB"/>
    <w:rsid w:val="00706481"/>
    <w:rsid w:val="007066AD"/>
    <w:rsid w:val="00706CCC"/>
    <w:rsid w:val="007070A7"/>
    <w:rsid w:val="0070736E"/>
    <w:rsid w:val="007079D9"/>
    <w:rsid w:val="00707FCA"/>
    <w:rsid w:val="00710182"/>
    <w:rsid w:val="00710400"/>
    <w:rsid w:val="00710565"/>
    <w:rsid w:val="00711D90"/>
    <w:rsid w:val="00712B76"/>
    <w:rsid w:val="00712B91"/>
    <w:rsid w:val="00713692"/>
    <w:rsid w:val="007141A5"/>
    <w:rsid w:val="0071470C"/>
    <w:rsid w:val="00715AFB"/>
    <w:rsid w:val="00716134"/>
    <w:rsid w:val="00716387"/>
    <w:rsid w:val="00717DE6"/>
    <w:rsid w:val="00720440"/>
    <w:rsid w:val="00720C16"/>
    <w:rsid w:val="00721106"/>
    <w:rsid w:val="007233B4"/>
    <w:rsid w:val="00724F28"/>
    <w:rsid w:val="007268A7"/>
    <w:rsid w:val="00726AD4"/>
    <w:rsid w:val="007279BC"/>
    <w:rsid w:val="007301B8"/>
    <w:rsid w:val="00730AE9"/>
    <w:rsid w:val="00731C3B"/>
    <w:rsid w:val="007336AB"/>
    <w:rsid w:val="00735CB8"/>
    <w:rsid w:val="00735D16"/>
    <w:rsid w:val="00736057"/>
    <w:rsid w:val="00736875"/>
    <w:rsid w:val="00740EF8"/>
    <w:rsid w:val="00742870"/>
    <w:rsid w:val="00742936"/>
    <w:rsid w:val="00742FCA"/>
    <w:rsid w:val="007447D1"/>
    <w:rsid w:val="007448BC"/>
    <w:rsid w:val="00744F00"/>
    <w:rsid w:val="00745514"/>
    <w:rsid w:val="007459D4"/>
    <w:rsid w:val="00746BD7"/>
    <w:rsid w:val="00746C59"/>
    <w:rsid w:val="007504BB"/>
    <w:rsid w:val="007513AB"/>
    <w:rsid w:val="0075197F"/>
    <w:rsid w:val="00751A2A"/>
    <w:rsid w:val="00752684"/>
    <w:rsid w:val="007537C0"/>
    <w:rsid w:val="00753C41"/>
    <w:rsid w:val="00754B7C"/>
    <w:rsid w:val="007564FF"/>
    <w:rsid w:val="00756735"/>
    <w:rsid w:val="00757E7B"/>
    <w:rsid w:val="00760F26"/>
    <w:rsid w:val="00761353"/>
    <w:rsid w:val="007615EE"/>
    <w:rsid w:val="00761E13"/>
    <w:rsid w:val="007623F5"/>
    <w:rsid w:val="00762765"/>
    <w:rsid w:val="007636F5"/>
    <w:rsid w:val="007638DD"/>
    <w:rsid w:val="00764BA5"/>
    <w:rsid w:val="00764D2B"/>
    <w:rsid w:val="0076526E"/>
    <w:rsid w:val="00765F86"/>
    <w:rsid w:val="00766312"/>
    <w:rsid w:val="0076636D"/>
    <w:rsid w:val="00766999"/>
    <w:rsid w:val="00770435"/>
    <w:rsid w:val="00770D49"/>
    <w:rsid w:val="00771C3D"/>
    <w:rsid w:val="007720EF"/>
    <w:rsid w:val="00773CA1"/>
    <w:rsid w:val="00775429"/>
    <w:rsid w:val="00775775"/>
    <w:rsid w:val="00775839"/>
    <w:rsid w:val="00775953"/>
    <w:rsid w:val="00775B48"/>
    <w:rsid w:val="00775EFA"/>
    <w:rsid w:val="00776A0C"/>
    <w:rsid w:val="00777E69"/>
    <w:rsid w:val="007806B0"/>
    <w:rsid w:val="007817DD"/>
    <w:rsid w:val="0078227A"/>
    <w:rsid w:val="00782C34"/>
    <w:rsid w:val="0078360F"/>
    <w:rsid w:val="0078397C"/>
    <w:rsid w:val="00783EB6"/>
    <w:rsid w:val="00784132"/>
    <w:rsid w:val="00784E09"/>
    <w:rsid w:val="0078524F"/>
    <w:rsid w:val="00785721"/>
    <w:rsid w:val="00785C18"/>
    <w:rsid w:val="00786613"/>
    <w:rsid w:val="007870B8"/>
    <w:rsid w:val="0078730A"/>
    <w:rsid w:val="00787397"/>
    <w:rsid w:val="00791758"/>
    <w:rsid w:val="00791D3B"/>
    <w:rsid w:val="007953F2"/>
    <w:rsid w:val="0079563C"/>
    <w:rsid w:val="007958F6"/>
    <w:rsid w:val="007962FA"/>
    <w:rsid w:val="00796405"/>
    <w:rsid w:val="00796923"/>
    <w:rsid w:val="00796AFA"/>
    <w:rsid w:val="00797221"/>
    <w:rsid w:val="007A0F83"/>
    <w:rsid w:val="007A1078"/>
    <w:rsid w:val="007A18A8"/>
    <w:rsid w:val="007A33D4"/>
    <w:rsid w:val="007A416D"/>
    <w:rsid w:val="007A4F1F"/>
    <w:rsid w:val="007A51EF"/>
    <w:rsid w:val="007A579E"/>
    <w:rsid w:val="007A5CD3"/>
    <w:rsid w:val="007A610F"/>
    <w:rsid w:val="007A670B"/>
    <w:rsid w:val="007A67A7"/>
    <w:rsid w:val="007A6D6A"/>
    <w:rsid w:val="007A7263"/>
    <w:rsid w:val="007B0327"/>
    <w:rsid w:val="007B048D"/>
    <w:rsid w:val="007B08DB"/>
    <w:rsid w:val="007B09BD"/>
    <w:rsid w:val="007B1394"/>
    <w:rsid w:val="007B1FCE"/>
    <w:rsid w:val="007B24AF"/>
    <w:rsid w:val="007B356B"/>
    <w:rsid w:val="007B3613"/>
    <w:rsid w:val="007B3CDD"/>
    <w:rsid w:val="007B4A0F"/>
    <w:rsid w:val="007B52A4"/>
    <w:rsid w:val="007B5531"/>
    <w:rsid w:val="007B5916"/>
    <w:rsid w:val="007B5D79"/>
    <w:rsid w:val="007B6E16"/>
    <w:rsid w:val="007B71DB"/>
    <w:rsid w:val="007B7314"/>
    <w:rsid w:val="007B7E0A"/>
    <w:rsid w:val="007C03CC"/>
    <w:rsid w:val="007C0520"/>
    <w:rsid w:val="007C14F3"/>
    <w:rsid w:val="007C200B"/>
    <w:rsid w:val="007C3A84"/>
    <w:rsid w:val="007C3FA4"/>
    <w:rsid w:val="007C5119"/>
    <w:rsid w:val="007C54C7"/>
    <w:rsid w:val="007C5779"/>
    <w:rsid w:val="007C60E7"/>
    <w:rsid w:val="007C690F"/>
    <w:rsid w:val="007C7160"/>
    <w:rsid w:val="007C71B1"/>
    <w:rsid w:val="007C7BF1"/>
    <w:rsid w:val="007D0ACA"/>
    <w:rsid w:val="007D0DAB"/>
    <w:rsid w:val="007D116D"/>
    <w:rsid w:val="007D1378"/>
    <w:rsid w:val="007D17BA"/>
    <w:rsid w:val="007D1C6C"/>
    <w:rsid w:val="007D2762"/>
    <w:rsid w:val="007D4436"/>
    <w:rsid w:val="007D463A"/>
    <w:rsid w:val="007D58BC"/>
    <w:rsid w:val="007D699B"/>
    <w:rsid w:val="007D69A8"/>
    <w:rsid w:val="007D6DDE"/>
    <w:rsid w:val="007D7114"/>
    <w:rsid w:val="007D71D4"/>
    <w:rsid w:val="007D7752"/>
    <w:rsid w:val="007E082E"/>
    <w:rsid w:val="007E08D1"/>
    <w:rsid w:val="007E17BD"/>
    <w:rsid w:val="007E1C41"/>
    <w:rsid w:val="007E1DDB"/>
    <w:rsid w:val="007E3641"/>
    <w:rsid w:val="007E4484"/>
    <w:rsid w:val="007E5274"/>
    <w:rsid w:val="007E53CD"/>
    <w:rsid w:val="007E5FB8"/>
    <w:rsid w:val="007E5FC3"/>
    <w:rsid w:val="007E63C1"/>
    <w:rsid w:val="007E65D3"/>
    <w:rsid w:val="007E6C21"/>
    <w:rsid w:val="007E74A8"/>
    <w:rsid w:val="007E75C6"/>
    <w:rsid w:val="007E7AC9"/>
    <w:rsid w:val="007F0403"/>
    <w:rsid w:val="007F0A2D"/>
    <w:rsid w:val="007F0D1A"/>
    <w:rsid w:val="007F141B"/>
    <w:rsid w:val="007F1765"/>
    <w:rsid w:val="007F1781"/>
    <w:rsid w:val="007F1EC4"/>
    <w:rsid w:val="007F30E3"/>
    <w:rsid w:val="007F33FF"/>
    <w:rsid w:val="007F3B47"/>
    <w:rsid w:val="007F4561"/>
    <w:rsid w:val="007F4787"/>
    <w:rsid w:val="007F4F33"/>
    <w:rsid w:val="007F5998"/>
    <w:rsid w:val="007F626D"/>
    <w:rsid w:val="00800A4F"/>
    <w:rsid w:val="00801351"/>
    <w:rsid w:val="0080263B"/>
    <w:rsid w:val="0080381B"/>
    <w:rsid w:val="00804E6B"/>
    <w:rsid w:val="00806BE0"/>
    <w:rsid w:val="00807AF7"/>
    <w:rsid w:val="00810856"/>
    <w:rsid w:val="0081227E"/>
    <w:rsid w:val="00813713"/>
    <w:rsid w:val="00813734"/>
    <w:rsid w:val="008138F8"/>
    <w:rsid w:val="00813AB1"/>
    <w:rsid w:val="00813DD5"/>
    <w:rsid w:val="0081409C"/>
    <w:rsid w:val="0081482A"/>
    <w:rsid w:val="0081607B"/>
    <w:rsid w:val="00816196"/>
    <w:rsid w:val="0081752A"/>
    <w:rsid w:val="00820900"/>
    <w:rsid w:val="00820B2D"/>
    <w:rsid w:val="0082132B"/>
    <w:rsid w:val="0082242A"/>
    <w:rsid w:val="008232E4"/>
    <w:rsid w:val="0082356A"/>
    <w:rsid w:val="00823FB1"/>
    <w:rsid w:val="008244C3"/>
    <w:rsid w:val="00824757"/>
    <w:rsid w:val="0082481C"/>
    <w:rsid w:val="008257ED"/>
    <w:rsid w:val="00825BC1"/>
    <w:rsid w:val="00825C6F"/>
    <w:rsid w:val="008264B2"/>
    <w:rsid w:val="00826B30"/>
    <w:rsid w:val="00830024"/>
    <w:rsid w:val="00830BBB"/>
    <w:rsid w:val="00831196"/>
    <w:rsid w:val="00832056"/>
    <w:rsid w:val="008321E1"/>
    <w:rsid w:val="008325C1"/>
    <w:rsid w:val="0083358C"/>
    <w:rsid w:val="008336BC"/>
    <w:rsid w:val="00833BBF"/>
    <w:rsid w:val="0083439E"/>
    <w:rsid w:val="00834E64"/>
    <w:rsid w:val="00835B9C"/>
    <w:rsid w:val="00835F69"/>
    <w:rsid w:val="008366ED"/>
    <w:rsid w:val="008374ED"/>
    <w:rsid w:val="00837FE1"/>
    <w:rsid w:val="0084029D"/>
    <w:rsid w:val="008407A2"/>
    <w:rsid w:val="00840CDC"/>
    <w:rsid w:val="00842CA6"/>
    <w:rsid w:val="00843467"/>
    <w:rsid w:val="00843522"/>
    <w:rsid w:val="008436B9"/>
    <w:rsid w:val="00844E2B"/>
    <w:rsid w:val="00845801"/>
    <w:rsid w:val="00845C8E"/>
    <w:rsid w:val="00845C9C"/>
    <w:rsid w:val="00846DDF"/>
    <w:rsid w:val="00846EE4"/>
    <w:rsid w:val="00846F22"/>
    <w:rsid w:val="00847831"/>
    <w:rsid w:val="0085075B"/>
    <w:rsid w:val="00851234"/>
    <w:rsid w:val="00852B6D"/>
    <w:rsid w:val="00852BB0"/>
    <w:rsid w:val="00853153"/>
    <w:rsid w:val="008538CB"/>
    <w:rsid w:val="00854423"/>
    <w:rsid w:val="00854A34"/>
    <w:rsid w:val="00855C0B"/>
    <w:rsid w:val="0085601C"/>
    <w:rsid w:val="00856939"/>
    <w:rsid w:val="008569A3"/>
    <w:rsid w:val="00857B0C"/>
    <w:rsid w:val="00857B5F"/>
    <w:rsid w:val="008611C3"/>
    <w:rsid w:val="00861FDC"/>
    <w:rsid w:val="00864E65"/>
    <w:rsid w:val="00865565"/>
    <w:rsid w:val="00865C8B"/>
    <w:rsid w:val="00866400"/>
    <w:rsid w:val="00866DB6"/>
    <w:rsid w:val="00870FF2"/>
    <w:rsid w:val="0087128F"/>
    <w:rsid w:val="00871A05"/>
    <w:rsid w:val="0087235F"/>
    <w:rsid w:val="0087262E"/>
    <w:rsid w:val="00872A41"/>
    <w:rsid w:val="00872CEC"/>
    <w:rsid w:val="008748AE"/>
    <w:rsid w:val="00874D0A"/>
    <w:rsid w:val="00875481"/>
    <w:rsid w:val="00875D56"/>
    <w:rsid w:val="00875D5A"/>
    <w:rsid w:val="00876960"/>
    <w:rsid w:val="00876BFD"/>
    <w:rsid w:val="00876F19"/>
    <w:rsid w:val="00880607"/>
    <w:rsid w:val="008807A8"/>
    <w:rsid w:val="008808A7"/>
    <w:rsid w:val="008826A7"/>
    <w:rsid w:val="00882F50"/>
    <w:rsid w:val="00883437"/>
    <w:rsid w:val="00884BA7"/>
    <w:rsid w:val="008856A3"/>
    <w:rsid w:val="00885D35"/>
    <w:rsid w:val="00886F40"/>
    <w:rsid w:val="0088787E"/>
    <w:rsid w:val="00887ED8"/>
    <w:rsid w:val="00887EF7"/>
    <w:rsid w:val="00890361"/>
    <w:rsid w:val="00890A97"/>
    <w:rsid w:val="0089157A"/>
    <w:rsid w:val="00892974"/>
    <w:rsid w:val="00892BFC"/>
    <w:rsid w:val="0089355E"/>
    <w:rsid w:val="00893B28"/>
    <w:rsid w:val="00893FBC"/>
    <w:rsid w:val="00895F8D"/>
    <w:rsid w:val="00897737"/>
    <w:rsid w:val="008A147D"/>
    <w:rsid w:val="008A1B94"/>
    <w:rsid w:val="008A1D50"/>
    <w:rsid w:val="008A29DE"/>
    <w:rsid w:val="008A2C14"/>
    <w:rsid w:val="008A3330"/>
    <w:rsid w:val="008A51CC"/>
    <w:rsid w:val="008A5D4E"/>
    <w:rsid w:val="008A7538"/>
    <w:rsid w:val="008B09FD"/>
    <w:rsid w:val="008B1251"/>
    <w:rsid w:val="008B14B1"/>
    <w:rsid w:val="008B1746"/>
    <w:rsid w:val="008B18D8"/>
    <w:rsid w:val="008B1CD3"/>
    <w:rsid w:val="008B24F2"/>
    <w:rsid w:val="008B380C"/>
    <w:rsid w:val="008B40E6"/>
    <w:rsid w:val="008B4754"/>
    <w:rsid w:val="008B4AA3"/>
    <w:rsid w:val="008B5A40"/>
    <w:rsid w:val="008B5B62"/>
    <w:rsid w:val="008B7BA4"/>
    <w:rsid w:val="008C0897"/>
    <w:rsid w:val="008C0B56"/>
    <w:rsid w:val="008C0D79"/>
    <w:rsid w:val="008C1EEE"/>
    <w:rsid w:val="008C2CC2"/>
    <w:rsid w:val="008C42E4"/>
    <w:rsid w:val="008C7160"/>
    <w:rsid w:val="008C7D0F"/>
    <w:rsid w:val="008D1E12"/>
    <w:rsid w:val="008D3CC4"/>
    <w:rsid w:val="008D4136"/>
    <w:rsid w:val="008D4E63"/>
    <w:rsid w:val="008D4F88"/>
    <w:rsid w:val="008D67EE"/>
    <w:rsid w:val="008D6A87"/>
    <w:rsid w:val="008E04F2"/>
    <w:rsid w:val="008E09CF"/>
    <w:rsid w:val="008E0EBA"/>
    <w:rsid w:val="008E165C"/>
    <w:rsid w:val="008E1B8A"/>
    <w:rsid w:val="008E2368"/>
    <w:rsid w:val="008E3486"/>
    <w:rsid w:val="008E3B65"/>
    <w:rsid w:val="008E3C67"/>
    <w:rsid w:val="008E4F46"/>
    <w:rsid w:val="008E5314"/>
    <w:rsid w:val="008E58D9"/>
    <w:rsid w:val="008E63CE"/>
    <w:rsid w:val="008E654A"/>
    <w:rsid w:val="008E6A4B"/>
    <w:rsid w:val="008E6E2A"/>
    <w:rsid w:val="008E7BBF"/>
    <w:rsid w:val="008F0999"/>
    <w:rsid w:val="008F123B"/>
    <w:rsid w:val="008F13F4"/>
    <w:rsid w:val="008F1ADC"/>
    <w:rsid w:val="008F1AF4"/>
    <w:rsid w:val="008F1C0D"/>
    <w:rsid w:val="008F2B45"/>
    <w:rsid w:val="008F3024"/>
    <w:rsid w:val="008F413B"/>
    <w:rsid w:val="008F4458"/>
    <w:rsid w:val="008F5209"/>
    <w:rsid w:val="008F5589"/>
    <w:rsid w:val="008F6B18"/>
    <w:rsid w:val="00900359"/>
    <w:rsid w:val="0090065E"/>
    <w:rsid w:val="0090083C"/>
    <w:rsid w:val="0090179B"/>
    <w:rsid w:val="0090232C"/>
    <w:rsid w:val="00903186"/>
    <w:rsid w:val="00903738"/>
    <w:rsid w:val="009037D1"/>
    <w:rsid w:val="00903F08"/>
    <w:rsid w:val="0090494A"/>
    <w:rsid w:val="00905961"/>
    <w:rsid w:val="00906EAE"/>
    <w:rsid w:val="00907683"/>
    <w:rsid w:val="00910427"/>
    <w:rsid w:val="00911468"/>
    <w:rsid w:val="00912FBD"/>
    <w:rsid w:val="00914AEE"/>
    <w:rsid w:val="0091538E"/>
    <w:rsid w:val="00915CE8"/>
    <w:rsid w:val="009207AE"/>
    <w:rsid w:val="00920814"/>
    <w:rsid w:val="009208F9"/>
    <w:rsid w:val="009209B1"/>
    <w:rsid w:val="009224B6"/>
    <w:rsid w:val="0092348A"/>
    <w:rsid w:val="00923C89"/>
    <w:rsid w:val="00924C27"/>
    <w:rsid w:val="00924D2A"/>
    <w:rsid w:val="00925129"/>
    <w:rsid w:val="00926926"/>
    <w:rsid w:val="009269E4"/>
    <w:rsid w:val="00926FC3"/>
    <w:rsid w:val="00927E34"/>
    <w:rsid w:val="00930153"/>
    <w:rsid w:val="0093034E"/>
    <w:rsid w:val="00931E4A"/>
    <w:rsid w:val="0093236B"/>
    <w:rsid w:val="009328F2"/>
    <w:rsid w:val="00932A8F"/>
    <w:rsid w:val="00933915"/>
    <w:rsid w:val="00934C3E"/>
    <w:rsid w:val="00935742"/>
    <w:rsid w:val="00935EBC"/>
    <w:rsid w:val="009369FC"/>
    <w:rsid w:val="00937ED1"/>
    <w:rsid w:val="00940E3C"/>
    <w:rsid w:val="00941172"/>
    <w:rsid w:val="00941B4A"/>
    <w:rsid w:val="00946005"/>
    <w:rsid w:val="0094735B"/>
    <w:rsid w:val="009475C5"/>
    <w:rsid w:val="00950524"/>
    <w:rsid w:val="0095052F"/>
    <w:rsid w:val="00951D4A"/>
    <w:rsid w:val="00952D0F"/>
    <w:rsid w:val="00953275"/>
    <w:rsid w:val="009533E6"/>
    <w:rsid w:val="0095521B"/>
    <w:rsid w:val="00955CEE"/>
    <w:rsid w:val="00957C22"/>
    <w:rsid w:val="00960E2E"/>
    <w:rsid w:val="0096108F"/>
    <w:rsid w:val="00961DA4"/>
    <w:rsid w:val="0096220F"/>
    <w:rsid w:val="00962296"/>
    <w:rsid w:val="009623EE"/>
    <w:rsid w:val="00963104"/>
    <w:rsid w:val="009654B2"/>
    <w:rsid w:val="00965EAF"/>
    <w:rsid w:val="00966B8F"/>
    <w:rsid w:val="00967165"/>
    <w:rsid w:val="00967BA7"/>
    <w:rsid w:val="009713DF"/>
    <w:rsid w:val="00971A44"/>
    <w:rsid w:val="0097283F"/>
    <w:rsid w:val="00973024"/>
    <w:rsid w:val="00975039"/>
    <w:rsid w:val="00975C6D"/>
    <w:rsid w:val="00975F6B"/>
    <w:rsid w:val="00976E54"/>
    <w:rsid w:val="00977191"/>
    <w:rsid w:val="00977287"/>
    <w:rsid w:val="00977AE0"/>
    <w:rsid w:val="00980259"/>
    <w:rsid w:val="009802B2"/>
    <w:rsid w:val="009804DB"/>
    <w:rsid w:val="009807D4"/>
    <w:rsid w:val="009811D1"/>
    <w:rsid w:val="00981564"/>
    <w:rsid w:val="00981F07"/>
    <w:rsid w:val="0098213D"/>
    <w:rsid w:val="009826B9"/>
    <w:rsid w:val="0098387B"/>
    <w:rsid w:val="00983AAC"/>
    <w:rsid w:val="00983D19"/>
    <w:rsid w:val="00984BA9"/>
    <w:rsid w:val="00984E5C"/>
    <w:rsid w:val="009855D3"/>
    <w:rsid w:val="00985C42"/>
    <w:rsid w:val="009901E5"/>
    <w:rsid w:val="00990A06"/>
    <w:rsid w:val="00990A48"/>
    <w:rsid w:val="00991F9E"/>
    <w:rsid w:val="009922C8"/>
    <w:rsid w:val="0099297B"/>
    <w:rsid w:val="00994C8F"/>
    <w:rsid w:val="00994CB5"/>
    <w:rsid w:val="009954CB"/>
    <w:rsid w:val="00996B15"/>
    <w:rsid w:val="0099706C"/>
    <w:rsid w:val="00997BF3"/>
    <w:rsid w:val="009A077B"/>
    <w:rsid w:val="009A0E3B"/>
    <w:rsid w:val="009A2814"/>
    <w:rsid w:val="009A288C"/>
    <w:rsid w:val="009A2CA4"/>
    <w:rsid w:val="009A40E5"/>
    <w:rsid w:val="009A49AC"/>
    <w:rsid w:val="009A51E3"/>
    <w:rsid w:val="009A5823"/>
    <w:rsid w:val="009A5BD4"/>
    <w:rsid w:val="009A758E"/>
    <w:rsid w:val="009A7AA5"/>
    <w:rsid w:val="009A7E18"/>
    <w:rsid w:val="009B2EC0"/>
    <w:rsid w:val="009B3C35"/>
    <w:rsid w:val="009B4333"/>
    <w:rsid w:val="009B45C4"/>
    <w:rsid w:val="009B5856"/>
    <w:rsid w:val="009B7195"/>
    <w:rsid w:val="009B7B10"/>
    <w:rsid w:val="009B7CC0"/>
    <w:rsid w:val="009C00D2"/>
    <w:rsid w:val="009C05AF"/>
    <w:rsid w:val="009C0FF1"/>
    <w:rsid w:val="009C1005"/>
    <w:rsid w:val="009C192A"/>
    <w:rsid w:val="009C25C5"/>
    <w:rsid w:val="009C2777"/>
    <w:rsid w:val="009C29AE"/>
    <w:rsid w:val="009C2A01"/>
    <w:rsid w:val="009C37C5"/>
    <w:rsid w:val="009C3D98"/>
    <w:rsid w:val="009C3E33"/>
    <w:rsid w:val="009C3F2E"/>
    <w:rsid w:val="009C47EF"/>
    <w:rsid w:val="009C51A9"/>
    <w:rsid w:val="009D107F"/>
    <w:rsid w:val="009D2267"/>
    <w:rsid w:val="009D75CF"/>
    <w:rsid w:val="009E050B"/>
    <w:rsid w:val="009E0595"/>
    <w:rsid w:val="009E0CC6"/>
    <w:rsid w:val="009E0F5D"/>
    <w:rsid w:val="009E0F81"/>
    <w:rsid w:val="009E144E"/>
    <w:rsid w:val="009E4A23"/>
    <w:rsid w:val="009E5D8D"/>
    <w:rsid w:val="009E6033"/>
    <w:rsid w:val="009E6528"/>
    <w:rsid w:val="009E679B"/>
    <w:rsid w:val="009F01EE"/>
    <w:rsid w:val="009F1A33"/>
    <w:rsid w:val="009F1BD9"/>
    <w:rsid w:val="009F26C9"/>
    <w:rsid w:val="009F2DB8"/>
    <w:rsid w:val="009F39C4"/>
    <w:rsid w:val="009F3E1B"/>
    <w:rsid w:val="009F3E7E"/>
    <w:rsid w:val="009F4488"/>
    <w:rsid w:val="009F5B8C"/>
    <w:rsid w:val="009F5CB0"/>
    <w:rsid w:val="009F603B"/>
    <w:rsid w:val="009F6602"/>
    <w:rsid w:val="009F7769"/>
    <w:rsid w:val="009F785E"/>
    <w:rsid w:val="00A005C5"/>
    <w:rsid w:val="00A008AD"/>
    <w:rsid w:val="00A04A64"/>
    <w:rsid w:val="00A05FC9"/>
    <w:rsid w:val="00A0651B"/>
    <w:rsid w:val="00A0656E"/>
    <w:rsid w:val="00A1015C"/>
    <w:rsid w:val="00A10578"/>
    <w:rsid w:val="00A10E30"/>
    <w:rsid w:val="00A10FF7"/>
    <w:rsid w:val="00A110E1"/>
    <w:rsid w:val="00A11DFA"/>
    <w:rsid w:val="00A1392F"/>
    <w:rsid w:val="00A1426A"/>
    <w:rsid w:val="00A142E6"/>
    <w:rsid w:val="00A14301"/>
    <w:rsid w:val="00A14CD0"/>
    <w:rsid w:val="00A16FC5"/>
    <w:rsid w:val="00A2031E"/>
    <w:rsid w:val="00A20C7F"/>
    <w:rsid w:val="00A20CC4"/>
    <w:rsid w:val="00A20F02"/>
    <w:rsid w:val="00A24199"/>
    <w:rsid w:val="00A24DCF"/>
    <w:rsid w:val="00A24E48"/>
    <w:rsid w:val="00A25BFF"/>
    <w:rsid w:val="00A25FFF"/>
    <w:rsid w:val="00A2656A"/>
    <w:rsid w:val="00A274BE"/>
    <w:rsid w:val="00A276D6"/>
    <w:rsid w:val="00A31908"/>
    <w:rsid w:val="00A31F55"/>
    <w:rsid w:val="00A31F65"/>
    <w:rsid w:val="00A32673"/>
    <w:rsid w:val="00A329BC"/>
    <w:rsid w:val="00A32A44"/>
    <w:rsid w:val="00A3327D"/>
    <w:rsid w:val="00A3445C"/>
    <w:rsid w:val="00A34B95"/>
    <w:rsid w:val="00A353C6"/>
    <w:rsid w:val="00A35694"/>
    <w:rsid w:val="00A35E94"/>
    <w:rsid w:val="00A374A8"/>
    <w:rsid w:val="00A426EB"/>
    <w:rsid w:val="00A426EC"/>
    <w:rsid w:val="00A42EE0"/>
    <w:rsid w:val="00A44119"/>
    <w:rsid w:val="00A45200"/>
    <w:rsid w:val="00A45931"/>
    <w:rsid w:val="00A45C2B"/>
    <w:rsid w:val="00A46179"/>
    <w:rsid w:val="00A465B9"/>
    <w:rsid w:val="00A47987"/>
    <w:rsid w:val="00A47CFF"/>
    <w:rsid w:val="00A47EE1"/>
    <w:rsid w:val="00A50742"/>
    <w:rsid w:val="00A51BA1"/>
    <w:rsid w:val="00A52146"/>
    <w:rsid w:val="00A522E6"/>
    <w:rsid w:val="00A52846"/>
    <w:rsid w:val="00A5306D"/>
    <w:rsid w:val="00A532A8"/>
    <w:rsid w:val="00A53D53"/>
    <w:rsid w:val="00A54A11"/>
    <w:rsid w:val="00A55100"/>
    <w:rsid w:val="00A55A3F"/>
    <w:rsid w:val="00A55B05"/>
    <w:rsid w:val="00A572D9"/>
    <w:rsid w:val="00A57A71"/>
    <w:rsid w:val="00A60149"/>
    <w:rsid w:val="00A60552"/>
    <w:rsid w:val="00A6072C"/>
    <w:rsid w:val="00A60F93"/>
    <w:rsid w:val="00A6148B"/>
    <w:rsid w:val="00A6178F"/>
    <w:rsid w:val="00A62087"/>
    <w:rsid w:val="00A63FDD"/>
    <w:rsid w:val="00A65543"/>
    <w:rsid w:val="00A67B3E"/>
    <w:rsid w:val="00A700EF"/>
    <w:rsid w:val="00A70B12"/>
    <w:rsid w:val="00A72854"/>
    <w:rsid w:val="00A73B16"/>
    <w:rsid w:val="00A74121"/>
    <w:rsid w:val="00A743FF"/>
    <w:rsid w:val="00A74646"/>
    <w:rsid w:val="00A74862"/>
    <w:rsid w:val="00A74B23"/>
    <w:rsid w:val="00A7581A"/>
    <w:rsid w:val="00A7593B"/>
    <w:rsid w:val="00A75C04"/>
    <w:rsid w:val="00A75FEA"/>
    <w:rsid w:val="00A77635"/>
    <w:rsid w:val="00A80001"/>
    <w:rsid w:val="00A80A77"/>
    <w:rsid w:val="00A832AF"/>
    <w:rsid w:val="00A833A8"/>
    <w:rsid w:val="00A83B5F"/>
    <w:rsid w:val="00A84561"/>
    <w:rsid w:val="00A84CEB"/>
    <w:rsid w:val="00A8566C"/>
    <w:rsid w:val="00A85720"/>
    <w:rsid w:val="00A87080"/>
    <w:rsid w:val="00A90605"/>
    <w:rsid w:val="00A90E6D"/>
    <w:rsid w:val="00A9223D"/>
    <w:rsid w:val="00A925B9"/>
    <w:rsid w:val="00A93849"/>
    <w:rsid w:val="00A945A0"/>
    <w:rsid w:val="00A95661"/>
    <w:rsid w:val="00A95806"/>
    <w:rsid w:val="00A95DBB"/>
    <w:rsid w:val="00A970BC"/>
    <w:rsid w:val="00A977D1"/>
    <w:rsid w:val="00AA1233"/>
    <w:rsid w:val="00AA175C"/>
    <w:rsid w:val="00AA2688"/>
    <w:rsid w:val="00AA2BA0"/>
    <w:rsid w:val="00AA5371"/>
    <w:rsid w:val="00AA540A"/>
    <w:rsid w:val="00AB08C8"/>
    <w:rsid w:val="00AB15F9"/>
    <w:rsid w:val="00AB1849"/>
    <w:rsid w:val="00AB19C3"/>
    <w:rsid w:val="00AB305F"/>
    <w:rsid w:val="00AB3DEF"/>
    <w:rsid w:val="00AB4D18"/>
    <w:rsid w:val="00AB4F0E"/>
    <w:rsid w:val="00AB519F"/>
    <w:rsid w:val="00AB563B"/>
    <w:rsid w:val="00AB5C3E"/>
    <w:rsid w:val="00AB5F1B"/>
    <w:rsid w:val="00AB6333"/>
    <w:rsid w:val="00AB6EB1"/>
    <w:rsid w:val="00AB7368"/>
    <w:rsid w:val="00AB78D7"/>
    <w:rsid w:val="00AC0ADF"/>
    <w:rsid w:val="00AC1157"/>
    <w:rsid w:val="00AC12C4"/>
    <w:rsid w:val="00AC174F"/>
    <w:rsid w:val="00AC1837"/>
    <w:rsid w:val="00AC2714"/>
    <w:rsid w:val="00AC3431"/>
    <w:rsid w:val="00AC345D"/>
    <w:rsid w:val="00AC3CF7"/>
    <w:rsid w:val="00AC4621"/>
    <w:rsid w:val="00AC4AFE"/>
    <w:rsid w:val="00AC4B42"/>
    <w:rsid w:val="00AC4EA9"/>
    <w:rsid w:val="00AC549B"/>
    <w:rsid w:val="00AC54A2"/>
    <w:rsid w:val="00AC6645"/>
    <w:rsid w:val="00AC75A1"/>
    <w:rsid w:val="00AC78AA"/>
    <w:rsid w:val="00AC7A3E"/>
    <w:rsid w:val="00AD1629"/>
    <w:rsid w:val="00AD1E0E"/>
    <w:rsid w:val="00AD2275"/>
    <w:rsid w:val="00AD279E"/>
    <w:rsid w:val="00AD2F8A"/>
    <w:rsid w:val="00AD4536"/>
    <w:rsid w:val="00AD528A"/>
    <w:rsid w:val="00AD5E0A"/>
    <w:rsid w:val="00AD6104"/>
    <w:rsid w:val="00AD671C"/>
    <w:rsid w:val="00AD682C"/>
    <w:rsid w:val="00AD76B0"/>
    <w:rsid w:val="00AD7F95"/>
    <w:rsid w:val="00AE13E5"/>
    <w:rsid w:val="00AE1DAB"/>
    <w:rsid w:val="00AE3D3C"/>
    <w:rsid w:val="00AE48BB"/>
    <w:rsid w:val="00AE5495"/>
    <w:rsid w:val="00AE5584"/>
    <w:rsid w:val="00AE5E4D"/>
    <w:rsid w:val="00AE6A06"/>
    <w:rsid w:val="00AE7AC3"/>
    <w:rsid w:val="00AF133D"/>
    <w:rsid w:val="00AF13CF"/>
    <w:rsid w:val="00AF1725"/>
    <w:rsid w:val="00AF1BBB"/>
    <w:rsid w:val="00AF1D95"/>
    <w:rsid w:val="00AF2BE5"/>
    <w:rsid w:val="00AF3F03"/>
    <w:rsid w:val="00AF4855"/>
    <w:rsid w:val="00AF4EB1"/>
    <w:rsid w:val="00AF4F9F"/>
    <w:rsid w:val="00AF65EF"/>
    <w:rsid w:val="00AF6AD2"/>
    <w:rsid w:val="00AF7279"/>
    <w:rsid w:val="00AF74C7"/>
    <w:rsid w:val="00B00748"/>
    <w:rsid w:val="00B00ABB"/>
    <w:rsid w:val="00B01025"/>
    <w:rsid w:val="00B018A3"/>
    <w:rsid w:val="00B01ECA"/>
    <w:rsid w:val="00B03B45"/>
    <w:rsid w:val="00B03C86"/>
    <w:rsid w:val="00B05BC3"/>
    <w:rsid w:val="00B05D22"/>
    <w:rsid w:val="00B075F0"/>
    <w:rsid w:val="00B118DF"/>
    <w:rsid w:val="00B122A1"/>
    <w:rsid w:val="00B13344"/>
    <w:rsid w:val="00B135F3"/>
    <w:rsid w:val="00B14035"/>
    <w:rsid w:val="00B15301"/>
    <w:rsid w:val="00B15500"/>
    <w:rsid w:val="00B163DA"/>
    <w:rsid w:val="00B16A57"/>
    <w:rsid w:val="00B16EA9"/>
    <w:rsid w:val="00B1756E"/>
    <w:rsid w:val="00B178BA"/>
    <w:rsid w:val="00B202D5"/>
    <w:rsid w:val="00B211AA"/>
    <w:rsid w:val="00B21A3E"/>
    <w:rsid w:val="00B2245A"/>
    <w:rsid w:val="00B2278F"/>
    <w:rsid w:val="00B23CCC"/>
    <w:rsid w:val="00B25448"/>
    <w:rsid w:val="00B267A0"/>
    <w:rsid w:val="00B275E2"/>
    <w:rsid w:val="00B307C9"/>
    <w:rsid w:val="00B31455"/>
    <w:rsid w:val="00B325B0"/>
    <w:rsid w:val="00B34540"/>
    <w:rsid w:val="00B352A0"/>
    <w:rsid w:val="00B353FD"/>
    <w:rsid w:val="00B35528"/>
    <w:rsid w:val="00B3629F"/>
    <w:rsid w:val="00B366CA"/>
    <w:rsid w:val="00B3690A"/>
    <w:rsid w:val="00B37469"/>
    <w:rsid w:val="00B3789D"/>
    <w:rsid w:val="00B416F6"/>
    <w:rsid w:val="00B41F24"/>
    <w:rsid w:val="00B4498E"/>
    <w:rsid w:val="00B456E3"/>
    <w:rsid w:val="00B464D2"/>
    <w:rsid w:val="00B469DC"/>
    <w:rsid w:val="00B47290"/>
    <w:rsid w:val="00B51323"/>
    <w:rsid w:val="00B518C6"/>
    <w:rsid w:val="00B51AE3"/>
    <w:rsid w:val="00B523B0"/>
    <w:rsid w:val="00B52F28"/>
    <w:rsid w:val="00B52FBA"/>
    <w:rsid w:val="00B535E3"/>
    <w:rsid w:val="00B54B2F"/>
    <w:rsid w:val="00B54F49"/>
    <w:rsid w:val="00B55506"/>
    <w:rsid w:val="00B55F72"/>
    <w:rsid w:val="00B563E2"/>
    <w:rsid w:val="00B56443"/>
    <w:rsid w:val="00B571E3"/>
    <w:rsid w:val="00B57682"/>
    <w:rsid w:val="00B608FA"/>
    <w:rsid w:val="00B61B87"/>
    <w:rsid w:val="00B61FA3"/>
    <w:rsid w:val="00B653A6"/>
    <w:rsid w:val="00B65DF7"/>
    <w:rsid w:val="00B65E48"/>
    <w:rsid w:val="00B66DF7"/>
    <w:rsid w:val="00B66E32"/>
    <w:rsid w:val="00B71908"/>
    <w:rsid w:val="00B72425"/>
    <w:rsid w:val="00B73448"/>
    <w:rsid w:val="00B7347D"/>
    <w:rsid w:val="00B736A3"/>
    <w:rsid w:val="00B73F5C"/>
    <w:rsid w:val="00B73F7D"/>
    <w:rsid w:val="00B74825"/>
    <w:rsid w:val="00B752BC"/>
    <w:rsid w:val="00B7698E"/>
    <w:rsid w:val="00B77334"/>
    <w:rsid w:val="00B775AF"/>
    <w:rsid w:val="00B77880"/>
    <w:rsid w:val="00B77A8C"/>
    <w:rsid w:val="00B80937"/>
    <w:rsid w:val="00B80C4D"/>
    <w:rsid w:val="00B813EC"/>
    <w:rsid w:val="00B8145E"/>
    <w:rsid w:val="00B81FC8"/>
    <w:rsid w:val="00B82769"/>
    <w:rsid w:val="00B8559A"/>
    <w:rsid w:val="00B866D0"/>
    <w:rsid w:val="00B86A5E"/>
    <w:rsid w:val="00B87A32"/>
    <w:rsid w:val="00B9001F"/>
    <w:rsid w:val="00B914D9"/>
    <w:rsid w:val="00B91590"/>
    <w:rsid w:val="00B919CE"/>
    <w:rsid w:val="00B91D79"/>
    <w:rsid w:val="00B91FF4"/>
    <w:rsid w:val="00B9265F"/>
    <w:rsid w:val="00B936A9"/>
    <w:rsid w:val="00B94443"/>
    <w:rsid w:val="00B945C6"/>
    <w:rsid w:val="00B9481F"/>
    <w:rsid w:val="00B949B0"/>
    <w:rsid w:val="00B95316"/>
    <w:rsid w:val="00B9548F"/>
    <w:rsid w:val="00B956C3"/>
    <w:rsid w:val="00B96C83"/>
    <w:rsid w:val="00B976FD"/>
    <w:rsid w:val="00BA0566"/>
    <w:rsid w:val="00BA17E0"/>
    <w:rsid w:val="00BA2581"/>
    <w:rsid w:val="00BA2D79"/>
    <w:rsid w:val="00BA2FCA"/>
    <w:rsid w:val="00BA30FE"/>
    <w:rsid w:val="00BA4E2A"/>
    <w:rsid w:val="00BA54DA"/>
    <w:rsid w:val="00BA6D23"/>
    <w:rsid w:val="00BA7545"/>
    <w:rsid w:val="00BB0B0C"/>
    <w:rsid w:val="00BB4602"/>
    <w:rsid w:val="00BB5111"/>
    <w:rsid w:val="00BB5AAB"/>
    <w:rsid w:val="00BB6FBA"/>
    <w:rsid w:val="00BB71DA"/>
    <w:rsid w:val="00BC1EB8"/>
    <w:rsid w:val="00BC20F0"/>
    <w:rsid w:val="00BC2F59"/>
    <w:rsid w:val="00BC3B8D"/>
    <w:rsid w:val="00BC42DF"/>
    <w:rsid w:val="00BC48BA"/>
    <w:rsid w:val="00BC5C5C"/>
    <w:rsid w:val="00BC69B0"/>
    <w:rsid w:val="00BC69DB"/>
    <w:rsid w:val="00BC7DAF"/>
    <w:rsid w:val="00BD1E1B"/>
    <w:rsid w:val="00BD25DF"/>
    <w:rsid w:val="00BD29EF"/>
    <w:rsid w:val="00BD3193"/>
    <w:rsid w:val="00BD38BA"/>
    <w:rsid w:val="00BD4661"/>
    <w:rsid w:val="00BD5881"/>
    <w:rsid w:val="00BD5C0F"/>
    <w:rsid w:val="00BD682D"/>
    <w:rsid w:val="00BD6D39"/>
    <w:rsid w:val="00BD6F6C"/>
    <w:rsid w:val="00BD767B"/>
    <w:rsid w:val="00BD7794"/>
    <w:rsid w:val="00BD7811"/>
    <w:rsid w:val="00BD796A"/>
    <w:rsid w:val="00BE0141"/>
    <w:rsid w:val="00BE02B6"/>
    <w:rsid w:val="00BE07C1"/>
    <w:rsid w:val="00BE0A48"/>
    <w:rsid w:val="00BE191E"/>
    <w:rsid w:val="00BE19F0"/>
    <w:rsid w:val="00BE1B0F"/>
    <w:rsid w:val="00BE2945"/>
    <w:rsid w:val="00BE3460"/>
    <w:rsid w:val="00BE363D"/>
    <w:rsid w:val="00BE39DF"/>
    <w:rsid w:val="00BE3BDE"/>
    <w:rsid w:val="00BE3E5D"/>
    <w:rsid w:val="00BE404E"/>
    <w:rsid w:val="00BE586A"/>
    <w:rsid w:val="00BE5AB8"/>
    <w:rsid w:val="00BE6546"/>
    <w:rsid w:val="00BE6814"/>
    <w:rsid w:val="00BF0965"/>
    <w:rsid w:val="00BF0A3E"/>
    <w:rsid w:val="00BF1663"/>
    <w:rsid w:val="00BF1999"/>
    <w:rsid w:val="00BF232D"/>
    <w:rsid w:val="00BF27ED"/>
    <w:rsid w:val="00BF35A1"/>
    <w:rsid w:val="00BF36DB"/>
    <w:rsid w:val="00BF3BF4"/>
    <w:rsid w:val="00BF6AF8"/>
    <w:rsid w:val="00BF799C"/>
    <w:rsid w:val="00BF7DD6"/>
    <w:rsid w:val="00C00659"/>
    <w:rsid w:val="00C00A06"/>
    <w:rsid w:val="00C01340"/>
    <w:rsid w:val="00C01348"/>
    <w:rsid w:val="00C01889"/>
    <w:rsid w:val="00C01EE5"/>
    <w:rsid w:val="00C0254D"/>
    <w:rsid w:val="00C02F88"/>
    <w:rsid w:val="00C035EA"/>
    <w:rsid w:val="00C046C7"/>
    <w:rsid w:val="00C04DF1"/>
    <w:rsid w:val="00C052E4"/>
    <w:rsid w:val="00C05435"/>
    <w:rsid w:val="00C0555C"/>
    <w:rsid w:val="00C05BE7"/>
    <w:rsid w:val="00C05D6B"/>
    <w:rsid w:val="00C06A0E"/>
    <w:rsid w:val="00C0797E"/>
    <w:rsid w:val="00C079D8"/>
    <w:rsid w:val="00C109AF"/>
    <w:rsid w:val="00C10C4F"/>
    <w:rsid w:val="00C10C88"/>
    <w:rsid w:val="00C11EEA"/>
    <w:rsid w:val="00C12A58"/>
    <w:rsid w:val="00C13196"/>
    <w:rsid w:val="00C13946"/>
    <w:rsid w:val="00C143F3"/>
    <w:rsid w:val="00C166B6"/>
    <w:rsid w:val="00C16B71"/>
    <w:rsid w:val="00C16EC0"/>
    <w:rsid w:val="00C17A3F"/>
    <w:rsid w:val="00C17ABE"/>
    <w:rsid w:val="00C2076E"/>
    <w:rsid w:val="00C21087"/>
    <w:rsid w:val="00C21D64"/>
    <w:rsid w:val="00C22943"/>
    <w:rsid w:val="00C23C90"/>
    <w:rsid w:val="00C24863"/>
    <w:rsid w:val="00C24CD9"/>
    <w:rsid w:val="00C250EE"/>
    <w:rsid w:val="00C25C5E"/>
    <w:rsid w:val="00C25D36"/>
    <w:rsid w:val="00C25FF3"/>
    <w:rsid w:val="00C266EB"/>
    <w:rsid w:val="00C26FE1"/>
    <w:rsid w:val="00C2733A"/>
    <w:rsid w:val="00C2746E"/>
    <w:rsid w:val="00C277D8"/>
    <w:rsid w:val="00C27B5C"/>
    <w:rsid w:val="00C27E65"/>
    <w:rsid w:val="00C27ECC"/>
    <w:rsid w:val="00C3029B"/>
    <w:rsid w:val="00C3158A"/>
    <w:rsid w:val="00C31C2C"/>
    <w:rsid w:val="00C32586"/>
    <w:rsid w:val="00C32753"/>
    <w:rsid w:val="00C32B4C"/>
    <w:rsid w:val="00C32EC4"/>
    <w:rsid w:val="00C33DB7"/>
    <w:rsid w:val="00C346F6"/>
    <w:rsid w:val="00C34A0F"/>
    <w:rsid w:val="00C34F11"/>
    <w:rsid w:val="00C36040"/>
    <w:rsid w:val="00C362C6"/>
    <w:rsid w:val="00C36B3C"/>
    <w:rsid w:val="00C379C8"/>
    <w:rsid w:val="00C37ACC"/>
    <w:rsid w:val="00C37F03"/>
    <w:rsid w:val="00C42D92"/>
    <w:rsid w:val="00C43572"/>
    <w:rsid w:val="00C44AC7"/>
    <w:rsid w:val="00C47FDA"/>
    <w:rsid w:val="00C513B6"/>
    <w:rsid w:val="00C5182A"/>
    <w:rsid w:val="00C51896"/>
    <w:rsid w:val="00C52AAE"/>
    <w:rsid w:val="00C53296"/>
    <w:rsid w:val="00C53DD5"/>
    <w:rsid w:val="00C541A7"/>
    <w:rsid w:val="00C5435F"/>
    <w:rsid w:val="00C549BD"/>
    <w:rsid w:val="00C553DA"/>
    <w:rsid w:val="00C56D13"/>
    <w:rsid w:val="00C57077"/>
    <w:rsid w:val="00C57CB7"/>
    <w:rsid w:val="00C57E97"/>
    <w:rsid w:val="00C57EED"/>
    <w:rsid w:val="00C57FBB"/>
    <w:rsid w:val="00C61F53"/>
    <w:rsid w:val="00C62B3F"/>
    <w:rsid w:val="00C6326E"/>
    <w:rsid w:val="00C634DB"/>
    <w:rsid w:val="00C6381E"/>
    <w:rsid w:val="00C64331"/>
    <w:rsid w:val="00C64F72"/>
    <w:rsid w:val="00C6505B"/>
    <w:rsid w:val="00C65925"/>
    <w:rsid w:val="00C65C95"/>
    <w:rsid w:val="00C66771"/>
    <w:rsid w:val="00C66976"/>
    <w:rsid w:val="00C678FE"/>
    <w:rsid w:val="00C67992"/>
    <w:rsid w:val="00C67B14"/>
    <w:rsid w:val="00C70595"/>
    <w:rsid w:val="00C7082D"/>
    <w:rsid w:val="00C70D73"/>
    <w:rsid w:val="00C72013"/>
    <w:rsid w:val="00C722B9"/>
    <w:rsid w:val="00C7241C"/>
    <w:rsid w:val="00C72ED2"/>
    <w:rsid w:val="00C733F8"/>
    <w:rsid w:val="00C73AF6"/>
    <w:rsid w:val="00C76070"/>
    <w:rsid w:val="00C76458"/>
    <w:rsid w:val="00C76897"/>
    <w:rsid w:val="00C76B5A"/>
    <w:rsid w:val="00C779D3"/>
    <w:rsid w:val="00C8027D"/>
    <w:rsid w:val="00C80BE9"/>
    <w:rsid w:val="00C80ED0"/>
    <w:rsid w:val="00C80F7F"/>
    <w:rsid w:val="00C81A3A"/>
    <w:rsid w:val="00C82379"/>
    <w:rsid w:val="00C82399"/>
    <w:rsid w:val="00C826CD"/>
    <w:rsid w:val="00C82CCD"/>
    <w:rsid w:val="00C83142"/>
    <w:rsid w:val="00C848A4"/>
    <w:rsid w:val="00C84D89"/>
    <w:rsid w:val="00C84E91"/>
    <w:rsid w:val="00C86A24"/>
    <w:rsid w:val="00C91149"/>
    <w:rsid w:val="00C91C24"/>
    <w:rsid w:val="00C91F2D"/>
    <w:rsid w:val="00C92212"/>
    <w:rsid w:val="00C9237A"/>
    <w:rsid w:val="00C9303B"/>
    <w:rsid w:val="00C93DF6"/>
    <w:rsid w:val="00C96408"/>
    <w:rsid w:val="00C97600"/>
    <w:rsid w:val="00CA0655"/>
    <w:rsid w:val="00CA0696"/>
    <w:rsid w:val="00CA0E49"/>
    <w:rsid w:val="00CA1E0D"/>
    <w:rsid w:val="00CA200F"/>
    <w:rsid w:val="00CA273E"/>
    <w:rsid w:val="00CA3C0A"/>
    <w:rsid w:val="00CA3C22"/>
    <w:rsid w:val="00CA3F0E"/>
    <w:rsid w:val="00CA4278"/>
    <w:rsid w:val="00CA4279"/>
    <w:rsid w:val="00CA4A3D"/>
    <w:rsid w:val="00CA5F38"/>
    <w:rsid w:val="00CA77E9"/>
    <w:rsid w:val="00CA7F47"/>
    <w:rsid w:val="00CB04FF"/>
    <w:rsid w:val="00CB0992"/>
    <w:rsid w:val="00CB0BDB"/>
    <w:rsid w:val="00CB102D"/>
    <w:rsid w:val="00CB28DF"/>
    <w:rsid w:val="00CB29B1"/>
    <w:rsid w:val="00CB2F54"/>
    <w:rsid w:val="00CB365A"/>
    <w:rsid w:val="00CB3677"/>
    <w:rsid w:val="00CB385E"/>
    <w:rsid w:val="00CB39A0"/>
    <w:rsid w:val="00CB3C4A"/>
    <w:rsid w:val="00CB6049"/>
    <w:rsid w:val="00CB7041"/>
    <w:rsid w:val="00CB7445"/>
    <w:rsid w:val="00CC01BB"/>
    <w:rsid w:val="00CC0949"/>
    <w:rsid w:val="00CC0E70"/>
    <w:rsid w:val="00CC1EDC"/>
    <w:rsid w:val="00CC35C9"/>
    <w:rsid w:val="00CC3846"/>
    <w:rsid w:val="00CC6471"/>
    <w:rsid w:val="00CC6635"/>
    <w:rsid w:val="00CC7A85"/>
    <w:rsid w:val="00CC7E9F"/>
    <w:rsid w:val="00CD01BD"/>
    <w:rsid w:val="00CD0FEB"/>
    <w:rsid w:val="00CD12B8"/>
    <w:rsid w:val="00CD1910"/>
    <w:rsid w:val="00CD24FB"/>
    <w:rsid w:val="00CD26D7"/>
    <w:rsid w:val="00CD31DD"/>
    <w:rsid w:val="00CD378E"/>
    <w:rsid w:val="00CD4C7C"/>
    <w:rsid w:val="00CD5092"/>
    <w:rsid w:val="00CD56E4"/>
    <w:rsid w:val="00CD5FAA"/>
    <w:rsid w:val="00CD6BB2"/>
    <w:rsid w:val="00CE0484"/>
    <w:rsid w:val="00CE0734"/>
    <w:rsid w:val="00CE38F8"/>
    <w:rsid w:val="00CE49B2"/>
    <w:rsid w:val="00CE680C"/>
    <w:rsid w:val="00CE705E"/>
    <w:rsid w:val="00CE7405"/>
    <w:rsid w:val="00CE7761"/>
    <w:rsid w:val="00CF2FA1"/>
    <w:rsid w:val="00CF309D"/>
    <w:rsid w:val="00CF35CC"/>
    <w:rsid w:val="00CF3724"/>
    <w:rsid w:val="00CF394C"/>
    <w:rsid w:val="00CF580C"/>
    <w:rsid w:val="00CF682A"/>
    <w:rsid w:val="00CF782C"/>
    <w:rsid w:val="00D0026D"/>
    <w:rsid w:val="00D00B2E"/>
    <w:rsid w:val="00D0208F"/>
    <w:rsid w:val="00D02429"/>
    <w:rsid w:val="00D0261A"/>
    <w:rsid w:val="00D03CFA"/>
    <w:rsid w:val="00D03D6D"/>
    <w:rsid w:val="00D03FD3"/>
    <w:rsid w:val="00D04040"/>
    <w:rsid w:val="00D042FB"/>
    <w:rsid w:val="00D04341"/>
    <w:rsid w:val="00D04FAC"/>
    <w:rsid w:val="00D053EE"/>
    <w:rsid w:val="00D0601B"/>
    <w:rsid w:val="00D0654B"/>
    <w:rsid w:val="00D06810"/>
    <w:rsid w:val="00D0750E"/>
    <w:rsid w:val="00D0790B"/>
    <w:rsid w:val="00D103BF"/>
    <w:rsid w:val="00D10792"/>
    <w:rsid w:val="00D114BE"/>
    <w:rsid w:val="00D12CC4"/>
    <w:rsid w:val="00D13697"/>
    <w:rsid w:val="00D14E4A"/>
    <w:rsid w:val="00D154FF"/>
    <w:rsid w:val="00D15B6E"/>
    <w:rsid w:val="00D15CB9"/>
    <w:rsid w:val="00D16794"/>
    <w:rsid w:val="00D16B93"/>
    <w:rsid w:val="00D16FE6"/>
    <w:rsid w:val="00D179B1"/>
    <w:rsid w:val="00D17DB6"/>
    <w:rsid w:val="00D17FCE"/>
    <w:rsid w:val="00D21991"/>
    <w:rsid w:val="00D22989"/>
    <w:rsid w:val="00D23CBC"/>
    <w:rsid w:val="00D23E7F"/>
    <w:rsid w:val="00D249F3"/>
    <w:rsid w:val="00D24C2E"/>
    <w:rsid w:val="00D24EAA"/>
    <w:rsid w:val="00D24F18"/>
    <w:rsid w:val="00D25481"/>
    <w:rsid w:val="00D255DF"/>
    <w:rsid w:val="00D26D30"/>
    <w:rsid w:val="00D275E8"/>
    <w:rsid w:val="00D3027C"/>
    <w:rsid w:val="00D30BC3"/>
    <w:rsid w:val="00D30F46"/>
    <w:rsid w:val="00D31F3C"/>
    <w:rsid w:val="00D323A0"/>
    <w:rsid w:val="00D32DA8"/>
    <w:rsid w:val="00D3371F"/>
    <w:rsid w:val="00D35080"/>
    <w:rsid w:val="00D354C7"/>
    <w:rsid w:val="00D36236"/>
    <w:rsid w:val="00D367D4"/>
    <w:rsid w:val="00D37C0D"/>
    <w:rsid w:val="00D405F3"/>
    <w:rsid w:val="00D40CFA"/>
    <w:rsid w:val="00D4142E"/>
    <w:rsid w:val="00D41782"/>
    <w:rsid w:val="00D41917"/>
    <w:rsid w:val="00D437CB"/>
    <w:rsid w:val="00D43A51"/>
    <w:rsid w:val="00D43C60"/>
    <w:rsid w:val="00D46B82"/>
    <w:rsid w:val="00D46D0D"/>
    <w:rsid w:val="00D46DB7"/>
    <w:rsid w:val="00D50351"/>
    <w:rsid w:val="00D50647"/>
    <w:rsid w:val="00D51B76"/>
    <w:rsid w:val="00D51E2A"/>
    <w:rsid w:val="00D53FE3"/>
    <w:rsid w:val="00D53FF4"/>
    <w:rsid w:val="00D54BE9"/>
    <w:rsid w:val="00D551F1"/>
    <w:rsid w:val="00D55354"/>
    <w:rsid w:val="00D556DC"/>
    <w:rsid w:val="00D56A9F"/>
    <w:rsid w:val="00D57E1C"/>
    <w:rsid w:val="00D6042A"/>
    <w:rsid w:val="00D60F05"/>
    <w:rsid w:val="00D61B0A"/>
    <w:rsid w:val="00D61DAF"/>
    <w:rsid w:val="00D624C0"/>
    <w:rsid w:val="00D6278A"/>
    <w:rsid w:val="00D62CDD"/>
    <w:rsid w:val="00D6338B"/>
    <w:rsid w:val="00D638A4"/>
    <w:rsid w:val="00D63C57"/>
    <w:rsid w:val="00D64661"/>
    <w:rsid w:val="00D64A0D"/>
    <w:rsid w:val="00D6554F"/>
    <w:rsid w:val="00D65634"/>
    <w:rsid w:val="00D65C3F"/>
    <w:rsid w:val="00D661BB"/>
    <w:rsid w:val="00D66937"/>
    <w:rsid w:val="00D67EA7"/>
    <w:rsid w:val="00D7000C"/>
    <w:rsid w:val="00D70923"/>
    <w:rsid w:val="00D72547"/>
    <w:rsid w:val="00D728D6"/>
    <w:rsid w:val="00D72902"/>
    <w:rsid w:val="00D74FA5"/>
    <w:rsid w:val="00D75322"/>
    <w:rsid w:val="00D764F3"/>
    <w:rsid w:val="00D77654"/>
    <w:rsid w:val="00D801B4"/>
    <w:rsid w:val="00D80A9D"/>
    <w:rsid w:val="00D80D64"/>
    <w:rsid w:val="00D81029"/>
    <w:rsid w:val="00D81183"/>
    <w:rsid w:val="00D81A8A"/>
    <w:rsid w:val="00D821CE"/>
    <w:rsid w:val="00D82CDA"/>
    <w:rsid w:val="00D832A3"/>
    <w:rsid w:val="00D83FBE"/>
    <w:rsid w:val="00D8412E"/>
    <w:rsid w:val="00D84A2B"/>
    <w:rsid w:val="00D85649"/>
    <w:rsid w:val="00D85F49"/>
    <w:rsid w:val="00D86223"/>
    <w:rsid w:val="00D907C3"/>
    <w:rsid w:val="00D90BA5"/>
    <w:rsid w:val="00D91EDA"/>
    <w:rsid w:val="00D9399D"/>
    <w:rsid w:val="00D93A82"/>
    <w:rsid w:val="00D952A1"/>
    <w:rsid w:val="00D9530C"/>
    <w:rsid w:val="00D9587E"/>
    <w:rsid w:val="00D97145"/>
    <w:rsid w:val="00D97AD2"/>
    <w:rsid w:val="00DA0599"/>
    <w:rsid w:val="00DA2A4E"/>
    <w:rsid w:val="00DA4640"/>
    <w:rsid w:val="00DA511C"/>
    <w:rsid w:val="00DA5E02"/>
    <w:rsid w:val="00DA5F6F"/>
    <w:rsid w:val="00DA6033"/>
    <w:rsid w:val="00DA61AE"/>
    <w:rsid w:val="00DA67CF"/>
    <w:rsid w:val="00DA6A99"/>
    <w:rsid w:val="00DA72AD"/>
    <w:rsid w:val="00DB0361"/>
    <w:rsid w:val="00DB0C26"/>
    <w:rsid w:val="00DB0FB1"/>
    <w:rsid w:val="00DB2696"/>
    <w:rsid w:val="00DB3697"/>
    <w:rsid w:val="00DB3E11"/>
    <w:rsid w:val="00DB41ED"/>
    <w:rsid w:val="00DB44B1"/>
    <w:rsid w:val="00DB60D8"/>
    <w:rsid w:val="00DB6BEF"/>
    <w:rsid w:val="00DB6F28"/>
    <w:rsid w:val="00DC0BA3"/>
    <w:rsid w:val="00DC3407"/>
    <w:rsid w:val="00DC4207"/>
    <w:rsid w:val="00DC51FF"/>
    <w:rsid w:val="00DC5409"/>
    <w:rsid w:val="00DC58E3"/>
    <w:rsid w:val="00DC64E4"/>
    <w:rsid w:val="00DC7EBB"/>
    <w:rsid w:val="00DC7F1F"/>
    <w:rsid w:val="00DD2864"/>
    <w:rsid w:val="00DD2B24"/>
    <w:rsid w:val="00DD2E17"/>
    <w:rsid w:val="00DD328C"/>
    <w:rsid w:val="00DD38DE"/>
    <w:rsid w:val="00DD4169"/>
    <w:rsid w:val="00DD4B83"/>
    <w:rsid w:val="00DD4D6F"/>
    <w:rsid w:val="00DD5121"/>
    <w:rsid w:val="00DD61A4"/>
    <w:rsid w:val="00DD7B16"/>
    <w:rsid w:val="00DE2920"/>
    <w:rsid w:val="00DE3BB5"/>
    <w:rsid w:val="00DE4F74"/>
    <w:rsid w:val="00DE58CC"/>
    <w:rsid w:val="00DE594E"/>
    <w:rsid w:val="00DE7ADE"/>
    <w:rsid w:val="00DE7D89"/>
    <w:rsid w:val="00DE7FB6"/>
    <w:rsid w:val="00DF00B8"/>
    <w:rsid w:val="00DF08DA"/>
    <w:rsid w:val="00DF0E93"/>
    <w:rsid w:val="00DF0FDD"/>
    <w:rsid w:val="00DF12A9"/>
    <w:rsid w:val="00DF1305"/>
    <w:rsid w:val="00DF1E5C"/>
    <w:rsid w:val="00DF272E"/>
    <w:rsid w:val="00DF28B8"/>
    <w:rsid w:val="00DF309C"/>
    <w:rsid w:val="00DF3459"/>
    <w:rsid w:val="00DF457A"/>
    <w:rsid w:val="00DF470E"/>
    <w:rsid w:val="00DF5165"/>
    <w:rsid w:val="00DF5274"/>
    <w:rsid w:val="00DF58B4"/>
    <w:rsid w:val="00E007D2"/>
    <w:rsid w:val="00E00B7C"/>
    <w:rsid w:val="00E016AD"/>
    <w:rsid w:val="00E0174C"/>
    <w:rsid w:val="00E02047"/>
    <w:rsid w:val="00E028B1"/>
    <w:rsid w:val="00E02DBB"/>
    <w:rsid w:val="00E02EFA"/>
    <w:rsid w:val="00E03238"/>
    <w:rsid w:val="00E033AE"/>
    <w:rsid w:val="00E03A2F"/>
    <w:rsid w:val="00E04D1F"/>
    <w:rsid w:val="00E050A7"/>
    <w:rsid w:val="00E0530B"/>
    <w:rsid w:val="00E054EA"/>
    <w:rsid w:val="00E05D3C"/>
    <w:rsid w:val="00E06557"/>
    <w:rsid w:val="00E06B0F"/>
    <w:rsid w:val="00E06DC3"/>
    <w:rsid w:val="00E070AD"/>
    <w:rsid w:val="00E071F5"/>
    <w:rsid w:val="00E0758A"/>
    <w:rsid w:val="00E105A4"/>
    <w:rsid w:val="00E10793"/>
    <w:rsid w:val="00E11E9A"/>
    <w:rsid w:val="00E12CF5"/>
    <w:rsid w:val="00E12E66"/>
    <w:rsid w:val="00E12E9C"/>
    <w:rsid w:val="00E13788"/>
    <w:rsid w:val="00E140C4"/>
    <w:rsid w:val="00E14944"/>
    <w:rsid w:val="00E14A29"/>
    <w:rsid w:val="00E14E8F"/>
    <w:rsid w:val="00E1523B"/>
    <w:rsid w:val="00E15601"/>
    <w:rsid w:val="00E15842"/>
    <w:rsid w:val="00E15881"/>
    <w:rsid w:val="00E16DED"/>
    <w:rsid w:val="00E17C63"/>
    <w:rsid w:val="00E17D9D"/>
    <w:rsid w:val="00E20011"/>
    <w:rsid w:val="00E20181"/>
    <w:rsid w:val="00E20EDB"/>
    <w:rsid w:val="00E219AB"/>
    <w:rsid w:val="00E22263"/>
    <w:rsid w:val="00E230EE"/>
    <w:rsid w:val="00E23126"/>
    <w:rsid w:val="00E237C1"/>
    <w:rsid w:val="00E2392E"/>
    <w:rsid w:val="00E239AB"/>
    <w:rsid w:val="00E251DF"/>
    <w:rsid w:val="00E255E4"/>
    <w:rsid w:val="00E25FFB"/>
    <w:rsid w:val="00E26034"/>
    <w:rsid w:val="00E2658E"/>
    <w:rsid w:val="00E269DF"/>
    <w:rsid w:val="00E26C80"/>
    <w:rsid w:val="00E26FC4"/>
    <w:rsid w:val="00E2741D"/>
    <w:rsid w:val="00E277FE"/>
    <w:rsid w:val="00E3032F"/>
    <w:rsid w:val="00E330AD"/>
    <w:rsid w:val="00E333AA"/>
    <w:rsid w:val="00E34016"/>
    <w:rsid w:val="00E3703A"/>
    <w:rsid w:val="00E40897"/>
    <w:rsid w:val="00E41E3A"/>
    <w:rsid w:val="00E4214D"/>
    <w:rsid w:val="00E424D5"/>
    <w:rsid w:val="00E424F7"/>
    <w:rsid w:val="00E42536"/>
    <w:rsid w:val="00E4382D"/>
    <w:rsid w:val="00E43FA1"/>
    <w:rsid w:val="00E4524A"/>
    <w:rsid w:val="00E455AF"/>
    <w:rsid w:val="00E456DD"/>
    <w:rsid w:val="00E45A75"/>
    <w:rsid w:val="00E474C0"/>
    <w:rsid w:val="00E476B4"/>
    <w:rsid w:val="00E509FA"/>
    <w:rsid w:val="00E50F00"/>
    <w:rsid w:val="00E523A6"/>
    <w:rsid w:val="00E526AA"/>
    <w:rsid w:val="00E5278A"/>
    <w:rsid w:val="00E53356"/>
    <w:rsid w:val="00E549E0"/>
    <w:rsid w:val="00E55AD4"/>
    <w:rsid w:val="00E56EC4"/>
    <w:rsid w:val="00E5704D"/>
    <w:rsid w:val="00E571F5"/>
    <w:rsid w:val="00E57A67"/>
    <w:rsid w:val="00E57AF0"/>
    <w:rsid w:val="00E61840"/>
    <w:rsid w:val="00E622C9"/>
    <w:rsid w:val="00E62515"/>
    <w:rsid w:val="00E642F6"/>
    <w:rsid w:val="00E64863"/>
    <w:rsid w:val="00E66492"/>
    <w:rsid w:val="00E666FE"/>
    <w:rsid w:val="00E667A3"/>
    <w:rsid w:val="00E66E8A"/>
    <w:rsid w:val="00E66EC5"/>
    <w:rsid w:val="00E67865"/>
    <w:rsid w:val="00E70F65"/>
    <w:rsid w:val="00E732F3"/>
    <w:rsid w:val="00E7392F"/>
    <w:rsid w:val="00E73D72"/>
    <w:rsid w:val="00E744C8"/>
    <w:rsid w:val="00E747CF"/>
    <w:rsid w:val="00E74C88"/>
    <w:rsid w:val="00E75236"/>
    <w:rsid w:val="00E75C82"/>
    <w:rsid w:val="00E765E0"/>
    <w:rsid w:val="00E77008"/>
    <w:rsid w:val="00E77721"/>
    <w:rsid w:val="00E77DEB"/>
    <w:rsid w:val="00E80249"/>
    <w:rsid w:val="00E8156D"/>
    <w:rsid w:val="00E81C95"/>
    <w:rsid w:val="00E82696"/>
    <w:rsid w:val="00E82F47"/>
    <w:rsid w:val="00E836F4"/>
    <w:rsid w:val="00E83FAC"/>
    <w:rsid w:val="00E84536"/>
    <w:rsid w:val="00E861EC"/>
    <w:rsid w:val="00E86AEE"/>
    <w:rsid w:val="00E91287"/>
    <w:rsid w:val="00E91D05"/>
    <w:rsid w:val="00E9246E"/>
    <w:rsid w:val="00E92976"/>
    <w:rsid w:val="00E939E4"/>
    <w:rsid w:val="00E93DD8"/>
    <w:rsid w:val="00E94574"/>
    <w:rsid w:val="00E954FF"/>
    <w:rsid w:val="00E961EF"/>
    <w:rsid w:val="00E971A3"/>
    <w:rsid w:val="00EA0500"/>
    <w:rsid w:val="00EA0786"/>
    <w:rsid w:val="00EA1F34"/>
    <w:rsid w:val="00EA25FD"/>
    <w:rsid w:val="00EA2927"/>
    <w:rsid w:val="00EA2CC8"/>
    <w:rsid w:val="00EA4050"/>
    <w:rsid w:val="00EA46DF"/>
    <w:rsid w:val="00EA4A11"/>
    <w:rsid w:val="00EA4C80"/>
    <w:rsid w:val="00EA4CA4"/>
    <w:rsid w:val="00EA51F9"/>
    <w:rsid w:val="00EA6675"/>
    <w:rsid w:val="00EA679D"/>
    <w:rsid w:val="00EA7CED"/>
    <w:rsid w:val="00EB023E"/>
    <w:rsid w:val="00EB1BC2"/>
    <w:rsid w:val="00EB2008"/>
    <w:rsid w:val="00EB2C76"/>
    <w:rsid w:val="00EB3E25"/>
    <w:rsid w:val="00EB4147"/>
    <w:rsid w:val="00EB53ED"/>
    <w:rsid w:val="00EB56DF"/>
    <w:rsid w:val="00EB71C1"/>
    <w:rsid w:val="00EC0610"/>
    <w:rsid w:val="00EC1FED"/>
    <w:rsid w:val="00EC2B3B"/>
    <w:rsid w:val="00EC2F19"/>
    <w:rsid w:val="00EC30AE"/>
    <w:rsid w:val="00EC3FF8"/>
    <w:rsid w:val="00EC45C7"/>
    <w:rsid w:val="00EC48F1"/>
    <w:rsid w:val="00EC4939"/>
    <w:rsid w:val="00EC4C8E"/>
    <w:rsid w:val="00EC4F88"/>
    <w:rsid w:val="00EC6398"/>
    <w:rsid w:val="00EC7F9E"/>
    <w:rsid w:val="00ED1A3A"/>
    <w:rsid w:val="00ED1D14"/>
    <w:rsid w:val="00ED20AC"/>
    <w:rsid w:val="00ED321D"/>
    <w:rsid w:val="00ED327C"/>
    <w:rsid w:val="00ED3315"/>
    <w:rsid w:val="00ED3398"/>
    <w:rsid w:val="00ED562D"/>
    <w:rsid w:val="00ED5F6A"/>
    <w:rsid w:val="00ED7A69"/>
    <w:rsid w:val="00ED7DA1"/>
    <w:rsid w:val="00EE383C"/>
    <w:rsid w:val="00EE52E3"/>
    <w:rsid w:val="00EE5521"/>
    <w:rsid w:val="00EE5FE9"/>
    <w:rsid w:val="00EE617B"/>
    <w:rsid w:val="00EE6597"/>
    <w:rsid w:val="00EE6E6D"/>
    <w:rsid w:val="00EE76DF"/>
    <w:rsid w:val="00EF03F6"/>
    <w:rsid w:val="00EF1CDA"/>
    <w:rsid w:val="00EF2135"/>
    <w:rsid w:val="00EF31A4"/>
    <w:rsid w:val="00EF3BA9"/>
    <w:rsid w:val="00EF5133"/>
    <w:rsid w:val="00EF5570"/>
    <w:rsid w:val="00EF5A7A"/>
    <w:rsid w:val="00EF5E89"/>
    <w:rsid w:val="00EF610D"/>
    <w:rsid w:val="00EF6167"/>
    <w:rsid w:val="00EF63D8"/>
    <w:rsid w:val="00F020D3"/>
    <w:rsid w:val="00F02773"/>
    <w:rsid w:val="00F02CAE"/>
    <w:rsid w:val="00F03AC4"/>
    <w:rsid w:val="00F05C61"/>
    <w:rsid w:val="00F0699B"/>
    <w:rsid w:val="00F076E6"/>
    <w:rsid w:val="00F078CF"/>
    <w:rsid w:val="00F103F7"/>
    <w:rsid w:val="00F108FF"/>
    <w:rsid w:val="00F10A32"/>
    <w:rsid w:val="00F117DC"/>
    <w:rsid w:val="00F148C0"/>
    <w:rsid w:val="00F15556"/>
    <w:rsid w:val="00F15866"/>
    <w:rsid w:val="00F15F50"/>
    <w:rsid w:val="00F174C4"/>
    <w:rsid w:val="00F17BC0"/>
    <w:rsid w:val="00F17E9D"/>
    <w:rsid w:val="00F209B6"/>
    <w:rsid w:val="00F219BD"/>
    <w:rsid w:val="00F21AC5"/>
    <w:rsid w:val="00F225B1"/>
    <w:rsid w:val="00F24601"/>
    <w:rsid w:val="00F24E28"/>
    <w:rsid w:val="00F25769"/>
    <w:rsid w:val="00F25A25"/>
    <w:rsid w:val="00F25B6D"/>
    <w:rsid w:val="00F26292"/>
    <w:rsid w:val="00F27FD0"/>
    <w:rsid w:val="00F30BFD"/>
    <w:rsid w:val="00F30C8D"/>
    <w:rsid w:val="00F31AC5"/>
    <w:rsid w:val="00F31DED"/>
    <w:rsid w:val="00F3209D"/>
    <w:rsid w:val="00F3216C"/>
    <w:rsid w:val="00F32934"/>
    <w:rsid w:val="00F33EF7"/>
    <w:rsid w:val="00F35256"/>
    <w:rsid w:val="00F35A65"/>
    <w:rsid w:val="00F3663D"/>
    <w:rsid w:val="00F3668A"/>
    <w:rsid w:val="00F4106A"/>
    <w:rsid w:val="00F415DB"/>
    <w:rsid w:val="00F42058"/>
    <w:rsid w:val="00F423C9"/>
    <w:rsid w:val="00F42F12"/>
    <w:rsid w:val="00F432ED"/>
    <w:rsid w:val="00F434C4"/>
    <w:rsid w:val="00F43F8B"/>
    <w:rsid w:val="00F44DB2"/>
    <w:rsid w:val="00F4557A"/>
    <w:rsid w:val="00F457AC"/>
    <w:rsid w:val="00F45B54"/>
    <w:rsid w:val="00F461BC"/>
    <w:rsid w:val="00F46341"/>
    <w:rsid w:val="00F46C80"/>
    <w:rsid w:val="00F477CF"/>
    <w:rsid w:val="00F504D8"/>
    <w:rsid w:val="00F50661"/>
    <w:rsid w:val="00F50A87"/>
    <w:rsid w:val="00F51339"/>
    <w:rsid w:val="00F52209"/>
    <w:rsid w:val="00F528F7"/>
    <w:rsid w:val="00F52F9F"/>
    <w:rsid w:val="00F53E98"/>
    <w:rsid w:val="00F547FD"/>
    <w:rsid w:val="00F559C4"/>
    <w:rsid w:val="00F55D8C"/>
    <w:rsid w:val="00F5645A"/>
    <w:rsid w:val="00F56E54"/>
    <w:rsid w:val="00F60E3F"/>
    <w:rsid w:val="00F6138A"/>
    <w:rsid w:val="00F62140"/>
    <w:rsid w:val="00F62899"/>
    <w:rsid w:val="00F62CE1"/>
    <w:rsid w:val="00F62E01"/>
    <w:rsid w:val="00F631B1"/>
    <w:rsid w:val="00F63FF4"/>
    <w:rsid w:val="00F64463"/>
    <w:rsid w:val="00F652AC"/>
    <w:rsid w:val="00F657B2"/>
    <w:rsid w:val="00F70CB1"/>
    <w:rsid w:val="00F70E3E"/>
    <w:rsid w:val="00F70E86"/>
    <w:rsid w:val="00F713B6"/>
    <w:rsid w:val="00F727E9"/>
    <w:rsid w:val="00F728AD"/>
    <w:rsid w:val="00F72948"/>
    <w:rsid w:val="00F7318B"/>
    <w:rsid w:val="00F73429"/>
    <w:rsid w:val="00F752E5"/>
    <w:rsid w:val="00F76484"/>
    <w:rsid w:val="00F76732"/>
    <w:rsid w:val="00F77228"/>
    <w:rsid w:val="00F77693"/>
    <w:rsid w:val="00F77C88"/>
    <w:rsid w:val="00F80A13"/>
    <w:rsid w:val="00F81377"/>
    <w:rsid w:val="00F84851"/>
    <w:rsid w:val="00F85F58"/>
    <w:rsid w:val="00F86336"/>
    <w:rsid w:val="00F8642D"/>
    <w:rsid w:val="00F86BE4"/>
    <w:rsid w:val="00F905DA"/>
    <w:rsid w:val="00F90AF7"/>
    <w:rsid w:val="00F90F6A"/>
    <w:rsid w:val="00F914B7"/>
    <w:rsid w:val="00F91953"/>
    <w:rsid w:val="00F94575"/>
    <w:rsid w:val="00F94F57"/>
    <w:rsid w:val="00F95480"/>
    <w:rsid w:val="00F954CD"/>
    <w:rsid w:val="00F97349"/>
    <w:rsid w:val="00F9766D"/>
    <w:rsid w:val="00FA1FF8"/>
    <w:rsid w:val="00FA261D"/>
    <w:rsid w:val="00FA3925"/>
    <w:rsid w:val="00FA3E98"/>
    <w:rsid w:val="00FA44C2"/>
    <w:rsid w:val="00FA451D"/>
    <w:rsid w:val="00FA4C0E"/>
    <w:rsid w:val="00FA62C3"/>
    <w:rsid w:val="00FA646A"/>
    <w:rsid w:val="00FA6E8B"/>
    <w:rsid w:val="00FA7700"/>
    <w:rsid w:val="00FA7DAA"/>
    <w:rsid w:val="00FB08E1"/>
    <w:rsid w:val="00FB0A43"/>
    <w:rsid w:val="00FB0EAC"/>
    <w:rsid w:val="00FB1045"/>
    <w:rsid w:val="00FB10AD"/>
    <w:rsid w:val="00FB1FF3"/>
    <w:rsid w:val="00FB243B"/>
    <w:rsid w:val="00FB3396"/>
    <w:rsid w:val="00FB34A3"/>
    <w:rsid w:val="00FB3EE0"/>
    <w:rsid w:val="00FB49FC"/>
    <w:rsid w:val="00FB4A1C"/>
    <w:rsid w:val="00FB6013"/>
    <w:rsid w:val="00FB6402"/>
    <w:rsid w:val="00FB7CAA"/>
    <w:rsid w:val="00FC06F0"/>
    <w:rsid w:val="00FC085C"/>
    <w:rsid w:val="00FC0C66"/>
    <w:rsid w:val="00FC16AE"/>
    <w:rsid w:val="00FC1878"/>
    <w:rsid w:val="00FC2EB6"/>
    <w:rsid w:val="00FC3D23"/>
    <w:rsid w:val="00FC401F"/>
    <w:rsid w:val="00FC431F"/>
    <w:rsid w:val="00FC452B"/>
    <w:rsid w:val="00FC50B2"/>
    <w:rsid w:val="00FC5D64"/>
    <w:rsid w:val="00FC67AC"/>
    <w:rsid w:val="00FC7A00"/>
    <w:rsid w:val="00FC7F76"/>
    <w:rsid w:val="00FD0050"/>
    <w:rsid w:val="00FD0175"/>
    <w:rsid w:val="00FD028F"/>
    <w:rsid w:val="00FD0EC0"/>
    <w:rsid w:val="00FD1C39"/>
    <w:rsid w:val="00FD22CE"/>
    <w:rsid w:val="00FD254D"/>
    <w:rsid w:val="00FD3A1C"/>
    <w:rsid w:val="00FD4C76"/>
    <w:rsid w:val="00FD6D99"/>
    <w:rsid w:val="00FD778A"/>
    <w:rsid w:val="00FE0352"/>
    <w:rsid w:val="00FE0530"/>
    <w:rsid w:val="00FE0DF1"/>
    <w:rsid w:val="00FE1623"/>
    <w:rsid w:val="00FE1A1B"/>
    <w:rsid w:val="00FE2F4A"/>
    <w:rsid w:val="00FE4E87"/>
    <w:rsid w:val="00FE51D9"/>
    <w:rsid w:val="00FE603B"/>
    <w:rsid w:val="00FE6390"/>
    <w:rsid w:val="00FE70A8"/>
    <w:rsid w:val="00FE7FD6"/>
    <w:rsid w:val="00FF1E12"/>
    <w:rsid w:val="00FF25C8"/>
    <w:rsid w:val="00FF2A5E"/>
    <w:rsid w:val="00FF2B60"/>
    <w:rsid w:val="00FF2FC9"/>
    <w:rsid w:val="00FF52C8"/>
    <w:rsid w:val="00FF6CB2"/>
    <w:rsid w:val="00FF6D25"/>
    <w:rsid w:val="00FF746A"/>
    <w:rsid w:val="00FF7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27C"/>
    <w:pPr>
      <w:spacing w:after="120" w:line="480" w:lineRule="auto"/>
      <w:jc w:val="both"/>
    </w:pPr>
    <w:rPr>
      <w:rFonts w:ascii="Calibri" w:hAnsi="Calibri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qFormat/>
    <w:rsid w:val="00D179B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83C3F"/>
    <w:pPr>
      <w:keepNext/>
      <w:spacing w:before="360"/>
      <w:outlineLvl w:val="1"/>
    </w:pPr>
    <w:rPr>
      <w:b/>
      <w:bCs/>
      <w:iCs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45127C"/>
    <w:pPr>
      <w:spacing w:after="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BodyText2">
    <w:name w:val="Body Text 2"/>
    <w:basedOn w:val="Normal"/>
    <w:rsid w:val="0045127C"/>
  </w:style>
  <w:style w:type="paragraph" w:styleId="BodyText">
    <w:name w:val="Body Text"/>
    <w:basedOn w:val="Normal"/>
    <w:rsid w:val="0045127C"/>
    <w:pPr>
      <w:spacing w:before="240"/>
      <w:jc w:val="center"/>
    </w:pPr>
  </w:style>
  <w:style w:type="character" w:customStyle="1" w:styleId="Heading2Char">
    <w:name w:val="Heading 2 Char"/>
    <w:link w:val="Heading2"/>
    <w:rsid w:val="00383C3F"/>
    <w:rPr>
      <w:rFonts w:ascii="Calibri" w:hAnsi="Calibri"/>
      <w:b/>
      <w:bCs/>
      <w:iCs/>
      <w:sz w:val="24"/>
      <w:szCs w:val="28"/>
      <w:lang w:eastAsia="ja-JP"/>
    </w:rPr>
  </w:style>
  <w:style w:type="paragraph" w:styleId="Footer">
    <w:name w:val="footer"/>
    <w:basedOn w:val="Normal"/>
    <w:rsid w:val="00312C80"/>
    <w:pPr>
      <w:tabs>
        <w:tab w:val="center" w:pos="4536"/>
        <w:tab w:val="right" w:pos="9072"/>
      </w:tabs>
      <w:spacing w:after="60"/>
    </w:pPr>
    <w:rPr>
      <w:sz w:val="18"/>
    </w:rPr>
  </w:style>
  <w:style w:type="character" w:styleId="PageNumber">
    <w:name w:val="page number"/>
    <w:basedOn w:val="DefaultParagraphFont"/>
    <w:rsid w:val="00840CDC"/>
  </w:style>
  <w:style w:type="paragraph" w:styleId="Header">
    <w:name w:val="header"/>
    <w:basedOn w:val="Normal"/>
    <w:link w:val="HeaderChar"/>
    <w:uiPriority w:val="99"/>
    <w:rsid w:val="00840CDC"/>
    <w:pPr>
      <w:tabs>
        <w:tab w:val="center" w:pos="4536"/>
        <w:tab w:val="right" w:pos="9072"/>
      </w:tabs>
    </w:pPr>
    <w:rPr>
      <w:lang/>
    </w:rPr>
  </w:style>
  <w:style w:type="paragraph" w:styleId="BalloonText">
    <w:name w:val="Balloon Text"/>
    <w:basedOn w:val="Normal"/>
    <w:link w:val="BalloonTextChar"/>
    <w:rsid w:val="00585DE1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rsid w:val="00585DE1"/>
    <w:rPr>
      <w:rFonts w:ascii="Tahoma" w:hAnsi="Tahoma" w:cs="Tahoma"/>
      <w:sz w:val="16"/>
      <w:szCs w:val="16"/>
      <w:lang w:eastAsia="ja-JP"/>
    </w:rPr>
  </w:style>
  <w:style w:type="character" w:styleId="Hyperlink">
    <w:name w:val="Hyperlink"/>
    <w:rsid w:val="00E23126"/>
    <w:rPr>
      <w:color w:val="0000FF"/>
      <w:u w:val="single"/>
    </w:rPr>
  </w:style>
  <w:style w:type="paragraph" w:customStyle="1" w:styleId="References">
    <w:name w:val="References"/>
    <w:basedOn w:val="Normal"/>
    <w:qFormat/>
    <w:rsid w:val="005D290C"/>
    <w:pPr>
      <w:spacing w:line="240" w:lineRule="auto"/>
      <w:ind w:left="567" w:hanging="567"/>
    </w:pPr>
    <w:rPr>
      <w:sz w:val="22"/>
    </w:rPr>
  </w:style>
  <w:style w:type="character" w:styleId="CommentReference">
    <w:name w:val="annotation reference"/>
    <w:rsid w:val="006650B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650B3"/>
    <w:rPr>
      <w:sz w:val="20"/>
      <w:szCs w:val="20"/>
      <w:lang/>
    </w:rPr>
  </w:style>
  <w:style w:type="character" w:customStyle="1" w:styleId="CommentTextChar">
    <w:name w:val="Comment Text Char"/>
    <w:link w:val="CommentText"/>
    <w:rsid w:val="006650B3"/>
    <w:rPr>
      <w:rFonts w:ascii="Calibri" w:hAnsi="Calibr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650B3"/>
    <w:rPr>
      <w:b/>
      <w:bCs/>
    </w:rPr>
  </w:style>
  <w:style w:type="character" w:customStyle="1" w:styleId="CommentSubjectChar">
    <w:name w:val="Comment Subject Char"/>
    <w:link w:val="CommentSubject"/>
    <w:rsid w:val="006650B3"/>
    <w:rPr>
      <w:rFonts w:ascii="Calibri" w:hAnsi="Calibri"/>
      <w:b/>
      <w:bCs/>
      <w:lang w:eastAsia="ja-JP"/>
    </w:rPr>
  </w:style>
  <w:style w:type="paragraph" w:styleId="NormalWeb">
    <w:name w:val="Normal (Web)"/>
    <w:basedOn w:val="Normal"/>
    <w:uiPriority w:val="99"/>
    <w:unhideWhenUsed/>
    <w:rsid w:val="004807D5"/>
    <w:pPr>
      <w:spacing w:before="360" w:after="360" w:line="240" w:lineRule="auto"/>
      <w:jc w:val="left"/>
    </w:pPr>
    <w:rPr>
      <w:rFonts w:ascii="Verdana" w:eastAsia="Times New Roman" w:hAnsi="Verdana"/>
      <w:lang w:eastAsia="de-CH"/>
    </w:rPr>
  </w:style>
  <w:style w:type="character" w:customStyle="1" w:styleId="body1">
    <w:name w:val="body1"/>
    <w:rsid w:val="004807D5"/>
  </w:style>
  <w:style w:type="paragraph" w:customStyle="1" w:styleId="FormatvorlageTextkrperVor0PtNach0PtZeilenabstandeinfa">
    <w:name w:val="Formatvorlage Textkörper + Vor:  0 Pt. Nach:  0 Pt. Zeilenabstand:  einfa..."/>
    <w:basedOn w:val="BodyText"/>
    <w:rsid w:val="0045127C"/>
    <w:pPr>
      <w:spacing w:before="0" w:after="0" w:line="240" w:lineRule="auto"/>
    </w:pPr>
    <w:rPr>
      <w:rFonts w:eastAsia="Times New Roman"/>
      <w:szCs w:val="20"/>
    </w:rPr>
  </w:style>
  <w:style w:type="paragraph" w:customStyle="1" w:styleId="FormatvorlageTextkrper2LateinArial10PtFettSchwarz">
    <w:name w:val="Formatvorlage Textkörper 2 + (Latein) Arial 10 Pt. Fett Schwarz"/>
    <w:basedOn w:val="BodyText2"/>
    <w:rsid w:val="0045127C"/>
    <w:rPr>
      <w:rFonts w:ascii="Arial" w:hAnsi="Arial"/>
      <w:b/>
      <w:bCs/>
      <w:color w:val="000000"/>
    </w:rPr>
  </w:style>
  <w:style w:type="character" w:styleId="Strong">
    <w:name w:val="Strong"/>
    <w:qFormat/>
    <w:rsid w:val="00BF799C"/>
    <w:rPr>
      <w:b/>
      <w:bCs/>
    </w:rPr>
  </w:style>
  <w:style w:type="character" w:customStyle="1" w:styleId="st1">
    <w:name w:val="st1"/>
    <w:rsid w:val="009F26C9"/>
  </w:style>
  <w:style w:type="paragraph" w:customStyle="1" w:styleId="Authors">
    <w:name w:val="Authors"/>
    <w:basedOn w:val="Normal"/>
    <w:next w:val="BodyText"/>
    <w:qFormat/>
    <w:rsid w:val="002A6C36"/>
    <w:pPr>
      <w:jc w:val="center"/>
    </w:pPr>
    <w:rPr>
      <w:rFonts w:eastAsia="Times New Roman"/>
      <w:sz w:val="22"/>
      <w:szCs w:val="22"/>
      <w:lang w:eastAsia="de-CH"/>
    </w:rPr>
  </w:style>
  <w:style w:type="paragraph" w:customStyle="1" w:styleId="TrantandenTitel">
    <w:name w:val="Trantanden Titel"/>
    <w:basedOn w:val="Title"/>
    <w:uiPriority w:val="99"/>
    <w:rsid w:val="00410FFA"/>
    <w:pPr>
      <w:numPr>
        <w:numId w:val="20"/>
      </w:numPr>
      <w:tabs>
        <w:tab w:val="left" w:pos="709"/>
      </w:tabs>
      <w:spacing w:after="120" w:line="280" w:lineRule="exact"/>
      <w:jc w:val="left"/>
      <w:outlineLvl w:val="9"/>
    </w:pPr>
    <w:rPr>
      <w:rFonts w:ascii="Arial" w:eastAsia="Times New Roman" w:hAnsi="Arial"/>
      <w:sz w:val="20"/>
      <w:szCs w:val="20"/>
      <w:lang w:val="de-CH" w:eastAsia="de-CH"/>
    </w:rPr>
  </w:style>
  <w:style w:type="paragraph" w:customStyle="1" w:styleId="TextBeschluss">
    <w:name w:val="Text Beschluss"/>
    <w:basedOn w:val="Normal"/>
    <w:uiPriority w:val="99"/>
    <w:rsid w:val="00410FFA"/>
    <w:pPr>
      <w:numPr>
        <w:ilvl w:val="2"/>
        <w:numId w:val="20"/>
      </w:numPr>
      <w:tabs>
        <w:tab w:val="left" w:pos="357"/>
      </w:tabs>
      <w:spacing w:after="0" w:line="280" w:lineRule="exact"/>
      <w:jc w:val="left"/>
    </w:pPr>
    <w:rPr>
      <w:rFonts w:ascii="Arial" w:eastAsia="Times New Roman" w:hAnsi="Arial"/>
      <w:sz w:val="20"/>
      <w:lang w:eastAsia="de-CH"/>
    </w:rPr>
  </w:style>
  <w:style w:type="paragraph" w:styleId="Revision">
    <w:name w:val="Revision"/>
    <w:hidden/>
    <w:uiPriority w:val="99"/>
    <w:semiHidden/>
    <w:rsid w:val="00582AC3"/>
    <w:rPr>
      <w:rFonts w:ascii="Calibri" w:hAnsi="Calibri"/>
      <w:sz w:val="24"/>
      <w:szCs w:val="24"/>
      <w:lang w:eastAsia="ja-JP"/>
    </w:rPr>
  </w:style>
  <w:style w:type="character" w:styleId="LineNumber">
    <w:name w:val="line number"/>
    <w:rsid w:val="001C2DE0"/>
  </w:style>
  <w:style w:type="character" w:customStyle="1" w:styleId="HeaderChar">
    <w:name w:val="Header Char"/>
    <w:link w:val="Header"/>
    <w:uiPriority w:val="99"/>
    <w:rsid w:val="001C2DE0"/>
    <w:rPr>
      <w:rFonts w:ascii="Calibri" w:hAnsi="Calibri"/>
      <w:sz w:val="24"/>
      <w:szCs w:val="24"/>
      <w:lang w:eastAsia="ja-JP"/>
    </w:rPr>
  </w:style>
  <w:style w:type="table" w:styleId="TableColumns1">
    <w:name w:val="Table Columns 1"/>
    <w:basedOn w:val="TableNormal"/>
    <w:rsid w:val="00E03A2F"/>
    <w:pPr>
      <w:spacing w:after="12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E03A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rsid w:val="0065237F"/>
  </w:style>
  <w:style w:type="paragraph" w:styleId="Subtitle">
    <w:name w:val="Subtitle"/>
    <w:basedOn w:val="Normal"/>
    <w:next w:val="Normal"/>
    <w:link w:val="SubtitleChar"/>
    <w:qFormat/>
    <w:rsid w:val="00AE1DAB"/>
    <w:pPr>
      <w:spacing w:before="240" w:after="60"/>
      <w:jc w:val="left"/>
      <w:outlineLvl w:val="1"/>
    </w:pPr>
    <w:rPr>
      <w:rFonts w:ascii="Arial" w:eastAsia="Times New Roman" w:hAnsi="Arial"/>
      <w:i/>
    </w:rPr>
  </w:style>
  <w:style w:type="character" w:customStyle="1" w:styleId="SubtitleChar">
    <w:name w:val="Subtitle Char"/>
    <w:link w:val="Subtitle"/>
    <w:rsid w:val="00AE1DAB"/>
    <w:rPr>
      <w:rFonts w:ascii="Arial" w:eastAsia="Times New Roman" w:hAnsi="Arial"/>
      <w:i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Zchn"/>
    <w:rsid w:val="00775775"/>
    <w:pPr>
      <w:spacing w:after="0"/>
      <w:jc w:val="center"/>
    </w:pPr>
    <w:rPr>
      <w:noProof/>
      <w:sz w:val="3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75775"/>
    <w:rPr>
      <w:rFonts w:ascii="Calibri" w:hAnsi="Calibri"/>
      <w:noProof/>
      <w:sz w:val="32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Zchn"/>
    <w:rsid w:val="00775775"/>
    <w:pPr>
      <w:spacing w:line="240" w:lineRule="auto"/>
    </w:pPr>
    <w:rPr>
      <w:noProof/>
      <w:sz w:val="32"/>
    </w:rPr>
  </w:style>
  <w:style w:type="character" w:customStyle="1" w:styleId="EndNoteBibliographyZchn">
    <w:name w:val="EndNote Bibliography Zchn"/>
    <w:basedOn w:val="DefaultParagraphFont"/>
    <w:link w:val="EndNoteBibliography"/>
    <w:rsid w:val="00775775"/>
    <w:rPr>
      <w:rFonts w:ascii="Calibri" w:hAnsi="Calibri"/>
      <w:noProof/>
      <w:sz w:val="32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C0797E"/>
    <w:pPr>
      <w:numPr>
        <w:numId w:val="35"/>
      </w:numPr>
      <w:spacing w:after="0" w:line="240" w:lineRule="auto"/>
      <w:ind w:left="357" w:hanging="357"/>
      <w:contextualSpacing/>
      <w:jc w:val="left"/>
    </w:pPr>
    <w:rPr>
      <w:rFonts w:ascii="Arial" w:eastAsiaTheme="minorHAnsi" w:hAnsi="Arial" w:cstheme="minorBidi"/>
      <w:sz w:val="20"/>
      <w:szCs w:val="22"/>
      <w:lang w:eastAsia="en-US"/>
    </w:rPr>
  </w:style>
  <w:style w:type="character" w:customStyle="1" w:styleId="TitleChar">
    <w:name w:val="Title Char"/>
    <w:basedOn w:val="DefaultParagraphFont"/>
    <w:link w:val="Title"/>
    <w:rsid w:val="00F432ED"/>
    <w:rPr>
      <w:rFonts w:ascii="Calibri" w:hAnsi="Calibri" w:cs="Arial"/>
      <w:b/>
      <w:bCs/>
      <w:kern w:val="28"/>
      <w:sz w:val="32"/>
      <w:szCs w:val="32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107">
      <w:bodyDiv w:val="1"/>
      <w:marLeft w:val="0"/>
      <w:marRight w:val="0"/>
      <w:marTop w:val="0"/>
      <w:marBottom w:val="6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5A47E5-554C-422B-854F-7A2283724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05</Words>
  <Characters>7200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comprehensive analysis of TLR expression and function on macrophages: TLR8 triggering results in the……</vt:lpstr>
      <vt:lpstr>A comprehensive analysis of TLR expression and function on macrophages: TLR8 triggering results in the……</vt:lpstr>
    </vt:vector>
  </TitlesOfParts>
  <Company>Toshiba</Company>
  <LinksUpToDate>false</LinksUpToDate>
  <CharactersWithSpaces>8389</CharactersWithSpaces>
  <SharedDoc>false</SharedDoc>
  <HLinks>
    <vt:vector size="18" baseType="variant">
      <vt:variant>
        <vt:i4>8061041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0732889307001885</vt:lpwstr>
      </vt:variant>
      <vt:variant>
        <vt:lpwstr>bib23</vt:lpwstr>
      </vt:variant>
      <vt:variant>
        <vt:i4>7995512</vt:i4>
      </vt:variant>
      <vt:variant>
        <vt:i4>3</vt:i4>
      </vt:variant>
      <vt:variant>
        <vt:i4>0</vt:i4>
      </vt:variant>
      <vt:variant>
        <vt:i4>5</vt:i4>
      </vt:variant>
      <vt:variant>
        <vt:lpwstr>http://jcm.asm.org/content/48/8/2809.long</vt:lpwstr>
      </vt:variant>
      <vt:variant>
        <vt:lpwstr>ref-11</vt:lpwstr>
      </vt:variant>
      <vt:variant>
        <vt:i4>917623</vt:i4>
      </vt:variant>
      <vt:variant>
        <vt:i4>0</vt:i4>
      </vt:variant>
      <vt:variant>
        <vt:i4>0</vt:i4>
      </vt:variant>
      <vt:variant>
        <vt:i4>5</vt:i4>
      </vt:variant>
      <vt:variant>
        <vt:lpwstr>mailto:silvana.rampini@usz.ch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analysis of TLR expression and function on macrophages: TLR8 triggering results in the……</dc:title>
  <dc:creator>Rampini Speck Silvana</dc:creator>
  <cp:lastModifiedBy>.</cp:lastModifiedBy>
  <cp:revision>18</cp:revision>
  <cp:lastPrinted>2015-09-17T10:08:00Z</cp:lastPrinted>
  <dcterms:created xsi:type="dcterms:W3CDTF">2015-09-30T06:01:00Z</dcterms:created>
  <dcterms:modified xsi:type="dcterms:W3CDTF">2016-06-22T01:21:00Z</dcterms:modified>
</cp:coreProperties>
</file>